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1BC8E" w14:textId="726907DC" w:rsidR="003C3F63" w:rsidRPr="00023A3F" w:rsidRDefault="0002051F" w:rsidP="00A75CB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3C3F63" w:rsidRPr="00023A3F">
        <w:rPr>
          <w:rFonts w:ascii="Arial" w:hAnsi="Arial" w:cs="Arial"/>
          <w:b/>
        </w:rPr>
        <w:t>Materials and Methods</w:t>
      </w:r>
    </w:p>
    <w:p w14:paraId="16FB943E" w14:textId="77777777" w:rsidR="003C3F63" w:rsidRPr="00023A3F" w:rsidRDefault="003C3F63" w:rsidP="00A75CBE">
      <w:pPr>
        <w:spacing w:line="360" w:lineRule="auto"/>
        <w:rPr>
          <w:rFonts w:ascii="Arial" w:hAnsi="Arial" w:cs="Arial"/>
        </w:rPr>
      </w:pPr>
      <w:r w:rsidRPr="006D5113">
        <w:rPr>
          <w:rFonts w:ascii="Arial" w:hAnsi="Arial" w:cs="Arial"/>
          <w:b/>
        </w:rPr>
        <w:t>Patient Samples.</w:t>
      </w:r>
      <w:r w:rsidRPr="00023A3F">
        <w:rPr>
          <w:rFonts w:ascii="Arial" w:hAnsi="Arial" w:cs="Arial"/>
        </w:rPr>
        <w:t xml:space="preserve"> Patients providing written informed consent were eligible for this study if they had a tissue biopsy that on pathologic review showed NHL and </w:t>
      </w:r>
      <w:r w:rsidR="00A24313">
        <w:rPr>
          <w:rFonts w:ascii="Arial" w:hAnsi="Arial" w:cs="Arial"/>
        </w:rPr>
        <w:t xml:space="preserve">had </w:t>
      </w:r>
      <w:r w:rsidRPr="00023A3F">
        <w:rPr>
          <w:rFonts w:ascii="Arial" w:hAnsi="Arial" w:cs="Arial"/>
        </w:rPr>
        <w:t xml:space="preserve">adequate tissue to perform the experiments. Tonsils removed for non-malignant reasons were used as controls. The use of human tissue samples for this study was approved by the Institutional Review Board of the Mayo Clinic/Mayo Foundation. </w:t>
      </w:r>
    </w:p>
    <w:p w14:paraId="4C72BD47" w14:textId="77777777" w:rsidR="003C3F63" w:rsidRPr="00023A3F" w:rsidRDefault="009667D2" w:rsidP="00A75CBE">
      <w:pPr>
        <w:spacing w:line="360" w:lineRule="auto"/>
        <w:rPr>
          <w:rFonts w:ascii="Arial" w:hAnsi="Arial" w:cs="Arial"/>
        </w:rPr>
      </w:pPr>
      <w:r w:rsidRPr="009667D2">
        <w:rPr>
          <w:rFonts w:ascii="Arial" w:hAnsi="Arial" w:cs="Arial"/>
          <w:b/>
        </w:rPr>
        <w:t xml:space="preserve">Mo/MΦs </w:t>
      </w:r>
      <w:r w:rsidR="00402C5F">
        <w:rPr>
          <w:rFonts w:ascii="Arial" w:hAnsi="Arial" w:cs="Arial"/>
          <w:b/>
        </w:rPr>
        <w:t>enrichment</w:t>
      </w:r>
      <w:r w:rsidR="003C3F63" w:rsidRPr="00023A3F">
        <w:rPr>
          <w:rFonts w:ascii="Arial" w:hAnsi="Arial" w:cs="Arial"/>
          <w:b/>
        </w:rPr>
        <w:t xml:space="preserve"> and flow cytometry. </w:t>
      </w:r>
      <w:r w:rsidR="003C3F63" w:rsidRPr="00023A3F">
        <w:rPr>
          <w:rFonts w:ascii="Arial" w:hAnsi="Arial" w:cs="Arial"/>
        </w:rPr>
        <w:t xml:space="preserve">Fresh tissues were minced into small fragments by using mechanical dissection of the tissues with a scalpel. Tissue samples were </w:t>
      </w:r>
      <w:r w:rsidR="00AC23DC">
        <w:rPr>
          <w:rFonts w:ascii="Arial" w:hAnsi="Arial" w:cs="Arial"/>
        </w:rPr>
        <w:t xml:space="preserve">then </w:t>
      </w:r>
      <w:r w:rsidR="003C3F63" w:rsidRPr="00023A3F">
        <w:rPr>
          <w:rFonts w:ascii="Arial" w:hAnsi="Arial" w:cs="Arial"/>
        </w:rPr>
        <w:t xml:space="preserve">filtered through </w:t>
      </w:r>
      <w:r w:rsidR="00AC23DC">
        <w:rPr>
          <w:rFonts w:ascii="Arial" w:hAnsi="Arial" w:cs="Arial"/>
        </w:rPr>
        <w:t xml:space="preserve">a </w:t>
      </w:r>
      <w:r w:rsidR="0096702E">
        <w:rPr>
          <w:rFonts w:ascii="Arial" w:hAnsi="Arial" w:cs="Arial"/>
        </w:rPr>
        <w:t>60</w:t>
      </w:r>
      <w:r w:rsidR="003C3F63" w:rsidRPr="00023A3F">
        <w:rPr>
          <w:rFonts w:ascii="Arial" w:hAnsi="Arial" w:cs="Arial"/>
        </w:rPr>
        <w:t xml:space="preserve">μm strainer to </w:t>
      </w:r>
      <w:r w:rsidR="00AC23DC">
        <w:rPr>
          <w:rFonts w:ascii="Arial" w:hAnsi="Arial" w:cs="Arial"/>
        </w:rPr>
        <w:t>create</w:t>
      </w:r>
      <w:r w:rsidR="003C3F63" w:rsidRPr="00023A3F">
        <w:rPr>
          <w:rFonts w:ascii="Arial" w:hAnsi="Arial" w:cs="Arial"/>
        </w:rPr>
        <w:t xml:space="preserve"> single cell suspensions. Mononuclear cells (MNCs) from tissues or </w:t>
      </w:r>
      <w:r w:rsidR="002C1F3A">
        <w:rPr>
          <w:rFonts w:ascii="Arial" w:hAnsi="Arial" w:cs="Arial"/>
        </w:rPr>
        <w:t>peripheral blood (P</w:t>
      </w:r>
      <w:r w:rsidR="003C3F63" w:rsidRPr="00023A3F">
        <w:rPr>
          <w:rFonts w:ascii="Arial" w:hAnsi="Arial" w:cs="Arial"/>
        </w:rPr>
        <w:t>B</w:t>
      </w:r>
      <w:r w:rsidR="002C1F3A">
        <w:rPr>
          <w:rFonts w:ascii="Arial" w:hAnsi="Arial" w:cs="Arial"/>
        </w:rPr>
        <w:t>)</w:t>
      </w:r>
      <w:r w:rsidR="003C3F63" w:rsidRPr="00023A3F">
        <w:rPr>
          <w:rFonts w:ascii="Arial" w:hAnsi="Arial" w:cs="Arial"/>
        </w:rPr>
        <w:t xml:space="preserve"> were isolated by </w:t>
      </w:r>
      <w:proofErr w:type="spellStart"/>
      <w:r w:rsidR="003C3F63" w:rsidRPr="00023A3F">
        <w:rPr>
          <w:rFonts w:ascii="Arial" w:hAnsi="Arial" w:cs="Arial"/>
        </w:rPr>
        <w:t>Ficoll-Hypaque</w:t>
      </w:r>
      <w:proofErr w:type="spellEnd"/>
      <w:r w:rsidR="003C3F63" w:rsidRPr="00023A3F">
        <w:rPr>
          <w:rFonts w:ascii="Arial" w:hAnsi="Arial" w:cs="Arial"/>
        </w:rPr>
        <w:t xml:space="preserve"> density gradient centrifugation. The negative isolation of monocytes/macrophages was performed using the Human Monocyte Enrichment kit with the combination of Human CD19 kits (STEMCELL)</w:t>
      </w:r>
      <w:r w:rsidR="00C76464">
        <w:rPr>
          <w:rFonts w:ascii="Arial" w:hAnsi="Arial" w:cs="Arial"/>
        </w:rPr>
        <w:t xml:space="preserve"> to remove malignant B-cells</w:t>
      </w:r>
      <w:r w:rsidR="003C3F63" w:rsidRPr="00023A3F">
        <w:rPr>
          <w:rFonts w:ascii="Arial" w:hAnsi="Arial" w:cs="Arial"/>
        </w:rPr>
        <w:t>, according to the manufacturer’s instruction, resulting in a purity of Lin</w:t>
      </w:r>
      <w:r w:rsidR="003C3F63" w:rsidRPr="009667D2">
        <w:rPr>
          <w:rFonts w:ascii="Arial" w:hAnsi="Arial" w:cs="Arial"/>
          <w:vertAlign w:val="superscript"/>
        </w:rPr>
        <w:t>-</w:t>
      </w:r>
      <w:r w:rsidR="003C3F63" w:rsidRPr="00023A3F">
        <w:rPr>
          <w:rFonts w:ascii="Arial" w:hAnsi="Arial" w:cs="Arial"/>
        </w:rPr>
        <w:t xml:space="preserve"> (CD3</w:t>
      </w:r>
      <w:r w:rsidR="003C3F63" w:rsidRPr="009667D2">
        <w:rPr>
          <w:rFonts w:ascii="Arial" w:hAnsi="Arial" w:cs="Arial"/>
          <w:vertAlign w:val="superscript"/>
        </w:rPr>
        <w:t>-</w:t>
      </w:r>
      <w:r w:rsidR="003C3F63" w:rsidRPr="00023A3F">
        <w:rPr>
          <w:rFonts w:ascii="Arial" w:hAnsi="Arial" w:cs="Arial"/>
        </w:rPr>
        <w:t>CD19</w:t>
      </w:r>
      <w:r w:rsidR="003C3F63" w:rsidRPr="009667D2">
        <w:rPr>
          <w:rFonts w:ascii="Arial" w:hAnsi="Arial" w:cs="Arial"/>
          <w:vertAlign w:val="superscript"/>
        </w:rPr>
        <w:t>-</w:t>
      </w:r>
      <w:r w:rsidR="003C3F63" w:rsidRPr="00023A3F">
        <w:rPr>
          <w:rFonts w:ascii="Arial" w:hAnsi="Arial" w:cs="Arial"/>
        </w:rPr>
        <w:t>CD20</w:t>
      </w:r>
      <w:r w:rsidR="003C3F63" w:rsidRPr="009667D2">
        <w:rPr>
          <w:rFonts w:ascii="Arial" w:hAnsi="Arial" w:cs="Arial"/>
          <w:vertAlign w:val="superscript"/>
        </w:rPr>
        <w:t>-</w:t>
      </w:r>
      <w:r w:rsidR="003C3F63" w:rsidRPr="00023A3F">
        <w:rPr>
          <w:rFonts w:ascii="Arial" w:hAnsi="Arial" w:cs="Arial"/>
        </w:rPr>
        <w:t>CD56</w:t>
      </w:r>
      <w:r w:rsidR="003C3F63" w:rsidRPr="009667D2">
        <w:rPr>
          <w:rFonts w:ascii="Arial" w:hAnsi="Arial" w:cs="Arial"/>
          <w:vertAlign w:val="superscript"/>
        </w:rPr>
        <w:t>-</w:t>
      </w:r>
      <w:r w:rsidR="003C3F63" w:rsidRPr="00023A3F">
        <w:rPr>
          <w:rFonts w:ascii="Arial" w:hAnsi="Arial" w:cs="Arial"/>
        </w:rPr>
        <w:t xml:space="preserve">) cells </w:t>
      </w:r>
      <w:r w:rsidR="00C76464">
        <w:rPr>
          <w:rFonts w:ascii="Arial" w:hAnsi="Arial" w:cs="Arial"/>
        </w:rPr>
        <w:t xml:space="preserve">of </w:t>
      </w:r>
      <w:r w:rsidR="003C3F63" w:rsidRPr="00023A3F">
        <w:rPr>
          <w:rFonts w:ascii="Arial" w:hAnsi="Arial" w:cs="Arial"/>
        </w:rPr>
        <w:t xml:space="preserve">more than 95%. Cells were then stained with </w:t>
      </w:r>
      <w:proofErr w:type="spellStart"/>
      <w:r w:rsidR="003C3F63" w:rsidRPr="00023A3F">
        <w:rPr>
          <w:rFonts w:ascii="Arial" w:hAnsi="Arial" w:cs="Arial"/>
        </w:rPr>
        <w:t>fluorochrome</w:t>
      </w:r>
      <w:proofErr w:type="spellEnd"/>
      <w:r w:rsidR="003C3F63" w:rsidRPr="00023A3F">
        <w:rPr>
          <w:rFonts w:ascii="Arial" w:hAnsi="Arial" w:cs="Arial"/>
        </w:rPr>
        <w:t xml:space="preserve">-conjugated </w:t>
      </w:r>
      <w:r w:rsidR="002C1F3A">
        <w:rPr>
          <w:rFonts w:ascii="Arial" w:hAnsi="Arial" w:cs="Arial"/>
        </w:rPr>
        <w:t>antibodies</w:t>
      </w:r>
      <w:r w:rsidR="003C3F63" w:rsidRPr="00023A3F">
        <w:rPr>
          <w:rFonts w:ascii="Arial" w:hAnsi="Arial" w:cs="Arial"/>
        </w:rPr>
        <w:t xml:space="preserve"> </w:t>
      </w:r>
      <w:r w:rsidR="007541E6">
        <w:rPr>
          <w:rFonts w:ascii="Arial" w:hAnsi="Arial" w:cs="Arial"/>
        </w:rPr>
        <w:t xml:space="preserve">(Abs) </w:t>
      </w:r>
      <w:r w:rsidR="003C3F63" w:rsidRPr="00023A3F">
        <w:rPr>
          <w:rFonts w:ascii="Arial" w:hAnsi="Arial" w:cs="Arial"/>
        </w:rPr>
        <w:t xml:space="preserve">against </w:t>
      </w:r>
      <w:r w:rsidRPr="009667D2">
        <w:rPr>
          <w:rFonts w:ascii="Arial" w:hAnsi="Arial" w:cs="Arial"/>
        </w:rPr>
        <w:t>SIRPα</w:t>
      </w:r>
      <w:r w:rsidR="003C3F63" w:rsidRPr="00023A3F">
        <w:rPr>
          <w:rFonts w:ascii="Arial" w:hAnsi="Arial" w:cs="Arial"/>
        </w:rPr>
        <w:t>, CD14, CD68, CD45, CD33, CD163, CD64, CD32, CD16, CD3, CD19, CD20, or CD56</w:t>
      </w:r>
      <w:r w:rsidR="00D01A77">
        <w:rPr>
          <w:rFonts w:ascii="Arial" w:hAnsi="Arial" w:cs="Arial"/>
        </w:rPr>
        <w:t xml:space="preserve">, or with relevant </w:t>
      </w:r>
      <w:proofErr w:type="spellStart"/>
      <w:r w:rsidR="00D01A77">
        <w:rPr>
          <w:rFonts w:ascii="Arial" w:hAnsi="Arial" w:cs="Arial"/>
        </w:rPr>
        <w:t>fluorochrome</w:t>
      </w:r>
      <w:proofErr w:type="spellEnd"/>
      <w:r w:rsidR="00D01A77">
        <w:rPr>
          <w:rFonts w:ascii="Arial" w:hAnsi="Arial" w:cs="Arial"/>
        </w:rPr>
        <w:t>-conjugated isotype controls,</w:t>
      </w:r>
      <w:r w:rsidR="003C3F63" w:rsidRPr="00023A3F">
        <w:rPr>
          <w:rFonts w:ascii="Arial" w:hAnsi="Arial" w:cs="Arial"/>
        </w:rPr>
        <w:t xml:space="preserve"> for 30min and analyzed by </w:t>
      </w:r>
      <w:proofErr w:type="spellStart"/>
      <w:r w:rsidR="003C3F63" w:rsidRPr="00023A3F">
        <w:rPr>
          <w:rFonts w:ascii="Arial" w:hAnsi="Arial" w:cs="Arial"/>
        </w:rPr>
        <w:t>FACSCanto</w:t>
      </w:r>
      <w:proofErr w:type="spellEnd"/>
      <w:r w:rsidR="003C3F63" w:rsidRPr="00023A3F">
        <w:rPr>
          <w:rFonts w:ascii="Arial" w:hAnsi="Arial" w:cs="Arial"/>
        </w:rPr>
        <w:t xml:space="preserve"> II flow cytometer (Becton Dickinson, San Jose, CA).</w:t>
      </w:r>
    </w:p>
    <w:p w14:paraId="68D433D1" w14:textId="4636B73A" w:rsidR="003C3F63" w:rsidRPr="00023A3F" w:rsidRDefault="003C3F63" w:rsidP="00E9157D">
      <w:pPr>
        <w:spacing w:line="360" w:lineRule="auto"/>
        <w:rPr>
          <w:rFonts w:ascii="Arial" w:hAnsi="Arial" w:cs="Arial"/>
        </w:rPr>
      </w:pPr>
      <w:proofErr w:type="gramStart"/>
      <w:r w:rsidRPr="00023A3F">
        <w:rPr>
          <w:rFonts w:ascii="Arial" w:hAnsi="Arial" w:cs="Arial"/>
          <w:b/>
        </w:rPr>
        <w:t>Mass cytometry</w:t>
      </w:r>
      <w:r w:rsidR="0050628D">
        <w:rPr>
          <w:rFonts w:ascii="Arial" w:hAnsi="Arial" w:cs="Arial"/>
          <w:b/>
        </w:rPr>
        <w:t xml:space="preserve"> </w:t>
      </w:r>
      <w:r w:rsidRPr="00023A3F">
        <w:rPr>
          <w:rFonts w:ascii="Arial" w:hAnsi="Arial" w:cs="Arial"/>
          <w:b/>
        </w:rPr>
        <w:t>(</w:t>
      </w:r>
      <w:proofErr w:type="spellStart"/>
      <w:r w:rsidRPr="00023A3F">
        <w:rPr>
          <w:rFonts w:ascii="Arial" w:hAnsi="Arial" w:cs="Arial"/>
          <w:b/>
        </w:rPr>
        <w:t>CyTOF</w:t>
      </w:r>
      <w:proofErr w:type="spellEnd"/>
      <w:r w:rsidRPr="00023A3F">
        <w:rPr>
          <w:rFonts w:ascii="Arial" w:hAnsi="Arial" w:cs="Arial"/>
          <w:b/>
        </w:rPr>
        <w:t>).</w:t>
      </w:r>
      <w:proofErr w:type="gramEnd"/>
      <w:r w:rsidRPr="00023A3F">
        <w:rPr>
          <w:rFonts w:ascii="Arial" w:hAnsi="Arial" w:cs="Arial"/>
          <w:b/>
        </w:rPr>
        <w:t xml:space="preserve"> </w:t>
      </w:r>
      <w:proofErr w:type="spellStart"/>
      <w:r w:rsidR="0072013F" w:rsidRPr="0072013F">
        <w:rPr>
          <w:rFonts w:ascii="Arial" w:hAnsi="Arial" w:cs="Arial"/>
        </w:rPr>
        <w:t>CyTOF</w:t>
      </w:r>
      <w:proofErr w:type="spellEnd"/>
      <w:r w:rsidR="0072013F" w:rsidRPr="0072013F">
        <w:rPr>
          <w:rFonts w:ascii="Arial" w:hAnsi="Arial" w:cs="Arial"/>
        </w:rPr>
        <w:t xml:space="preserve"> </w:t>
      </w:r>
      <w:r w:rsidR="0072013F">
        <w:rPr>
          <w:rFonts w:ascii="Arial" w:hAnsi="Arial" w:cs="Arial"/>
        </w:rPr>
        <w:t>was performed and analyzed a</w:t>
      </w:r>
      <w:r w:rsidR="009E74AD">
        <w:rPr>
          <w:rFonts w:ascii="Arial" w:hAnsi="Arial" w:cs="Arial"/>
        </w:rPr>
        <w:t>s previously described</w:t>
      </w:r>
      <w:r w:rsidR="0072013F">
        <w:rPr>
          <w:rFonts w:ascii="Arial" w:hAnsi="Arial" w:cs="Arial"/>
        </w:rPr>
        <w:fldChar w:fldCharType="begin">
          <w:fldData xml:space="preserve">PEVuZE5vdGU+PENpdGU+PEF1dGhvcj5ZYW5nPC9BdXRob3I+PFllYXI+MjAxNzwvWWVhcj48UmVj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</w:fldData>
        </w:fldChar>
      </w:r>
      <w:r w:rsidR="00940823">
        <w:rPr>
          <w:rFonts w:ascii="Arial" w:hAnsi="Arial" w:cs="Arial"/>
        </w:rPr>
        <w:instrText xml:space="preserve"> ADDIN EN.CITE </w:instrText>
      </w:r>
      <w:r w:rsidR="00940823">
        <w:rPr>
          <w:rFonts w:ascii="Arial" w:hAnsi="Arial" w:cs="Arial"/>
        </w:rPr>
        <w:fldChar w:fldCharType="begin">
          <w:fldData xml:space="preserve">PEVuZE5vdGU+PENpdGU+PEF1dGhvcj5ZYW5nPC9BdXRob3I+PFllYXI+MjAxNzwvWWVhcj48UmVj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</w:fldData>
        </w:fldChar>
      </w:r>
      <w:r w:rsidR="00940823">
        <w:rPr>
          <w:rFonts w:ascii="Arial" w:hAnsi="Arial" w:cs="Arial"/>
        </w:rPr>
        <w:instrText xml:space="preserve"> ADDIN EN.CITE.DATA </w:instrText>
      </w:r>
      <w:r w:rsidR="00940823">
        <w:rPr>
          <w:rFonts w:ascii="Arial" w:hAnsi="Arial" w:cs="Arial"/>
        </w:rPr>
      </w:r>
      <w:r w:rsidR="00940823">
        <w:rPr>
          <w:rFonts w:ascii="Arial" w:hAnsi="Arial" w:cs="Arial"/>
        </w:rPr>
        <w:fldChar w:fldCharType="end"/>
      </w:r>
      <w:r w:rsidR="0072013F">
        <w:rPr>
          <w:rFonts w:ascii="Arial" w:hAnsi="Arial" w:cs="Arial"/>
        </w:rPr>
        <w:fldChar w:fldCharType="separate"/>
      </w:r>
      <w:r w:rsidR="00940823" w:rsidRPr="00940823">
        <w:rPr>
          <w:rFonts w:ascii="Arial" w:hAnsi="Arial" w:cs="Arial"/>
          <w:noProof/>
          <w:vertAlign w:val="superscript"/>
        </w:rPr>
        <w:t>1,2</w:t>
      </w:r>
      <w:r w:rsidR="0072013F">
        <w:rPr>
          <w:rFonts w:ascii="Arial" w:hAnsi="Arial" w:cs="Arial"/>
        </w:rPr>
        <w:fldChar w:fldCharType="end"/>
      </w:r>
      <w:r w:rsidR="0072013F">
        <w:rPr>
          <w:rFonts w:ascii="Arial" w:hAnsi="Arial" w:cs="Arial"/>
        </w:rPr>
        <w:t xml:space="preserve">. </w:t>
      </w:r>
      <w:r w:rsidRPr="0072013F">
        <w:rPr>
          <w:rFonts w:ascii="Arial" w:hAnsi="Arial" w:cs="Arial"/>
        </w:rPr>
        <w:t>C</w:t>
      </w:r>
      <w:r w:rsidRPr="00023A3F">
        <w:rPr>
          <w:rFonts w:ascii="Arial" w:hAnsi="Arial" w:cs="Arial"/>
        </w:rPr>
        <w:t xml:space="preserve">ells were stained with a cocktail containing 22 metal-tagged monoclonal antibodies designed to interrogate </w:t>
      </w:r>
      <w:r w:rsidR="00A21A9A" w:rsidRPr="009667D2">
        <w:rPr>
          <w:rFonts w:ascii="Arial" w:hAnsi="Arial" w:cs="Arial"/>
        </w:rPr>
        <w:t xml:space="preserve">Mo/MΦs </w:t>
      </w:r>
      <w:r w:rsidRPr="00023A3F">
        <w:rPr>
          <w:rFonts w:ascii="Arial" w:hAnsi="Arial" w:cs="Arial"/>
        </w:rPr>
        <w:t xml:space="preserve">subpopulations. Two nucleic acid </w:t>
      </w:r>
      <w:proofErr w:type="spellStart"/>
      <w:r w:rsidRPr="00023A3F">
        <w:rPr>
          <w:rFonts w:ascii="Arial" w:hAnsi="Arial" w:cs="Arial"/>
        </w:rPr>
        <w:t>intercalator</w:t>
      </w:r>
      <w:proofErr w:type="spellEnd"/>
      <w:r w:rsidRPr="00023A3F">
        <w:rPr>
          <w:rFonts w:ascii="Arial" w:hAnsi="Arial" w:cs="Arial"/>
        </w:rPr>
        <w:t xml:space="preserve"> probes tagged with iridium (191Ir and 193Ir) were used to identify cellular events. </w:t>
      </w:r>
      <w:r w:rsidR="007541E6">
        <w:rPr>
          <w:rFonts w:ascii="Arial" w:hAnsi="Arial" w:cs="Arial"/>
        </w:rPr>
        <w:t>Natural-abundance c</w:t>
      </w:r>
      <w:r w:rsidRPr="00023A3F">
        <w:rPr>
          <w:rFonts w:ascii="Arial" w:hAnsi="Arial" w:cs="Arial"/>
        </w:rPr>
        <w:t xml:space="preserve">isplatin was used as a viability marker. All affinity products tagged to metal isotopes were obtained from </w:t>
      </w:r>
      <w:proofErr w:type="spellStart"/>
      <w:r w:rsidRPr="00023A3F">
        <w:rPr>
          <w:rFonts w:ascii="Arial" w:hAnsi="Arial" w:cs="Arial"/>
        </w:rPr>
        <w:t>Fluidigm</w:t>
      </w:r>
      <w:proofErr w:type="spellEnd"/>
      <w:r w:rsidRPr="00023A3F">
        <w:rPr>
          <w:rFonts w:ascii="Arial" w:hAnsi="Arial" w:cs="Arial"/>
        </w:rPr>
        <w:t xml:space="preserve"> (South San Francisco, CA, USA). Specimens were processed in batches to minimize variability and acquired on the CyTOF2</w:t>
      </w:r>
      <w:r w:rsidRPr="003909B8">
        <w:rPr>
          <w:rFonts w:ascii="Arial" w:hAnsi="Arial" w:cs="Arial"/>
          <w:vertAlign w:val="superscript"/>
        </w:rPr>
        <w:t>TM</w:t>
      </w:r>
      <w:r w:rsidRPr="00023A3F">
        <w:rPr>
          <w:rFonts w:ascii="Arial" w:hAnsi="Arial" w:cs="Arial"/>
        </w:rPr>
        <w:t xml:space="preserve"> mass cytometer (</w:t>
      </w:r>
      <w:proofErr w:type="spellStart"/>
      <w:r w:rsidRPr="00023A3F">
        <w:rPr>
          <w:rFonts w:ascii="Arial" w:hAnsi="Arial" w:cs="Arial"/>
        </w:rPr>
        <w:t>Fluidigm</w:t>
      </w:r>
      <w:proofErr w:type="spellEnd"/>
      <w:r w:rsidRPr="00023A3F">
        <w:rPr>
          <w:rFonts w:ascii="Arial" w:hAnsi="Arial" w:cs="Arial"/>
        </w:rPr>
        <w:t>). EQ Four Element Calibration Beads (</w:t>
      </w:r>
      <w:proofErr w:type="spellStart"/>
      <w:r w:rsidRPr="00023A3F">
        <w:rPr>
          <w:rFonts w:ascii="Arial" w:hAnsi="Arial" w:cs="Arial"/>
        </w:rPr>
        <w:t>Fluidigm</w:t>
      </w:r>
      <w:proofErr w:type="spellEnd"/>
      <w:r w:rsidRPr="00023A3F">
        <w:rPr>
          <w:rFonts w:ascii="Arial" w:hAnsi="Arial" w:cs="Arial"/>
        </w:rPr>
        <w:t xml:space="preserve">) were used for </w:t>
      </w:r>
      <w:r w:rsidR="003909B8">
        <w:rPr>
          <w:rFonts w:ascii="Arial" w:hAnsi="Arial" w:cs="Arial"/>
        </w:rPr>
        <w:t>signal</w:t>
      </w:r>
      <w:r w:rsidRPr="00023A3F">
        <w:rPr>
          <w:rFonts w:ascii="Arial" w:hAnsi="Arial" w:cs="Arial"/>
        </w:rPr>
        <w:t xml:space="preserve"> normalization.</w:t>
      </w:r>
      <w:r w:rsidR="00E9157D" w:rsidRPr="00E9157D">
        <w:t xml:space="preserve"> </w:t>
      </w:r>
      <w:r w:rsidR="00E9157D" w:rsidRPr="00E9157D">
        <w:rPr>
          <w:rFonts w:ascii="Arial" w:hAnsi="Arial" w:cs="Arial"/>
        </w:rPr>
        <w:t xml:space="preserve">The </w:t>
      </w:r>
      <w:proofErr w:type="spellStart"/>
      <w:r w:rsidR="00E9157D" w:rsidRPr="00E9157D">
        <w:rPr>
          <w:rFonts w:ascii="Arial" w:hAnsi="Arial" w:cs="Arial"/>
        </w:rPr>
        <w:t>CyTOF</w:t>
      </w:r>
      <w:proofErr w:type="spellEnd"/>
      <w:r w:rsidR="00E9157D" w:rsidRPr="00E9157D">
        <w:rPr>
          <w:rFonts w:ascii="Arial" w:hAnsi="Arial" w:cs="Arial"/>
        </w:rPr>
        <w:t xml:space="preserve"> data were analyzed using online software Cytobank. </w:t>
      </w:r>
      <w:r w:rsidR="00E9157D">
        <w:rPr>
          <w:rFonts w:ascii="Arial" w:hAnsi="Arial" w:cs="Arial"/>
        </w:rPr>
        <w:t xml:space="preserve">The </w:t>
      </w:r>
      <w:proofErr w:type="spellStart"/>
      <w:r w:rsidR="00E9157D">
        <w:rPr>
          <w:rFonts w:ascii="Arial" w:hAnsi="Arial" w:cs="Arial"/>
        </w:rPr>
        <w:t>vi</w:t>
      </w:r>
      <w:r w:rsidR="00E9157D" w:rsidRPr="00E9157D">
        <w:rPr>
          <w:rFonts w:ascii="Arial" w:hAnsi="Arial" w:cs="Arial"/>
        </w:rPr>
        <w:t>SNE</w:t>
      </w:r>
      <w:proofErr w:type="spellEnd"/>
      <w:r w:rsidR="00E9157D" w:rsidRPr="00E9157D">
        <w:rPr>
          <w:rFonts w:ascii="Arial" w:hAnsi="Arial" w:cs="Arial"/>
        </w:rPr>
        <w:t xml:space="preserve"> </w:t>
      </w:r>
      <w:r w:rsidR="00E9157D">
        <w:rPr>
          <w:rFonts w:ascii="Arial" w:hAnsi="Arial" w:cs="Arial"/>
        </w:rPr>
        <w:t xml:space="preserve">plots of SIRPα-delineated subsets </w:t>
      </w:r>
      <w:r w:rsidR="00E9157D" w:rsidRPr="00E9157D">
        <w:rPr>
          <w:rFonts w:ascii="Arial" w:hAnsi="Arial" w:cs="Arial"/>
        </w:rPr>
        <w:t>w</w:t>
      </w:r>
      <w:r w:rsidR="00E9157D">
        <w:rPr>
          <w:rFonts w:ascii="Arial" w:hAnsi="Arial" w:cs="Arial"/>
        </w:rPr>
        <w:t>ere</w:t>
      </w:r>
      <w:r w:rsidR="00E9157D" w:rsidRPr="00E9157D">
        <w:rPr>
          <w:rFonts w:ascii="Arial" w:hAnsi="Arial" w:cs="Arial"/>
        </w:rPr>
        <w:t xml:space="preserve"> generated by </w:t>
      </w:r>
      <w:r w:rsidR="00E9157D">
        <w:rPr>
          <w:rFonts w:ascii="Arial" w:hAnsi="Arial" w:cs="Arial"/>
        </w:rPr>
        <w:t xml:space="preserve">using </w:t>
      </w:r>
      <w:proofErr w:type="spellStart"/>
      <w:r w:rsidR="00E9157D">
        <w:rPr>
          <w:rFonts w:ascii="Arial" w:hAnsi="Arial" w:cs="Arial"/>
        </w:rPr>
        <w:t>viSNE</w:t>
      </w:r>
      <w:proofErr w:type="spellEnd"/>
      <w:r w:rsidR="00E9157D">
        <w:rPr>
          <w:rFonts w:ascii="Arial" w:hAnsi="Arial" w:cs="Arial"/>
        </w:rPr>
        <w:t xml:space="preserve"> software in the Cytobank.</w:t>
      </w:r>
    </w:p>
    <w:p w14:paraId="2FD4CFC3" w14:textId="77777777" w:rsidR="003C3F63" w:rsidRPr="00023A3F" w:rsidRDefault="003C3F63" w:rsidP="00A75CBE">
      <w:pPr>
        <w:spacing w:line="360" w:lineRule="auto"/>
        <w:rPr>
          <w:rFonts w:ascii="Arial" w:hAnsi="Arial" w:cs="Arial"/>
        </w:rPr>
      </w:pPr>
      <w:proofErr w:type="gramStart"/>
      <w:r w:rsidRPr="00023A3F">
        <w:rPr>
          <w:rFonts w:ascii="Arial" w:hAnsi="Arial" w:cs="Arial"/>
          <w:b/>
        </w:rPr>
        <w:t>Migration assay.</w:t>
      </w:r>
      <w:proofErr w:type="gramEnd"/>
      <w:r w:rsidRPr="00023A3F">
        <w:rPr>
          <w:rFonts w:ascii="Arial" w:hAnsi="Arial" w:cs="Arial"/>
        </w:rPr>
        <w:t xml:space="preserve"> </w:t>
      </w:r>
      <w:r w:rsidR="00466397">
        <w:rPr>
          <w:rFonts w:ascii="Arial" w:hAnsi="Arial" w:cs="Arial"/>
        </w:rPr>
        <w:t xml:space="preserve">Enriched </w:t>
      </w:r>
      <w:r w:rsidR="009667D2" w:rsidRPr="009667D2">
        <w:rPr>
          <w:rFonts w:ascii="Arial" w:hAnsi="Arial" w:cs="Arial"/>
        </w:rPr>
        <w:t xml:space="preserve">Mo/MΦs </w:t>
      </w:r>
      <w:r w:rsidR="00466397">
        <w:rPr>
          <w:rFonts w:ascii="Arial" w:hAnsi="Arial" w:cs="Arial"/>
        </w:rPr>
        <w:t>were</w:t>
      </w:r>
      <w:r w:rsidRPr="00023A3F">
        <w:rPr>
          <w:rFonts w:ascii="Arial" w:hAnsi="Arial" w:cs="Arial"/>
        </w:rPr>
        <w:t xml:space="preserve"> cultured in Corning </w:t>
      </w:r>
      <w:proofErr w:type="spellStart"/>
      <w:r w:rsidRPr="00023A3F">
        <w:rPr>
          <w:rFonts w:ascii="Arial" w:hAnsi="Arial" w:cs="Arial"/>
        </w:rPr>
        <w:t>Transwell</w:t>
      </w:r>
      <w:proofErr w:type="spellEnd"/>
      <w:r w:rsidRPr="00023A3F">
        <w:rPr>
          <w:rFonts w:ascii="Arial" w:hAnsi="Arial" w:cs="Arial"/>
        </w:rPr>
        <w:t xml:space="preserve"> inserts (Corning, NY, USA) in serum-free RPMI-1640 for 4 hours in the presence of chemoattractant (FBS or MCP-1) in the receiver well. </w:t>
      </w:r>
      <w:r w:rsidR="00466397">
        <w:rPr>
          <w:rFonts w:ascii="Arial" w:hAnsi="Arial" w:cs="Arial"/>
        </w:rPr>
        <w:t>C</w:t>
      </w:r>
      <w:r w:rsidRPr="00023A3F">
        <w:rPr>
          <w:rFonts w:ascii="Arial" w:hAnsi="Arial" w:cs="Arial"/>
        </w:rPr>
        <w:t>ells</w:t>
      </w:r>
      <w:r w:rsidR="004F0C7C">
        <w:rPr>
          <w:rFonts w:ascii="Arial" w:hAnsi="Arial" w:cs="Arial"/>
        </w:rPr>
        <w:t xml:space="preserve"> that</w:t>
      </w:r>
      <w:r w:rsidRPr="00023A3F">
        <w:rPr>
          <w:rFonts w:ascii="Arial" w:hAnsi="Arial" w:cs="Arial"/>
        </w:rPr>
        <w:t xml:space="preserve"> migrat</w:t>
      </w:r>
      <w:r w:rsidR="00466397">
        <w:rPr>
          <w:rFonts w:ascii="Arial" w:hAnsi="Arial" w:cs="Arial"/>
        </w:rPr>
        <w:t>ed</w:t>
      </w:r>
      <w:r w:rsidRPr="00023A3F">
        <w:rPr>
          <w:rFonts w:ascii="Arial" w:hAnsi="Arial" w:cs="Arial"/>
        </w:rPr>
        <w:t xml:space="preserve"> to the lower chamber </w:t>
      </w:r>
      <w:r w:rsidR="00466397">
        <w:rPr>
          <w:rFonts w:ascii="Arial" w:hAnsi="Arial" w:cs="Arial"/>
        </w:rPr>
        <w:t>were</w:t>
      </w:r>
      <w:r w:rsidRPr="00023A3F">
        <w:rPr>
          <w:rFonts w:ascii="Arial" w:hAnsi="Arial" w:cs="Arial"/>
        </w:rPr>
        <w:t xml:space="preserve"> collected and quantified </w:t>
      </w:r>
      <w:r w:rsidR="00466397">
        <w:rPr>
          <w:rFonts w:ascii="Arial" w:hAnsi="Arial" w:cs="Arial"/>
        </w:rPr>
        <w:t xml:space="preserve">using </w:t>
      </w:r>
      <w:r w:rsidRPr="00023A3F">
        <w:rPr>
          <w:rFonts w:ascii="Arial" w:hAnsi="Arial" w:cs="Arial"/>
        </w:rPr>
        <w:t xml:space="preserve">a BD </w:t>
      </w:r>
      <w:proofErr w:type="spellStart"/>
      <w:r w:rsidRPr="00023A3F">
        <w:rPr>
          <w:rFonts w:ascii="Arial" w:hAnsi="Arial" w:cs="Arial"/>
        </w:rPr>
        <w:t>Accuri</w:t>
      </w:r>
      <w:proofErr w:type="spellEnd"/>
      <w:r w:rsidRPr="00023A3F">
        <w:rPr>
          <w:rFonts w:ascii="Arial" w:hAnsi="Arial" w:cs="Arial"/>
        </w:rPr>
        <w:t xml:space="preserve"> C6 Plus. </w:t>
      </w:r>
      <w:r w:rsidR="00466397">
        <w:rPr>
          <w:rFonts w:ascii="Arial" w:hAnsi="Arial" w:cs="Arial"/>
        </w:rPr>
        <w:t xml:space="preserve">Migrated cells were </w:t>
      </w:r>
      <w:proofErr w:type="spellStart"/>
      <w:r w:rsidR="00466397">
        <w:rPr>
          <w:rFonts w:ascii="Arial" w:hAnsi="Arial" w:cs="Arial"/>
        </w:rPr>
        <w:t>phenotyped</w:t>
      </w:r>
      <w:proofErr w:type="spellEnd"/>
      <w:r w:rsidR="00466397">
        <w:rPr>
          <w:rFonts w:ascii="Arial" w:hAnsi="Arial" w:cs="Arial"/>
        </w:rPr>
        <w:t xml:space="preserve"> by flow cytometry using staining panels that included CD14 and </w:t>
      </w:r>
      <w:r w:rsidR="009667D2" w:rsidRPr="009667D2">
        <w:rPr>
          <w:rFonts w:ascii="Arial" w:hAnsi="Arial" w:cs="Arial"/>
        </w:rPr>
        <w:t>SIRPα</w:t>
      </w:r>
      <w:r w:rsidR="00466397">
        <w:rPr>
          <w:rFonts w:ascii="Arial" w:hAnsi="Arial" w:cs="Arial"/>
        </w:rPr>
        <w:t xml:space="preserve"> antibodies.</w:t>
      </w:r>
    </w:p>
    <w:p w14:paraId="123348D4" w14:textId="77777777" w:rsidR="003C3F63" w:rsidRDefault="003C3F63" w:rsidP="00A75CBE">
      <w:pPr>
        <w:spacing w:line="360" w:lineRule="auto"/>
        <w:rPr>
          <w:rFonts w:ascii="Arial" w:hAnsi="Arial" w:cs="Arial"/>
        </w:rPr>
      </w:pPr>
      <w:proofErr w:type="gramStart"/>
      <w:r w:rsidRPr="00023A3F">
        <w:rPr>
          <w:rFonts w:ascii="Arial" w:hAnsi="Arial" w:cs="Arial"/>
          <w:b/>
        </w:rPr>
        <w:lastRenderedPageBreak/>
        <w:t>T-cell proliferation assay.</w:t>
      </w:r>
      <w:proofErr w:type="gramEnd"/>
      <w:r w:rsidRPr="00023A3F">
        <w:rPr>
          <w:rFonts w:ascii="Arial" w:hAnsi="Arial" w:cs="Arial"/>
          <w:b/>
        </w:rPr>
        <w:t xml:space="preserve"> </w:t>
      </w:r>
      <w:r w:rsidR="00834C07" w:rsidRPr="00834C07">
        <w:rPr>
          <w:rFonts w:ascii="Arial" w:hAnsi="Arial" w:cs="Arial"/>
        </w:rPr>
        <w:t>T-cell proliferation</w:t>
      </w:r>
      <w:r w:rsidR="00834C07" w:rsidRPr="00834C07">
        <w:rPr>
          <w:rFonts w:ascii="Arial" w:hAnsi="Arial" w:cs="Arial"/>
          <w:b/>
        </w:rPr>
        <w:t xml:space="preserve"> </w:t>
      </w:r>
      <w:r w:rsidR="00834C07">
        <w:rPr>
          <w:rFonts w:ascii="Arial" w:hAnsi="Arial" w:cs="Arial"/>
        </w:rPr>
        <w:t xml:space="preserve">was measured by </w:t>
      </w:r>
      <w:proofErr w:type="spellStart"/>
      <w:r w:rsidR="00FF3ACD">
        <w:rPr>
          <w:rFonts w:ascii="Arial" w:hAnsi="Arial" w:cs="Arial"/>
        </w:rPr>
        <w:t>carboxyfluorescein</w:t>
      </w:r>
      <w:proofErr w:type="spellEnd"/>
      <w:r w:rsidR="00FF3ACD">
        <w:rPr>
          <w:rFonts w:ascii="Arial" w:hAnsi="Arial" w:cs="Arial"/>
        </w:rPr>
        <w:t xml:space="preserve"> </w:t>
      </w:r>
      <w:proofErr w:type="spellStart"/>
      <w:r w:rsidR="00FF3ACD">
        <w:rPr>
          <w:rFonts w:ascii="Arial" w:hAnsi="Arial" w:cs="Arial"/>
        </w:rPr>
        <w:t>succinimidyl</w:t>
      </w:r>
      <w:proofErr w:type="spellEnd"/>
      <w:r w:rsidR="00FF3ACD">
        <w:rPr>
          <w:rFonts w:ascii="Arial" w:hAnsi="Arial" w:cs="Arial"/>
        </w:rPr>
        <w:t xml:space="preserve"> ester (</w:t>
      </w:r>
      <w:r w:rsidR="00834C07">
        <w:rPr>
          <w:rFonts w:ascii="Arial" w:hAnsi="Arial" w:cs="Arial"/>
        </w:rPr>
        <w:t>CFSE</w:t>
      </w:r>
      <w:r w:rsidR="00FF3ACD">
        <w:rPr>
          <w:rFonts w:ascii="Arial" w:hAnsi="Arial" w:cs="Arial"/>
        </w:rPr>
        <w:t>)</w:t>
      </w:r>
      <w:r w:rsidR="00834C07">
        <w:rPr>
          <w:rFonts w:ascii="Arial" w:hAnsi="Arial" w:cs="Arial"/>
        </w:rPr>
        <w:t xml:space="preserve"> staining and calculated by </w:t>
      </w:r>
      <w:r w:rsidR="00521917">
        <w:rPr>
          <w:rFonts w:ascii="Arial" w:hAnsi="Arial" w:cs="Arial"/>
        </w:rPr>
        <w:t>percentage</w:t>
      </w:r>
      <w:r w:rsidR="00834C07">
        <w:rPr>
          <w:rFonts w:ascii="Arial" w:hAnsi="Arial" w:cs="Arial"/>
        </w:rPr>
        <w:t xml:space="preserve"> of </w:t>
      </w:r>
      <w:proofErr w:type="spellStart"/>
      <w:r w:rsidR="00834C07">
        <w:rPr>
          <w:rFonts w:ascii="Arial" w:hAnsi="Arial" w:cs="Arial"/>
        </w:rPr>
        <w:t>CFSE</w:t>
      </w:r>
      <w:r w:rsidR="00834C07" w:rsidRPr="00C741B9">
        <w:rPr>
          <w:rFonts w:ascii="Arial" w:hAnsi="Arial" w:cs="Arial"/>
          <w:vertAlign w:val="superscript"/>
        </w:rPr>
        <w:t>dim</w:t>
      </w:r>
      <w:proofErr w:type="spellEnd"/>
      <w:r w:rsidR="00834C07">
        <w:rPr>
          <w:rFonts w:ascii="Arial" w:hAnsi="Arial" w:cs="Arial"/>
        </w:rPr>
        <w:t xml:space="preserve"> cells or </w:t>
      </w:r>
      <w:r w:rsidR="008117DC">
        <w:rPr>
          <w:rFonts w:ascii="Arial" w:hAnsi="Arial" w:cs="Arial"/>
        </w:rPr>
        <w:t>the number</w:t>
      </w:r>
      <w:r w:rsidR="00C741B9">
        <w:rPr>
          <w:rFonts w:ascii="Arial" w:hAnsi="Arial" w:cs="Arial"/>
        </w:rPr>
        <w:t xml:space="preserve"> </w:t>
      </w:r>
      <w:r w:rsidR="00834C07">
        <w:rPr>
          <w:rFonts w:ascii="Arial" w:hAnsi="Arial" w:cs="Arial"/>
        </w:rPr>
        <w:t xml:space="preserve">of peaks of </w:t>
      </w:r>
      <w:proofErr w:type="spellStart"/>
      <w:r w:rsidR="00834C07">
        <w:rPr>
          <w:rFonts w:ascii="Arial" w:hAnsi="Arial" w:cs="Arial"/>
        </w:rPr>
        <w:t>CFSE</w:t>
      </w:r>
      <w:r w:rsidR="00834C07" w:rsidRPr="00C741B9">
        <w:rPr>
          <w:rFonts w:ascii="Arial" w:hAnsi="Arial" w:cs="Arial"/>
          <w:vertAlign w:val="superscript"/>
        </w:rPr>
        <w:t>dim</w:t>
      </w:r>
      <w:proofErr w:type="spellEnd"/>
      <w:r w:rsidR="00834C07">
        <w:rPr>
          <w:rFonts w:ascii="Arial" w:hAnsi="Arial" w:cs="Arial"/>
        </w:rPr>
        <w:t xml:space="preserve"> cells</w:t>
      </w:r>
      <w:r w:rsidRPr="00023A3F">
        <w:rPr>
          <w:rFonts w:ascii="Arial" w:hAnsi="Arial" w:cs="Arial"/>
        </w:rPr>
        <w:t>. Briefly, CD3</w:t>
      </w:r>
      <w:r w:rsidR="004910B2" w:rsidRPr="004910B2">
        <w:rPr>
          <w:rFonts w:ascii="Arial" w:hAnsi="Arial" w:cs="Arial"/>
          <w:vertAlign w:val="superscript"/>
        </w:rPr>
        <w:t>+</w:t>
      </w:r>
      <w:r w:rsidRPr="00023A3F">
        <w:rPr>
          <w:rFonts w:ascii="Arial" w:hAnsi="Arial" w:cs="Arial"/>
        </w:rPr>
        <w:t xml:space="preserve"> T cells </w:t>
      </w:r>
      <w:r w:rsidR="004910B2">
        <w:rPr>
          <w:rFonts w:ascii="Arial" w:hAnsi="Arial" w:cs="Arial"/>
        </w:rPr>
        <w:t xml:space="preserve">were </w:t>
      </w:r>
      <w:r w:rsidRPr="00023A3F">
        <w:rPr>
          <w:rFonts w:ascii="Arial" w:hAnsi="Arial" w:cs="Arial"/>
        </w:rPr>
        <w:t xml:space="preserve">stained with CFSE 500nM for 10 min at </w:t>
      </w:r>
      <w:r w:rsidR="00BD0F48">
        <w:rPr>
          <w:rFonts w:ascii="Arial" w:hAnsi="Arial" w:cs="Arial"/>
        </w:rPr>
        <w:t xml:space="preserve">RT </w:t>
      </w:r>
      <w:r w:rsidR="004910B2">
        <w:rPr>
          <w:rFonts w:ascii="Arial" w:hAnsi="Arial" w:cs="Arial"/>
        </w:rPr>
        <w:t>and quenched with 10% FBS medium</w:t>
      </w:r>
      <w:r w:rsidRPr="00023A3F">
        <w:rPr>
          <w:rFonts w:ascii="Arial" w:hAnsi="Arial" w:cs="Arial"/>
        </w:rPr>
        <w:t xml:space="preserve">. After washing with media three times, T cells </w:t>
      </w:r>
      <w:r w:rsidR="00BD0F48">
        <w:rPr>
          <w:rFonts w:ascii="Arial" w:hAnsi="Arial" w:cs="Arial"/>
        </w:rPr>
        <w:t xml:space="preserve">were </w:t>
      </w:r>
      <w:proofErr w:type="spellStart"/>
      <w:r w:rsidRPr="00023A3F">
        <w:rPr>
          <w:rFonts w:ascii="Arial" w:hAnsi="Arial" w:cs="Arial"/>
        </w:rPr>
        <w:t>cocultured</w:t>
      </w:r>
      <w:proofErr w:type="spellEnd"/>
      <w:r w:rsidRPr="00023A3F">
        <w:rPr>
          <w:rFonts w:ascii="Arial" w:hAnsi="Arial" w:cs="Arial"/>
        </w:rPr>
        <w:t xml:space="preserve"> with </w:t>
      </w:r>
      <w:r w:rsidR="00C741B9" w:rsidRPr="00023A3F">
        <w:rPr>
          <w:rFonts w:ascii="Arial" w:hAnsi="Arial" w:cs="Arial"/>
        </w:rPr>
        <w:t>CD14</w:t>
      </w:r>
      <w:r w:rsidR="00C741B9" w:rsidRPr="00C741B9">
        <w:rPr>
          <w:rFonts w:ascii="Arial" w:hAnsi="Arial" w:cs="Arial"/>
          <w:vertAlign w:val="superscript"/>
        </w:rPr>
        <w:t>+</w:t>
      </w:r>
      <w:proofErr w:type="gramStart"/>
      <w:r w:rsidR="00C741B9" w:rsidRPr="009667D2">
        <w:rPr>
          <w:rFonts w:ascii="Arial" w:hAnsi="Arial" w:cs="Arial"/>
        </w:rPr>
        <w:t>SIRPα</w:t>
      </w:r>
      <w:r w:rsidR="00C741B9">
        <w:rPr>
          <w:rFonts w:ascii="Arial" w:hAnsi="Arial" w:cs="Arial"/>
          <w:vertAlign w:val="superscript"/>
        </w:rPr>
        <w:t>hi</w:t>
      </w:r>
      <w:r w:rsidR="00C741B9">
        <w:rPr>
          <w:rFonts w:ascii="Arial" w:hAnsi="Arial" w:cs="Arial"/>
        </w:rPr>
        <w:t>,</w:t>
      </w:r>
      <w:proofErr w:type="gramEnd"/>
      <w:r w:rsidR="00C741B9">
        <w:rPr>
          <w:rFonts w:ascii="Arial" w:hAnsi="Arial" w:cs="Arial"/>
        </w:rPr>
        <w:t xml:space="preserve"> </w:t>
      </w:r>
      <w:r w:rsidR="00C741B9" w:rsidRPr="00023A3F">
        <w:rPr>
          <w:rFonts w:ascii="Arial" w:hAnsi="Arial" w:cs="Arial"/>
        </w:rPr>
        <w:t>CD14</w:t>
      </w:r>
      <w:r w:rsidR="00C741B9" w:rsidRPr="00C741B9">
        <w:rPr>
          <w:rFonts w:ascii="Arial" w:hAnsi="Arial" w:cs="Arial"/>
          <w:vertAlign w:val="superscript"/>
        </w:rPr>
        <w:t>-</w:t>
      </w:r>
      <w:r w:rsidR="00C741B9" w:rsidRPr="009667D2">
        <w:rPr>
          <w:rFonts w:ascii="Arial" w:hAnsi="Arial" w:cs="Arial"/>
        </w:rPr>
        <w:t>SIRPα</w:t>
      </w:r>
      <w:r w:rsidR="00C741B9" w:rsidRPr="00C741B9">
        <w:rPr>
          <w:rFonts w:ascii="Arial" w:hAnsi="Arial" w:cs="Arial"/>
          <w:vertAlign w:val="superscript"/>
        </w:rPr>
        <w:t>low</w:t>
      </w:r>
      <w:r w:rsidR="00C741B9" w:rsidRPr="00023A3F">
        <w:rPr>
          <w:rFonts w:ascii="Arial" w:hAnsi="Arial" w:cs="Arial"/>
        </w:rPr>
        <w:t xml:space="preserve"> </w:t>
      </w:r>
      <w:r w:rsidR="00BD0F48">
        <w:rPr>
          <w:rFonts w:ascii="Arial" w:hAnsi="Arial" w:cs="Arial"/>
        </w:rPr>
        <w:t>or</w:t>
      </w:r>
      <w:r w:rsidR="00C741B9" w:rsidRPr="00023A3F">
        <w:rPr>
          <w:rFonts w:ascii="Arial" w:hAnsi="Arial" w:cs="Arial"/>
        </w:rPr>
        <w:t xml:space="preserve"> </w:t>
      </w:r>
      <w:r w:rsidRPr="00023A3F">
        <w:rPr>
          <w:rFonts w:ascii="Arial" w:hAnsi="Arial" w:cs="Arial"/>
        </w:rPr>
        <w:t>CD14</w:t>
      </w:r>
      <w:r w:rsidRPr="00C741B9">
        <w:rPr>
          <w:rFonts w:ascii="Arial" w:hAnsi="Arial" w:cs="Arial"/>
          <w:vertAlign w:val="superscript"/>
        </w:rPr>
        <w:t>-</w:t>
      </w:r>
      <w:r w:rsidR="009667D2" w:rsidRPr="009667D2">
        <w:rPr>
          <w:rFonts w:ascii="Arial" w:hAnsi="Arial" w:cs="Arial"/>
        </w:rPr>
        <w:t>SIRPα</w:t>
      </w:r>
      <w:proofErr w:type="spellStart"/>
      <w:r w:rsidR="00C741B9" w:rsidRPr="00C741B9">
        <w:rPr>
          <w:rFonts w:ascii="Arial" w:hAnsi="Arial" w:cs="Arial"/>
          <w:vertAlign w:val="superscript"/>
        </w:rPr>
        <w:t>neg</w:t>
      </w:r>
      <w:proofErr w:type="spellEnd"/>
      <w:r w:rsidR="00BD0F48">
        <w:rPr>
          <w:rFonts w:ascii="Arial" w:hAnsi="Arial" w:cs="Arial"/>
        </w:rPr>
        <w:t xml:space="preserve"> </w:t>
      </w:r>
      <w:r w:rsidR="00BD0F48" w:rsidRPr="009667D2">
        <w:rPr>
          <w:rFonts w:ascii="Arial" w:hAnsi="Arial" w:cs="Arial"/>
        </w:rPr>
        <w:t>Mo/MΦs</w:t>
      </w:r>
      <w:r w:rsidR="00F60904">
        <w:rPr>
          <w:rFonts w:ascii="Arial" w:hAnsi="Arial" w:cs="Arial"/>
        </w:rPr>
        <w:t xml:space="preserve"> and</w:t>
      </w:r>
      <w:r w:rsidR="00BD0F48" w:rsidRPr="00023A3F">
        <w:rPr>
          <w:rFonts w:ascii="Arial" w:hAnsi="Arial" w:cs="Arial"/>
        </w:rPr>
        <w:t xml:space="preserve"> </w:t>
      </w:r>
      <w:r w:rsidRPr="00023A3F">
        <w:rPr>
          <w:rFonts w:ascii="Arial" w:hAnsi="Arial" w:cs="Arial"/>
        </w:rPr>
        <w:t>CFSE intensity was measured by flow cytometry</w:t>
      </w:r>
      <w:r w:rsidR="00FB47CD" w:rsidRPr="00FB47CD">
        <w:rPr>
          <w:rFonts w:ascii="Arial" w:hAnsi="Arial" w:cs="Arial"/>
        </w:rPr>
        <w:t xml:space="preserve"> </w:t>
      </w:r>
      <w:r w:rsidR="00FB47CD">
        <w:rPr>
          <w:rFonts w:ascii="Arial" w:hAnsi="Arial" w:cs="Arial"/>
        </w:rPr>
        <w:t>on day 4</w:t>
      </w:r>
      <w:r w:rsidRPr="00023A3F">
        <w:rPr>
          <w:rFonts w:ascii="Arial" w:hAnsi="Arial" w:cs="Arial"/>
        </w:rPr>
        <w:t>.</w:t>
      </w:r>
    </w:p>
    <w:p w14:paraId="547DB073" w14:textId="010A87D1" w:rsidR="00613EA4" w:rsidRPr="000B3F02" w:rsidRDefault="00F411AE" w:rsidP="00613EA4">
      <w:pPr>
        <w:spacing w:line="360" w:lineRule="auto"/>
        <w:rPr>
          <w:rFonts w:ascii="Arial" w:hAnsi="Arial" w:cs="Arial"/>
        </w:rPr>
      </w:pPr>
      <w:proofErr w:type="gramStart"/>
      <w:r w:rsidRPr="000B3F02">
        <w:rPr>
          <w:rFonts w:ascii="Arial" w:hAnsi="Arial" w:cs="Arial"/>
          <w:b/>
        </w:rPr>
        <w:t>Single</w:t>
      </w:r>
      <w:r w:rsidRPr="000B3F02">
        <w:rPr>
          <w:rFonts w:ascii="Cambria Math" w:hAnsi="Cambria Math" w:cs="Cambria Math"/>
          <w:b/>
        </w:rPr>
        <w:t>‐</w:t>
      </w:r>
      <w:r w:rsidRPr="000B3F02">
        <w:rPr>
          <w:rFonts w:ascii="Arial" w:hAnsi="Arial" w:cs="Arial"/>
          <w:b/>
        </w:rPr>
        <w:t>cell barcode chip (SCBC) assay.</w:t>
      </w:r>
      <w:proofErr w:type="gramEnd"/>
      <w:r w:rsidRPr="000B3F02">
        <w:rPr>
          <w:rFonts w:ascii="Arial" w:hAnsi="Arial" w:cs="Arial"/>
        </w:rPr>
        <w:t xml:space="preserve"> </w:t>
      </w:r>
      <w:r w:rsidR="00613EA4" w:rsidRPr="000B3F02">
        <w:rPr>
          <w:rFonts w:ascii="Arial" w:hAnsi="Arial" w:cs="Arial"/>
        </w:rPr>
        <w:t>Cytokine</w:t>
      </w:r>
      <w:r w:rsidR="00FF580A" w:rsidRPr="000B3F02">
        <w:rPr>
          <w:rFonts w:ascii="Arial" w:hAnsi="Arial" w:cs="Arial"/>
        </w:rPr>
        <w:t>/chemokine</w:t>
      </w:r>
      <w:r w:rsidR="00613EA4" w:rsidRPr="000B3F02">
        <w:rPr>
          <w:rFonts w:ascii="Arial" w:hAnsi="Arial" w:cs="Arial"/>
        </w:rPr>
        <w:t xml:space="preserve"> production of Mo/MΦs was measured using SCBC assay from </w:t>
      </w:r>
      <w:proofErr w:type="spellStart"/>
      <w:r w:rsidR="00613EA4" w:rsidRPr="000B3F02">
        <w:rPr>
          <w:rFonts w:ascii="Arial" w:hAnsi="Arial" w:cs="Arial"/>
        </w:rPr>
        <w:t>IsoPlexis</w:t>
      </w:r>
      <w:proofErr w:type="spellEnd"/>
      <w:r w:rsidR="00613EA4" w:rsidRPr="000B3F02">
        <w:rPr>
          <w:rFonts w:ascii="Arial" w:hAnsi="Arial" w:cs="Arial"/>
        </w:rPr>
        <w:t xml:space="preserve"> system</w:t>
      </w:r>
      <w:r w:rsidR="007E5ACB" w:rsidRPr="000B3F02">
        <w:rPr>
          <w:rFonts w:ascii="Arial" w:hAnsi="Arial" w:cs="Arial"/>
        </w:rPr>
        <w:t xml:space="preserve"> (</w:t>
      </w:r>
      <w:proofErr w:type="spellStart"/>
      <w:r w:rsidR="007E5ACB" w:rsidRPr="000B3F02">
        <w:rPr>
          <w:rFonts w:ascii="Arial" w:hAnsi="Arial" w:cs="Arial"/>
        </w:rPr>
        <w:t>IsoPlexis</w:t>
      </w:r>
      <w:proofErr w:type="spellEnd"/>
      <w:r w:rsidR="007E5ACB" w:rsidRPr="000B3F02">
        <w:rPr>
          <w:rFonts w:ascii="Arial" w:hAnsi="Arial" w:cs="Arial"/>
        </w:rPr>
        <w:t>,</w:t>
      </w:r>
      <w:r w:rsidR="007E5ACB" w:rsidRPr="000B3F02">
        <w:t xml:space="preserve"> </w:t>
      </w:r>
      <w:r w:rsidR="007E5ACB" w:rsidRPr="000B3F02">
        <w:rPr>
          <w:rFonts w:ascii="Arial" w:hAnsi="Arial" w:cs="Arial"/>
        </w:rPr>
        <w:t>Branford, CT)</w:t>
      </w:r>
      <w:r w:rsidR="00613EA4" w:rsidRPr="000B3F02">
        <w:rPr>
          <w:rFonts w:ascii="Arial" w:hAnsi="Arial" w:cs="Arial"/>
        </w:rPr>
        <w:t xml:space="preserve">. Briefly, </w:t>
      </w:r>
      <w:r w:rsidR="00B679C2" w:rsidRPr="00B679C2">
        <w:rPr>
          <w:rFonts w:ascii="Arial" w:hAnsi="Arial" w:cs="Arial"/>
        </w:rPr>
        <w:t>Freshly flow-sorted CD14+SIRPαhi, CD14-SIRPαlow and CD14-SIRPα</w:t>
      </w:r>
      <w:proofErr w:type="spellStart"/>
      <w:r w:rsidR="00B679C2" w:rsidRPr="00B679C2">
        <w:rPr>
          <w:rFonts w:ascii="Arial" w:hAnsi="Arial" w:cs="Arial"/>
        </w:rPr>
        <w:t>neg</w:t>
      </w:r>
      <w:proofErr w:type="spellEnd"/>
      <w:r w:rsidR="00B679C2" w:rsidRPr="00B679C2">
        <w:rPr>
          <w:rFonts w:ascii="Arial" w:hAnsi="Arial" w:cs="Arial"/>
        </w:rPr>
        <w:t xml:space="preserve"> </w:t>
      </w:r>
      <w:r w:rsidR="00613EA4" w:rsidRPr="000B3F02">
        <w:rPr>
          <w:rFonts w:ascii="Arial" w:hAnsi="Arial" w:cs="Arial"/>
        </w:rPr>
        <w:t xml:space="preserve">Mo/MΦs </w:t>
      </w:r>
      <w:r w:rsidR="00B679C2" w:rsidRPr="00B679C2">
        <w:rPr>
          <w:rFonts w:ascii="Arial" w:hAnsi="Arial" w:cs="Arial"/>
        </w:rPr>
        <w:t xml:space="preserve">cells </w:t>
      </w:r>
      <w:r w:rsidR="00CA5627" w:rsidRPr="000B3F02">
        <w:rPr>
          <w:rFonts w:ascii="Arial" w:hAnsi="Arial" w:cs="Arial"/>
        </w:rPr>
        <w:t>at 1x10</w:t>
      </w:r>
      <w:r w:rsidR="00CA5627" w:rsidRPr="000B3F02">
        <w:rPr>
          <w:rFonts w:ascii="Arial" w:hAnsi="Arial" w:cs="Arial"/>
          <w:vertAlign w:val="superscript"/>
        </w:rPr>
        <w:t>5</w:t>
      </w:r>
      <w:r w:rsidR="00CA5627" w:rsidRPr="000B3F02">
        <w:rPr>
          <w:rFonts w:ascii="Arial" w:hAnsi="Arial" w:cs="Arial"/>
        </w:rPr>
        <w:t xml:space="preserve">/ml </w:t>
      </w:r>
      <w:r w:rsidR="00613EA4" w:rsidRPr="000B3F02">
        <w:rPr>
          <w:rFonts w:ascii="Arial" w:hAnsi="Arial" w:cs="Arial"/>
        </w:rPr>
        <w:t xml:space="preserve">were </w:t>
      </w:r>
      <w:r w:rsidR="00CA5627" w:rsidRPr="000B3F02">
        <w:rPr>
          <w:rFonts w:ascii="Arial" w:hAnsi="Arial" w:cs="Arial"/>
        </w:rPr>
        <w:t>stimulated with 10ng/ml LPS for 24 hours and loaded o</w:t>
      </w:r>
      <w:r w:rsidR="00613EA4" w:rsidRPr="000B3F02">
        <w:rPr>
          <w:rFonts w:ascii="Arial" w:hAnsi="Arial" w:cs="Arial"/>
        </w:rPr>
        <w:t xml:space="preserve">nto </w:t>
      </w:r>
      <w:proofErr w:type="spellStart"/>
      <w:r w:rsidR="00CA5627" w:rsidRPr="000B3F02">
        <w:rPr>
          <w:rFonts w:ascii="Arial" w:hAnsi="Arial" w:cs="Arial"/>
        </w:rPr>
        <w:t>IsoPlexis’</w:t>
      </w:r>
      <w:r w:rsidR="00022DAD" w:rsidRPr="000B3F02">
        <w:rPr>
          <w:rFonts w:ascii="Arial" w:hAnsi="Arial" w:cs="Arial"/>
        </w:rPr>
        <w:t>s</w:t>
      </w:r>
      <w:proofErr w:type="spellEnd"/>
      <w:r w:rsidR="00022DAD" w:rsidRPr="000B3F02">
        <w:rPr>
          <w:rFonts w:ascii="Arial" w:hAnsi="Arial" w:cs="Arial"/>
        </w:rPr>
        <w:t xml:space="preserve"> </w:t>
      </w:r>
      <w:proofErr w:type="spellStart"/>
      <w:r w:rsidR="00022DAD" w:rsidRPr="000B3F02">
        <w:rPr>
          <w:rFonts w:ascii="Arial" w:hAnsi="Arial" w:cs="Arial"/>
        </w:rPr>
        <w:t>IsoLight</w:t>
      </w:r>
      <w:proofErr w:type="spellEnd"/>
      <w:r w:rsidR="00022DAD" w:rsidRPr="000B3F02">
        <w:rPr>
          <w:rFonts w:ascii="Arial" w:hAnsi="Arial" w:cs="Arial"/>
        </w:rPr>
        <w:t xml:space="preserve"> </w:t>
      </w:r>
      <w:r w:rsidR="009B362C" w:rsidRPr="000B3F02">
        <w:rPr>
          <w:rFonts w:ascii="Arial" w:hAnsi="Arial" w:cs="Arial"/>
        </w:rPr>
        <w:t xml:space="preserve">micro-chamber </w:t>
      </w:r>
      <w:r w:rsidR="00CA5627" w:rsidRPr="000B3F02">
        <w:rPr>
          <w:rFonts w:ascii="Arial" w:hAnsi="Arial" w:cs="Arial"/>
        </w:rPr>
        <w:t xml:space="preserve">that </w:t>
      </w:r>
      <w:r w:rsidR="00022DAD" w:rsidRPr="000B3F02">
        <w:rPr>
          <w:rFonts w:ascii="Arial" w:hAnsi="Arial" w:cs="Arial"/>
        </w:rPr>
        <w:t xml:space="preserve">consists of </w:t>
      </w:r>
      <w:r w:rsidR="009B362C" w:rsidRPr="000B3F02">
        <w:rPr>
          <w:rFonts w:ascii="Arial" w:hAnsi="Arial" w:cs="Arial"/>
        </w:rPr>
        <w:t>a chip pre</w:t>
      </w:r>
      <w:r w:rsidR="00022DAD" w:rsidRPr="000B3F02">
        <w:rPr>
          <w:rFonts w:ascii="Arial" w:hAnsi="Arial" w:cs="Arial"/>
        </w:rPr>
        <w:t>-coated with an array of cytokine antibodies</w:t>
      </w:r>
      <w:r w:rsidR="000B4FAA" w:rsidRPr="000B3F02">
        <w:rPr>
          <w:rFonts w:ascii="Arial" w:hAnsi="Arial" w:cs="Arial"/>
        </w:rPr>
        <w:t xml:space="preserve"> (monocyte cytokine panel)</w:t>
      </w:r>
      <w:r w:rsidR="00022DAD" w:rsidRPr="000B3F02">
        <w:rPr>
          <w:rFonts w:ascii="Arial" w:hAnsi="Arial" w:cs="Arial"/>
        </w:rPr>
        <w:t xml:space="preserve">. </w:t>
      </w:r>
      <w:r w:rsidR="00864212" w:rsidRPr="000B3F02">
        <w:rPr>
          <w:rFonts w:ascii="Arial" w:hAnsi="Arial" w:cs="Arial"/>
        </w:rPr>
        <w:t xml:space="preserve">The </w:t>
      </w:r>
      <w:r w:rsidR="009B362C" w:rsidRPr="000B3F02">
        <w:rPr>
          <w:rFonts w:ascii="Arial" w:hAnsi="Arial" w:cs="Arial"/>
        </w:rPr>
        <w:t xml:space="preserve">secreted cytokines secreted by activated monocytes </w:t>
      </w:r>
      <w:r w:rsidR="00864212" w:rsidRPr="000B3F02">
        <w:rPr>
          <w:rFonts w:ascii="Arial" w:hAnsi="Arial" w:cs="Arial"/>
        </w:rPr>
        <w:t xml:space="preserve">were captured onto a corresponding antibody bar and fluoresced </w:t>
      </w:r>
      <w:r w:rsidR="006D2F0C" w:rsidRPr="000B3F02">
        <w:rPr>
          <w:rFonts w:ascii="Arial" w:hAnsi="Arial" w:cs="Arial"/>
        </w:rPr>
        <w:t xml:space="preserve">into different colors </w:t>
      </w:r>
      <w:r w:rsidR="00864212" w:rsidRPr="000B3F02">
        <w:rPr>
          <w:rFonts w:ascii="Arial" w:hAnsi="Arial" w:cs="Arial"/>
        </w:rPr>
        <w:t>by introducing reagents</w:t>
      </w:r>
      <w:r w:rsidR="009B362C" w:rsidRPr="000B3F02">
        <w:rPr>
          <w:rFonts w:ascii="Arial" w:hAnsi="Arial" w:cs="Arial"/>
        </w:rPr>
        <w:t xml:space="preserve">. </w:t>
      </w:r>
      <w:r w:rsidR="006D2F0C" w:rsidRPr="000B3F02">
        <w:rPr>
          <w:rFonts w:ascii="Arial" w:hAnsi="Arial" w:cs="Arial"/>
        </w:rPr>
        <w:t>The fluorescent bars were scanned and analyzed to measure</w:t>
      </w:r>
      <w:r w:rsidR="00311A47" w:rsidRPr="000B3F02">
        <w:rPr>
          <w:rFonts w:ascii="Arial" w:hAnsi="Arial" w:cs="Arial"/>
        </w:rPr>
        <w:t xml:space="preserve"> </w:t>
      </w:r>
      <w:r w:rsidR="006D2F0C" w:rsidRPr="000B3F02">
        <w:rPr>
          <w:rFonts w:ascii="Arial" w:hAnsi="Arial" w:cs="Arial"/>
        </w:rPr>
        <w:t>the number</w:t>
      </w:r>
      <w:r w:rsidR="00311A47" w:rsidRPr="000B3F02">
        <w:rPr>
          <w:rFonts w:ascii="Arial" w:hAnsi="Arial" w:cs="Arial"/>
        </w:rPr>
        <w:t>s</w:t>
      </w:r>
      <w:r w:rsidR="006D2F0C" w:rsidRPr="000B3F02">
        <w:rPr>
          <w:rFonts w:ascii="Arial" w:hAnsi="Arial" w:cs="Arial"/>
        </w:rPr>
        <w:t xml:space="preserve"> of </w:t>
      </w:r>
      <w:r w:rsidR="00311A47" w:rsidRPr="000B3F02">
        <w:rPr>
          <w:rFonts w:ascii="Arial" w:hAnsi="Arial" w:cs="Arial"/>
        </w:rPr>
        <w:t xml:space="preserve">cytokine-producing </w:t>
      </w:r>
      <w:r w:rsidR="006D2F0C" w:rsidRPr="000B3F02">
        <w:rPr>
          <w:rFonts w:ascii="Arial" w:hAnsi="Arial" w:cs="Arial"/>
        </w:rPr>
        <w:t>c</w:t>
      </w:r>
      <w:r w:rsidR="00311A47" w:rsidRPr="000B3F02">
        <w:rPr>
          <w:rFonts w:ascii="Arial" w:hAnsi="Arial" w:cs="Arial"/>
        </w:rPr>
        <w:t>ells (secretion frequency)</w:t>
      </w:r>
      <w:r w:rsidR="006B5709" w:rsidRPr="000B3F02">
        <w:rPr>
          <w:rFonts w:ascii="Arial" w:hAnsi="Arial" w:cs="Arial"/>
        </w:rPr>
        <w:t xml:space="preserve"> and numbers of cytokines </w:t>
      </w:r>
      <w:r w:rsidR="00517080" w:rsidRPr="000B3F02">
        <w:rPr>
          <w:rFonts w:ascii="Arial" w:hAnsi="Arial" w:cs="Arial"/>
        </w:rPr>
        <w:t xml:space="preserve">produced by single </w:t>
      </w:r>
      <w:r w:rsidR="006B5709" w:rsidRPr="000B3F02">
        <w:rPr>
          <w:rFonts w:ascii="Arial" w:hAnsi="Arial" w:cs="Arial"/>
        </w:rPr>
        <w:t>cell (</w:t>
      </w:r>
      <w:proofErr w:type="spellStart"/>
      <w:r w:rsidR="006B5709" w:rsidRPr="000B3F02">
        <w:rPr>
          <w:rFonts w:ascii="Arial" w:hAnsi="Arial" w:cs="Arial"/>
        </w:rPr>
        <w:t>polyfunctionality</w:t>
      </w:r>
      <w:proofErr w:type="spellEnd"/>
      <w:r w:rsidR="006B5709" w:rsidRPr="000B3F02">
        <w:rPr>
          <w:rFonts w:ascii="Arial" w:hAnsi="Arial" w:cs="Arial"/>
        </w:rPr>
        <w:t>)</w:t>
      </w:r>
      <w:r w:rsidR="006D2F0C" w:rsidRPr="000B3F02">
        <w:rPr>
          <w:rFonts w:ascii="Arial" w:hAnsi="Arial" w:cs="Arial"/>
        </w:rPr>
        <w:t>.</w:t>
      </w:r>
      <w:r w:rsidR="00B679C2" w:rsidRPr="00B679C2">
        <w:t xml:space="preserve"> </w:t>
      </w:r>
      <w:bookmarkStart w:id="0" w:name="_GoBack"/>
      <w:bookmarkEnd w:id="0"/>
    </w:p>
    <w:p w14:paraId="74E717E5" w14:textId="77777777" w:rsidR="003C3F63" w:rsidRDefault="003C3F63" w:rsidP="00A75CBE">
      <w:pPr>
        <w:spacing w:line="360" w:lineRule="auto"/>
        <w:rPr>
          <w:rFonts w:ascii="Arial" w:hAnsi="Arial" w:cs="Arial"/>
        </w:rPr>
      </w:pPr>
      <w:proofErr w:type="gramStart"/>
      <w:r w:rsidRPr="00023A3F">
        <w:rPr>
          <w:rFonts w:ascii="Arial" w:hAnsi="Arial" w:cs="Arial"/>
          <w:b/>
        </w:rPr>
        <w:t>Phagocytosis assay.</w:t>
      </w:r>
      <w:proofErr w:type="gramEnd"/>
      <w:r w:rsidRPr="00023A3F">
        <w:rPr>
          <w:rFonts w:ascii="Arial" w:hAnsi="Arial" w:cs="Arial"/>
          <w:b/>
        </w:rPr>
        <w:t xml:space="preserve"> </w:t>
      </w:r>
      <w:r w:rsidR="0050628D">
        <w:rPr>
          <w:rFonts w:ascii="Arial" w:hAnsi="Arial" w:cs="Arial"/>
        </w:rPr>
        <w:t>Phagocytosis of</w:t>
      </w:r>
      <w:r w:rsidR="0050628D" w:rsidRPr="0050628D">
        <w:rPr>
          <w:rFonts w:ascii="Arial" w:hAnsi="Arial" w:cs="Arial"/>
        </w:rPr>
        <w:t xml:space="preserve"> fluorescent latex beads by </w:t>
      </w:r>
      <w:r w:rsidR="00834C07">
        <w:rPr>
          <w:rFonts w:ascii="Arial" w:hAnsi="Arial" w:cs="Arial"/>
        </w:rPr>
        <w:t xml:space="preserve">enriched </w:t>
      </w:r>
      <w:r w:rsidR="009667D2" w:rsidRPr="009667D2">
        <w:rPr>
          <w:rFonts w:ascii="Arial" w:hAnsi="Arial" w:cs="Arial"/>
        </w:rPr>
        <w:t xml:space="preserve">Mo/MΦs </w:t>
      </w:r>
      <w:r w:rsidR="0050628D">
        <w:rPr>
          <w:rFonts w:ascii="Arial" w:hAnsi="Arial" w:cs="Arial"/>
        </w:rPr>
        <w:t>wa</w:t>
      </w:r>
      <w:r w:rsidRPr="00023A3F">
        <w:rPr>
          <w:rFonts w:ascii="Arial" w:hAnsi="Arial" w:cs="Arial"/>
        </w:rPr>
        <w:t xml:space="preserve">s measured using the Phagocytosis Assay Kit according to the manufacturer’s instructions (Cayman Chemical, Ann Arbor, MI). Briefly, latex beads-rabbit IgG-FITC complex was added and incubated with </w:t>
      </w:r>
      <w:r w:rsidR="00834C07">
        <w:rPr>
          <w:rFonts w:ascii="Arial" w:hAnsi="Arial" w:cs="Arial"/>
        </w:rPr>
        <w:t xml:space="preserve">enriched </w:t>
      </w:r>
      <w:r w:rsidR="009667D2" w:rsidRPr="009667D2">
        <w:rPr>
          <w:rFonts w:ascii="Arial" w:hAnsi="Arial" w:cs="Arial"/>
        </w:rPr>
        <w:t xml:space="preserve">Mo/MΦs </w:t>
      </w:r>
      <w:r w:rsidRPr="00023A3F">
        <w:rPr>
          <w:rFonts w:ascii="Arial" w:hAnsi="Arial" w:cs="Arial"/>
        </w:rPr>
        <w:t>at 37°C in humidified air with 5% CO</w:t>
      </w:r>
      <w:r w:rsidRPr="00834C07">
        <w:rPr>
          <w:rFonts w:ascii="Arial" w:hAnsi="Arial" w:cs="Arial"/>
          <w:vertAlign w:val="subscript"/>
        </w:rPr>
        <w:t>2</w:t>
      </w:r>
      <w:r w:rsidRPr="00023A3F">
        <w:rPr>
          <w:rFonts w:ascii="Arial" w:hAnsi="Arial" w:cs="Arial"/>
        </w:rPr>
        <w:t xml:space="preserve"> for 4 hours. Florescent cells (phagocyt</w:t>
      </w:r>
      <w:r w:rsidR="00834C07">
        <w:rPr>
          <w:rFonts w:ascii="Arial" w:hAnsi="Arial" w:cs="Arial"/>
        </w:rPr>
        <w:t>o</w:t>
      </w:r>
      <w:r w:rsidRPr="00023A3F">
        <w:rPr>
          <w:rFonts w:ascii="Arial" w:hAnsi="Arial" w:cs="Arial"/>
        </w:rPr>
        <w:t>sed beads) were then determined by flow cytometry on a FACS Canto II.</w:t>
      </w:r>
    </w:p>
    <w:p w14:paraId="608CB083" w14:textId="095F0748" w:rsidR="00041DBC" w:rsidRPr="000B3F02" w:rsidRDefault="00193627" w:rsidP="00041DBC">
      <w:pPr>
        <w:spacing w:after="120" w:line="360" w:lineRule="auto"/>
        <w:rPr>
          <w:rFonts w:ascii="Arial" w:eastAsia="Times New Roman" w:hAnsi="Arial" w:cs="Arial"/>
          <w:color w:val="000000"/>
          <w:lang w:eastAsia="en-US"/>
        </w:rPr>
      </w:pPr>
      <w:r w:rsidRPr="000B3F02">
        <w:rPr>
          <w:rFonts w:ascii="Arial" w:eastAsia="Times New Roman" w:hAnsi="Arial" w:cs="Arial"/>
          <w:lang w:eastAsia="en-US"/>
        </w:rPr>
        <w:t xml:space="preserve">For cell phagocytosis assay, </w:t>
      </w:r>
      <w:r w:rsidRPr="000B3F02">
        <w:rPr>
          <w:rFonts w:ascii="Arial" w:hAnsi="Arial" w:cs="Arial"/>
        </w:rPr>
        <w:t xml:space="preserve">enriched </w:t>
      </w:r>
      <w:r w:rsidR="0009347F" w:rsidRPr="000B3F02">
        <w:rPr>
          <w:rFonts w:ascii="Arial" w:hAnsi="Arial" w:cs="Arial"/>
        </w:rPr>
        <w:t xml:space="preserve">Mo/MΦs </w:t>
      </w:r>
      <w:r w:rsidRPr="000B3F02">
        <w:rPr>
          <w:rFonts w:ascii="Arial" w:hAnsi="Arial" w:cs="Arial"/>
        </w:rPr>
        <w:t xml:space="preserve">were </w:t>
      </w:r>
      <w:r w:rsidR="0062523C" w:rsidRPr="000B3F02">
        <w:rPr>
          <w:rFonts w:ascii="Arial" w:hAnsi="Arial" w:cs="Arial"/>
        </w:rPr>
        <w:t>culture</w:t>
      </w:r>
      <w:r w:rsidRPr="000B3F02">
        <w:rPr>
          <w:rFonts w:ascii="Arial" w:hAnsi="Arial" w:cs="Arial"/>
        </w:rPr>
        <w:t xml:space="preserve">d </w:t>
      </w:r>
      <w:r w:rsidR="0062523C" w:rsidRPr="000B3F02">
        <w:rPr>
          <w:rFonts w:ascii="Arial" w:eastAsia="Times New Roman" w:hAnsi="Arial" w:cs="Arial"/>
          <w:color w:val="000000"/>
          <w:lang w:eastAsia="en-US"/>
        </w:rPr>
        <w:t>in X-Vivo-15 media (</w:t>
      </w:r>
      <w:proofErr w:type="spellStart"/>
      <w:r w:rsidR="0062523C" w:rsidRPr="000B3F02">
        <w:rPr>
          <w:rFonts w:ascii="Arial" w:eastAsia="Times New Roman" w:hAnsi="Arial" w:cs="Arial"/>
          <w:color w:val="000000"/>
          <w:lang w:eastAsia="en-US"/>
        </w:rPr>
        <w:t>Lonza</w:t>
      </w:r>
      <w:proofErr w:type="spellEnd"/>
      <w:r w:rsidR="0062523C" w:rsidRPr="000B3F02">
        <w:rPr>
          <w:rFonts w:ascii="Arial" w:eastAsia="Times New Roman" w:hAnsi="Arial" w:cs="Arial"/>
          <w:color w:val="000000"/>
          <w:lang w:eastAsia="en-US"/>
        </w:rPr>
        <w:t xml:space="preserve">) supplemented </w:t>
      </w:r>
      <w:r w:rsidR="00622654" w:rsidRPr="000B3F02">
        <w:rPr>
          <w:rFonts w:ascii="Arial" w:hAnsi="Arial" w:cs="Arial"/>
        </w:rPr>
        <w:t xml:space="preserve">with </w:t>
      </w:r>
      <w:r w:rsidR="004503BB" w:rsidRPr="000B3F02">
        <w:rPr>
          <w:rFonts w:ascii="Arial" w:hAnsi="Arial" w:cs="Arial"/>
        </w:rPr>
        <w:t xml:space="preserve">10ng/ml </w:t>
      </w:r>
      <w:r w:rsidR="00622654" w:rsidRPr="000B3F02">
        <w:rPr>
          <w:rFonts w:ascii="Arial" w:hAnsi="Arial" w:cs="Arial"/>
        </w:rPr>
        <w:t>M-CSF (</w:t>
      </w:r>
      <w:proofErr w:type="spellStart"/>
      <w:r w:rsidR="00622654" w:rsidRPr="000B3F02">
        <w:rPr>
          <w:rFonts w:ascii="Arial" w:hAnsi="Arial" w:cs="Arial"/>
        </w:rPr>
        <w:t>PeproTech</w:t>
      </w:r>
      <w:proofErr w:type="spellEnd"/>
      <w:r w:rsidR="00622654" w:rsidRPr="000B3F02">
        <w:rPr>
          <w:rFonts w:ascii="Arial" w:hAnsi="Arial" w:cs="Arial"/>
        </w:rPr>
        <w:t>) for 7 days</w:t>
      </w:r>
      <w:r w:rsidR="004503BB" w:rsidRPr="000B3F02">
        <w:rPr>
          <w:rFonts w:ascii="Arial" w:hAnsi="Arial" w:cs="Arial"/>
        </w:rPr>
        <w:t xml:space="preserve"> and</w:t>
      </w:r>
      <w:r w:rsidR="00622654" w:rsidRPr="000B3F02">
        <w:rPr>
          <w:rFonts w:ascii="Arial" w:hAnsi="Arial" w:cs="Arial"/>
        </w:rPr>
        <w:t xml:space="preserve"> </w:t>
      </w:r>
      <w:r w:rsidR="004503BB" w:rsidRPr="000B3F02">
        <w:rPr>
          <w:rFonts w:ascii="Arial" w:eastAsia="Times New Roman" w:hAnsi="Arial" w:cs="Arial"/>
          <w:lang w:eastAsia="en-US"/>
        </w:rPr>
        <w:t>10ng/ml</w:t>
      </w:r>
      <w:r w:rsidR="004503BB" w:rsidRPr="000B3F02">
        <w:rPr>
          <w:rFonts w:ascii="Arial" w:hAnsi="Arial" w:cs="Arial"/>
        </w:rPr>
        <w:t xml:space="preserve"> </w:t>
      </w:r>
      <w:r w:rsidR="00622654" w:rsidRPr="000B3F02">
        <w:rPr>
          <w:rFonts w:ascii="Arial" w:hAnsi="Arial" w:cs="Arial"/>
        </w:rPr>
        <w:t>IFN</w:t>
      </w:r>
      <w:r w:rsidR="004503BB" w:rsidRPr="000B3F02">
        <w:rPr>
          <w:rFonts w:ascii="Arial" w:hAnsi="Arial" w:cs="Arial"/>
        </w:rPr>
        <w:t>-</w:t>
      </w:r>
      <w:r w:rsidR="00BC11F0" w:rsidRPr="000B3F02">
        <w:rPr>
          <w:rFonts w:ascii="Arial" w:hAnsi="Arial" w:cs="Arial"/>
        </w:rPr>
        <w:sym w:font="Symbol" w:char="F067"/>
      </w:r>
      <w:r w:rsidR="00622654" w:rsidRPr="000B3F02">
        <w:rPr>
          <w:rFonts w:ascii="Arial" w:hAnsi="Arial" w:cs="Arial"/>
        </w:rPr>
        <w:t xml:space="preserve"> (</w:t>
      </w:r>
      <w:proofErr w:type="spellStart"/>
      <w:r w:rsidR="00622654" w:rsidRPr="000B3F02">
        <w:rPr>
          <w:rFonts w:ascii="Arial" w:hAnsi="Arial" w:cs="Arial"/>
        </w:rPr>
        <w:t>PeproTech</w:t>
      </w:r>
      <w:proofErr w:type="spellEnd"/>
      <w:r w:rsidR="00622654" w:rsidRPr="000B3F02">
        <w:rPr>
          <w:rFonts w:ascii="Arial" w:hAnsi="Arial" w:cs="Arial"/>
        </w:rPr>
        <w:t xml:space="preserve">) </w:t>
      </w:r>
      <w:r w:rsidR="0062523C" w:rsidRPr="000B3F02">
        <w:rPr>
          <w:rFonts w:ascii="Arial" w:eastAsia="Times New Roman" w:hAnsi="Arial" w:cs="Arial"/>
          <w:lang w:eastAsia="en-US"/>
        </w:rPr>
        <w:t>f</w:t>
      </w:r>
      <w:r w:rsidR="00E31DB1" w:rsidRPr="000B3F02">
        <w:rPr>
          <w:rFonts w:ascii="Arial" w:eastAsia="Times New Roman" w:hAnsi="Arial" w:cs="Arial"/>
          <w:lang w:eastAsia="en-US"/>
        </w:rPr>
        <w:t xml:space="preserve">or additional </w:t>
      </w:r>
      <w:r w:rsidR="0062523C" w:rsidRPr="000B3F02">
        <w:rPr>
          <w:rFonts w:ascii="Arial" w:eastAsia="Times New Roman" w:hAnsi="Arial" w:cs="Arial"/>
          <w:lang w:eastAsia="en-US"/>
        </w:rPr>
        <w:t>24</w:t>
      </w:r>
      <w:r w:rsidR="00E31DB1" w:rsidRPr="000B3F02">
        <w:rPr>
          <w:rFonts w:ascii="Arial" w:eastAsia="Times New Roman" w:hAnsi="Arial" w:cs="Arial"/>
          <w:lang w:eastAsia="en-US"/>
        </w:rPr>
        <w:t xml:space="preserve"> hours</w:t>
      </w:r>
      <w:r w:rsidRPr="000B3F02">
        <w:rPr>
          <w:rFonts w:ascii="Arial" w:eastAsia="Times New Roman" w:hAnsi="Arial" w:cs="Arial"/>
          <w:lang w:eastAsia="en-US"/>
        </w:rPr>
        <w:t xml:space="preserve">. </w:t>
      </w:r>
      <w:r w:rsidR="00041DBC" w:rsidRPr="000B3F02">
        <w:rPr>
          <w:rFonts w:ascii="Arial" w:hAnsi="Arial" w:cs="Arial"/>
        </w:rPr>
        <w:t>Mo/MΦs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 were then stained with Alexa Fluor 555</w:t>
      </w:r>
      <w:r w:rsidR="004503BB" w:rsidRPr="000B3F02">
        <w:rPr>
          <w:rFonts w:ascii="Arial" w:eastAsia="Times New Roman" w:hAnsi="Arial" w:cs="Arial"/>
          <w:color w:val="000000"/>
          <w:lang w:eastAsia="en-US"/>
        </w:rPr>
        <w:t xml:space="preserve"> (red)</w:t>
      </w:r>
      <w:r w:rsidR="007719F5" w:rsidRPr="000B3F02">
        <w:rPr>
          <w:rFonts w:ascii="Arial" w:eastAsia="Times New Roman" w:hAnsi="Arial" w:cs="Arial"/>
          <w:color w:val="000000"/>
          <w:lang w:eastAsia="en-US"/>
        </w:rPr>
        <w:t>-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>conjugated Wheat Germ Agglutinin (Invitrogen). Tumor cells (</w:t>
      </w:r>
      <w:proofErr w:type="spellStart"/>
      <w:r w:rsidR="00D119EB">
        <w:rPr>
          <w:rFonts w:ascii="Arial" w:eastAsia="Times New Roman" w:hAnsi="Arial" w:cs="Arial"/>
          <w:color w:val="000000"/>
          <w:lang w:eastAsia="en-US"/>
        </w:rPr>
        <w:t>Raji</w:t>
      </w:r>
      <w:proofErr w:type="spellEnd"/>
      <w:r w:rsidR="00D119EB">
        <w:rPr>
          <w:rFonts w:ascii="Arial" w:eastAsia="Times New Roman" w:hAnsi="Arial" w:cs="Arial"/>
          <w:color w:val="000000"/>
          <w:lang w:eastAsia="en-US"/>
        </w:rPr>
        <w:t xml:space="preserve"> (ATCC)</w:t>
      </w:r>
      <w:r w:rsidR="00D119EB" w:rsidRPr="00D119EB">
        <w:rPr>
          <w:rFonts w:ascii="Arial" w:eastAsia="Times New Roman" w:hAnsi="Arial" w:cs="Arial"/>
          <w:color w:val="000000"/>
          <w:lang w:eastAsia="en-US"/>
        </w:rPr>
        <w:t xml:space="preserve">, MWCL </w:t>
      </w:r>
      <w:r w:rsidR="00D119EB">
        <w:rPr>
          <w:rFonts w:ascii="Arial" w:eastAsia="Times New Roman" w:hAnsi="Arial" w:cs="Arial"/>
          <w:color w:val="000000"/>
          <w:lang w:eastAsia="en-US"/>
        </w:rPr>
        <w:t>(</w:t>
      </w:r>
      <w:r w:rsidR="00A53985">
        <w:rPr>
          <w:rFonts w:ascii="Arial" w:eastAsia="Times New Roman" w:hAnsi="Arial" w:cs="Arial"/>
          <w:color w:val="000000"/>
          <w:lang w:eastAsia="en-US"/>
        </w:rPr>
        <w:t>Mayo Clinic</w:t>
      </w:r>
      <w:r w:rsidR="00D119EB">
        <w:rPr>
          <w:rFonts w:ascii="Arial" w:eastAsia="Times New Roman" w:hAnsi="Arial" w:cs="Arial"/>
          <w:color w:val="000000"/>
          <w:lang w:eastAsia="en-US"/>
        </w:rPr>
        <w:t xml:space="preserve">) </w:t>
      </w:r>
      <w:r w:rsidR="00D119EB" w:rsidRPr="00D119EB">
        <w:rPr>
          <w:rFonts w:ascii="Arial" w:eastAsia="Times New Roman" w:hAnsi="Arial" w:cs="Arial"/>
          <w:color w:val="000000"/>
          <w:lang w:eastAsia="en-US"/>
        </w:rPr>
        <w:t>and Toledo</w:t>
      </w:r>
      <w:r w:rsidR="00D119EB">
        <w:rPr>
          <w:rFonts w:ascii="Arial" w:eastAsia="Times New Roman" w:hAnsi="Arial" w:cs="Arial"/>
          <w:color w:val="000000"/>
          <w:lang w:eastAsia="en-US"/>
        </w:rPr>
        <w:t xml:space="preserve"> (ATCC)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) were labeled with CFSE </w:t>
      </w:r>
      <w:r w:rsidR="004503BB" w:rsidRPr="000B3F02">
        <w:rPr>
          <w:rFonts w:ascii="Arial" w:eastAsia="Times New Roman" w:hAnsi="Arial" w:cs="Arial"/>
          <w:color w:val="000000"/>
          <w:lang w:eastAsia="en-US"/>
        </w:rPr>
        <w:t xml:space="preserve">(green) 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and </w:t>
      </w:r>
      <w:proofErr w:type="spellStart"/>
      <w:r w:rsidR="00041DBC" w:rsidRPr="000B3F02">
        <w:rPr>
          <w:rFonts w:ascii="Arial" w:eastAsia="Times New Roman" w:hAnsi="Arial" w:cs="Arial"/>
          <w:color w:val="000000"/>
          <w:lang w:eastAsia="en-US"/>
        </w:rPr>
        <w:t>cocultured</w:t>
      </w:r>
      <w:proofErr w:type="spellEnd"/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 </w:t>
      </w:r>
      <w:r w:rsidR="00907C1F">
        <w:rPr>
          <w:rFonts w:ascii="Arial" w:eastAsia="Times New Roman" w:hAnsi="Arial" w:cs="Arial"/>
          <w:color w:val="000000"/>
          <w:lang w:eastAsia="en-US"/>
        </w:rPr>
        <w:t xml:space="preserve">with </w:t>
      </w:r>
      <w:r w:rsidR="00041DBC" w:rsidRPr="000B3F02">
        <w:rPr>
          <w:rFonts w:ascii="Arial" w:hAnsi="Arial" w:cs="Arial"/>
        </w:rPr>
        <w:t>Mo/MΦs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 at 1:5 ratio for 2 hours at 37°C in 5% CO</w:t>
      </w:r>
      <w:r w:rsidR="00041DBC" w:rsidRPr="000B3F02">
        <w:rPr>
          <w:rFonts w:ascii="Arial" w:eastAsia="Times New Roman" w:hAnsi="Arial" w:cs="Arial"/>
          <w:color w:val="000000"/>
          <w:vertAlign w:val="subscript"/>
          <w:lang w:eastAsia="en-US"/>
        </w:rPr>
        <w:t>2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 in the presence of </w:t>
      </w:r>
      <w:r w:rsidR="00041DBC" w:rsidRPr="000B3F02">
        <w:rPr>
          <w:rFonts w:ascii="Arial" w:eastAsia="Times New Roman" w:hAnsi="Arial" w:cs="Arial"/>
          <w:color w:val="000000" w:themeColor="text1"/>
          <w:lang w:eastAsia="en-US"/>
        </w:rPr>
        <w:t>10µg/m</w:t>
      </w:r>
      <w:r w:rsidR="004503BB" w:rsidRPr="000B3F02">
        <w:rPr>
          <w:rFonts w:ascii="Arial" w:eastAsia="Times New Roman" w:hAnsi="Arial" w:cs="Arial"/>
          <w:color w:val="000000" w:themeColor="text1"/>
          <w:lang w:eastAsia="en-US"/>
        </w:rPr>
        <w:t>l</w:t>
      </w:r>
      <w:r w:rsidR="00041DBC" w:rsidRPr="000B3F02">
        <w:rPr>
          <w:rFonts w:ascii="Arial" w:eastAsia="Times New Roman" w:hAnsi="Arial" w:cs="Arial"/>
          <w:color w:val="000000" w:themeColor="text1"/>
          <w:lang w:eastAsia="en-US"/>
        </w:rPr>
        <w:t xml:space="preserve"> SIRPα-Fc (Trillium Therapeutics, TTI-621) or 10µg/m</w:t>
      </w:r>
      <w:r w:rsidR="004503BB" w:rsidRPr="000B3F02">
        <w:rPr>
          <w:rFonts w:ascii="Arial" w:eastAsia="Times New Roman" w:hAnsi="Arial" w:cs="Arial"/>
          <w:color w:val="000000" w:themeColor="text1"/>
          <w:lang w:eastAsia="en-US"/>
        </w:rPr>
        <w:t>l</w:t>
      </w:r>
      <w:r w:rsidR="00041DBC" w:rsidRPr="000B3F02">
        <w:rPr>
          <w:rFonts w:ascii="Arial" w:hAnsi="Arial" w:cs="Arial"/>
        </w:rPr>
        <w:t xml:space="preserve"> </w:t>
      </w:r>
      <w:r w:rsidR="00041DBC" w:rsidRPr="000B3F02">
        <w:rPr>
          <w:rFonts w:ascii="Arial" w:eastAsia="Times New Roman" w:hAnsi="Arial" w:cs="Arial"/>
          <w:color w:val="000000" w:themeColor="text1"/>
          <w:lang w:eastAsia="en-US"/>
        </w:rPr>
        <w:t>negative control-Fc (Trillium Therapeutics, TTI-402)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. Phagocytosis was assessed by confocal microscopy (Laser </w:t>
      </w:r>
      <w:r w:rsidR="00C54CF8" w:rsidRPr="000B3F02">
        <w:rPr>
          <w:rFonts w:ascii="Arial" w:eastAsia="Times New Roman" w:hAnsi="Arial" w:cs="Arial"/>
          <w:color w:val="000000"/>
          <w:lang w:eastAsia="en-US"/>
        </w:rPr>
        <w:t>s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 xml:space="preserve">canning </w:t>
      </w:r>
      <w:r w:rsidR="00C54CF8" w:rsidRPr="000B3F02">
        <w:rPr>
          <w:rFonts w:ascii="Arial" w:eastAsia="Times New Roman" w:hAnsi="Arial" w:cs="Arial"/>
          <w:color w:val="000000"/>
          <w:lang w:eastAsia="en-US"/>
        </w:rPr>
        <w:t>m</w:t>
      </w:r>
      <w:r w:rsidR="00041DBC" w:rsidRPr="000B3F02">
        <w:rPr>
          <w:rFonts w:ascii="Arial" w:eastAsia="Times New Roman" w:hAnsi="Arial" w:cs="Arial"/>
          <w:color w:val="000000"/>
          <w:lang w:eastAsia="en-US"/>
        </w:rPr>
        <w:t>icroscope 780, Z</w:t>
      </w:r>
      <w:r w:rsidR="00C54CF8" w:rsidRPr="000B3F02">
        <w:rPr>
          <w:rFonts w:ascii="Arial" w:eastAsia="Times New Roman" w:hAnsi="Arial" w:cs="Arial"/>
          <w:color w:val="000000"/>
          <w:lang w:eastAsia="en-US"/>
        </w:rPr>
        <w:t>eiss</w:t>
      </w:r>
      <w:proofErr w:type="gramStart"/>
      <w:r w:rsidR="009E74AD">
        <w:rPr>
          <w:rFonts w:ascii="Arial" w:eastAsia="Times New Roman" w:hAnsi="Arial" w:cs="Arial"/>
          <w:color w:val="000000"/>
          <w:lang w:eastAsia="en-US"/>
        </w:rPr>
        <w:t>)</w:t>
      </w:r>
      <w:proofErr w:type="gramEnd"/>
      <w:r w:rsidR="00420367">
        <w:rPr>
          <w:rFonts w:ascii="Arial" w:eastAsia="Times New Roman" w:hAnsi="Arial" w:cs="Arial"/>
          <w:color w:val="000000"/>
          <w:lang w:eastAsia="en-US"/>
        </w:rPr>
        <w:fldChar w:fldCharType="begin">
          <w:fldData xml:space="preserve">PEVuZE5vdGU+PENpdGU+PEF1dGhvcj5MaW48L0F1dGhvcj48WWVhcj4yMDE3PC9ZZWFyPjxSZWNO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</w:fldData>
        </w:fldChar>
      </w:r>
      <w:r w:rsidR="00940823">
        <w:rPr>
          <w:rFonts w:ascii="Arial" w:eastAsia="Times New Roman" w:hAnsi="Arial" w:cs="Arial"/>
          <w:color w:val="000000"/>
          <w:lang w:eastAsia="en-US"/>
        </w:rPr>
        <w:instrText xml:space="preserve"> ADDIN EN.CITE </w:instrText>
      </w:r>
      <w:r w:rsidR="00940823">
        <w:rPr>
          <w:rFonts w:ascii="Arial" w:eastAsia="Times New Roman" w:hAnsi="Arial" w:cs="Arial"/>
          <w:color w:val="000000"/>
          <w:lang w:eastAsia="en-US"/>
        </w:rPr>
        <w:fldChar w:fldCharType="begin">
          <w:fldData xml:space="preserve">PEVuZE5vdGU+PENpdGU+PEF1dGhvcj5MaW48L0F1dGhvcj48WWVhcj4yMDE3PC9ZZWFyPjxSZWNO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</w:fldData>
        </w:fldChar>
      </w:r>
      <w:r w:rsidR="00940823">
        <w:rPr>
          <w:rFonts w:ascii="Arial" w:eastAsia="Times New Roman" w:hAnsi="Arial" w:cs="Arial"/>
          <w:color w:val="000000"/>
          <w:lang w:eastAsia="en-US"/>
        </w:rPr>
        <w:instrText xml:space="preserve"> ADDIN EN.CITE.DATA </w:instrText>
      </w:r>
      <w:r w:rsidR="00940823">
        <w:rPr>
          <w:rFonts w:ascii="Arial" w:eastAsia="Times New Roman" w:hAnsi="Arial" w:cs="Arial"/>
          <w:color w:val="000000"/>
          <w:lang w:eastAsia="en-US"/>
        </w:rPr>
      </w:r>
      <w:r w:rsidR="00940823">
        <w:rPr>
          <w:rFonts w:ascii="Arial" w:eastAsia="Times New Roman" w:hAnsi="Arial" w:cs="Arial"/>
          <w:color w:val="000000"/>
          <w:lang w:eastAsia="en-US"/>
        </w:rPr>
        <w:fldChar w:fldCharType="end"/>
      </w:r>
      <w:r w:rsidR="00420367">
        <w:rPr>
          <w:rFonts w:ascii="Arial" w:eastAsia="Times New Roman" w:hAnsi="Arial" w:cs="Arial"/>
          <w:color w:val="000000"/>
          <w:lang w:eastAsia="en-US"/>
        </w:rPr>
        <w:fldChar w:fldCharType="separate"/>
      </w:r>
      <w:r w:rsidR="00940823" w:rsidRPr="00940823">
        <w:rPr>
          <w:rFonts w:ascii="Arial" w:eastAsia="Times New Roman" w:hAnsi="Arial" w:cs="Arial"/>
          <w:noProof/>
          <w:color w:val="000000"/>
          <w:vertAlign w:val="superscript"/>
          <w:lang w:eastAsia="en-US"/>
        </w:rPr>
        <w:t>3,4</w:t>
      </w:r>
      <w:r w:rsidR="00420367">
        <w:rPr>
          <w:rFonts w:ascii="Arial" w:eastAsia="Times New Roman" w:hAnsi="Arial" w:cs="Arial"/>
          <w:color w:val="000000"/>
          <w:lang w:eastAsia="en-US"/>
        </w:rPr>
        <w:fldChar w:fldCharType="end"/>
      </w:r>
      <w:r w:rsidR="009E74AD">
        <w:rPr>
          <w:rFonts w:ascii="Arial" w:eastAsia="Times New Roman" w:hAnsi="Arial" w:cs="Arial"/>
          <w:color w:val="000000"/>
          <w:lang w:eastAsia="en-US"/>
        </w:rPr>
        <w:t>.</w:t>
      </w:r>
    </w:p>
    <w:p w14:paraId="2ABE2F24" w14:textId="77777777" w:rsidR="00940823" w:rsidRDefault="00402C5F" w:rsidP="0002051F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proofErr w:type="gramStart"/>
      <w:r w:rsidRPr="00EF7C6B">
        <w:rPr>
          <w:rFonts w:ascii="Arial" w:hAnsi="Arial" w:cs="Arial"/>
          <w:b/>
        </w:rPr>
        <w:t>Statistical analysis.</w:t>
      </w:r>
      <w:proofErr w:type="gramEnd"/>
      <w:r w:rsidRPr="00EF7C6B">
        <w:rPr>
          <w:rFonts w:ascii="Arial" w:hAnsi="Arial" w:cs="Arial"/>
        </w:rPr>
        <w:t xml:space="preserve"> </w:t>
      </w:r>
      <w:r w:rsidR="002F3B25" w:rsidRPr="00EF7C6B">
        <w:rPr>
          <w:rFonts w:ascii="Arial" w:hAnsi="Arial" w:cs="Arial"/>
        </w:rPr>
        <w:t xml:space="preserve">Statistical analysis was performed using </w:t>
      </w:r>
      <w:r w:rsidR="0037010C" w:rsidRPr="00EF7C6B">
        <w:rPr>
          <w:rFonts w:ascii="Arial" w:hAnsi="Arial" w:cs="Arial"/>
        </w:rPr>
        <w:t xml:space="preserve">the </w:t>
      </w:r>
      <w:r w:rsidR="002F3B25" w:rsidRPr="00EF7C6B">
        <w:rPr>
          <w:rFonts w:ascii="Arial" w:hAnsi="Arial" w:cs="Arial"/>
        </w:rPr>
        <w:t>Student's t test. S</w:t>
      </w:r>
      <w:r w:rsidR="00FB4404" w:rsidRPr="00EF7C6B">
        <w:rPr>
          <w:rFonts w:ascii="Arial" w:hAnsi="Arial" w:cs="Arial"/>
        </w:rPr>
        <w:t>ignificance was determined at p&lt;</w:t>
      </w:r>
      <w:r w:rsidR="002F3B25" w:rsidRPr="00EF7C6B">
        <w:rPr>
          <w:rFonts w:ascii="Arial" w:hAnsi="Arial" w:cs="Arial"/>
        </w:rPr>
        <w:t xml:space="preserve">0.05. </w:t>
      </w:r>
      <w:r w:rsidR="00683A85" w:rsidRPr="00EF7C6B">
        <w:rPr>
          <w:rFonts w:ascii="Arial" w:hAnsi="Arial" w:cs="Arial"/>
        </w:rPr>
        <w:t xml:space="preserve">To assess </w:t>
      </w:r>
      <w:r w:rsidR="0037010C" w:rsidRPr="00EF7C6B">
        <w:rPr>
          <w:rFonts w:ascii="Arial" w:hAnsi="Arial" w:cs="Arial"/>
        </w:rPr>
        <w:t xml:space="preserve">the </w:t>
      </w:r>
      <w:r w:rsidR="006B6AB1" w:rsidRPr="00EF7C6B">
        <w:rPr>
          <w:rFonts w:ascii="Arial" w:hAnsi="Arial" w:cs="Arial"/>
        </w:rPr>
        <w:t>clinical relevance of SIRP</w:t>
      </w:r>
      <w:r w:rsidR="001154B3" w:rsidRPr="00EF7C6B">
        <w:rPr>
          <w:rFonts w:ascii="Arial" w:hAnsi="Arial" w:cs="Arial"/>
        </w:rPr>
        <w:t>α</w:t>
      </w:r>
      <w:r w:rsidR="006B6AB1" w:rsidRPr="00EF7C6B">
        <w:rPr>
          <w:rFonts w:ascii="Arial" w:hAnsi="Arial" w:cs="Arial"/>
        </w:rPr>
        <w:t xml:space="preserve">, we determined </w:t>
      </w:r>
      <w:r w:rsidR="00683A85" w:rsidRPr="00EF7C6B">
        <w:rPr>
          <w:rFonts w:ascii="Arial" w:hAnsi="Arial" w:cs="Arial"/>
        </w:rPr>
        <w:t>whether there was a differential prevalence of SIRP</w:t>
      </w:r>
      <w:r w:rsidR="001154B3" w:rsidRPr="00EF7C6B">
        <w:rPr>
          <w:rFonts w:ascii="Arial" w:hAnsi="Arial" w:cs="Arial"/>
        </w:rPr>
        <w:t>α</w:t>
      </w:r>
      <w:r w:rsidR="00683A85" w:rsidRPr="00EF7C6B">
        <w:rPr>
          <w:rFonts w:ascii="Arial" w:hAnsi="Arial" w:cs="Arial"/>
        </w:rPr>
        <w:t>-delineated subsets in patient</w:t>
      </w:r>
      <w:r w:rsidR="006B6AB1" w:rsidRPr="00EF7C6B">
        <w:rPr>
          <w:rFonts w:ascii="Arial" w:hAnsi="Arial" w:cs="Arial"/>
        </w:rPr>
        <w:t xml:space="preserve"> groups stratified </w:t>
      </w:r>
      <w:r w:rsidR="00683A85" w:rsidRPr="00EF7C6B">
        <w:rPr>
          <w:rFonts w:ascii="Arial" w:hAnsi="Arial" w:cs="Arial"/>
        </w:rPr>
        <w:t xml:space="preserve">by </w:t>
      </w:r>
      <w:r w:rsidR="00683A85" w:rsidRPr="00EF7C6B">
        <w:rPr>
          <w:rFonts w:ascii="Arial" w:hAnsi="Arial" w:cs="Arial"/>
        </w:rPr>
        <w:lastRenderedPageBreak/>
        <w:t>clinical parameters</w:t>
      </w:r>
      <w:r w:rsidR="006B6AB1" w:rsidRPr="00EF7C6B">
        <w:rPr>
          <w:rFonts w:ascii="Arial" w:hAnsi="Arial" w:cs="Arial"/>
        </w:rPr>
        <w:t xml:space="preserve">. </w:t>
      </w:r>
      <w:r w:rsidR="003A17D8" w:rsidRPr="00EF7C6B">
        <w:rPr>
          <w:rFonts w:ascii="Arial" w:hAnsi="Arial" w:cs="Arial"/>
        </w:rPr>
        <w:t>We grouped patients using histology (</w:t>
      </w:r>
      <w:r w:rsidR="00B74A47">
        <w:rPr>
          <w:rFonts w:ascii="Arial" w:hAnsi="Arial" w:cs="Arial"/>
        </w:rPr>
        <w:t xml:space="preserve">follicular </w:t>
      </w:r>
      <w:r w:rsidR="0037010C" w:rsidRPr="00EF7C6B">
        <w:rPr>
          <w:rFonts w:ascii="Arial" w:hAnsi="Arial" w:cs="Arial"/>
        </w:rPr>
        <w:t xml:space="preserve">grade 1/2 vs </w:t>
      </w:r>
      <w:r w:rsidR="003A17D8" w:rsidRPr="00EF7C6B">
        <w:rPr>
          <w:rFonts w:ascii="Arial" w:hAnsi="Arial" w:cs="Arial"/>
        </w:rPr>
        <w:t xml:space="preserve">3a/3b), </w:t>
      </w:r>
      <w:r w:rsidR="006B6AB1" w:rsidRPr="00EF7C6B">
        <w:rPr>
          <w:rFonts w:ascii="Arial" w:hAnsi="Arial" w:cs="Arial"/>
        </w:rPr>
        <w:t>Ann Arbor stage (</w:t>
      </w:r>
      <w:r w:rsidR="0037010C" w:rsidRPr="00EF7C6B">
        <w:rPr>
          <w:rFonts w:ascii="Arial" w:hAnsi="Arial" w:cs="Arial"/>
        </w:rPr>
        <w:t xml:space="preserve">I/II vs </w:t>
      </w:r>
      <w:r w:rsidR="006B6AB1" w:rsidRPr="00EF7C6B">
        <w:rPr>
          <w:rFonts w:ascii="Arial" w:hAnsi="Arial" w:cs="Arial"/>
        </w:rPr>
        <w:t xml:space="preserve">III/IV), B symptoms (yes vs no), </w:t>
      </w:r>
      <w:r w:rsidR="00EB2AE7" w:rsidRPr="00EF7C6B">
        <w:rPr>
          <w:rFonts w:ascii="Arial" w:hAnsi="Arial" w:cs="Arial"/>
        </w:rPr>
        <w:t>hemoglobin (HGB) level (&lt;12g/</w:t>
      </w:r>
      <w:proofErr w:type="spellStart"/>
      <w:r w:rsidR="0037010C" w:rsidRPr="00EF7C6B">
        <w:rPr>
          <w:rFonts w:ascii="Arial" w:hAnsi="Arial" w:cs="Arial"/>
        </w:rPr>
        <w:t>dL</w:t>
      </w:r>
      <w:proofErr w:type="spellEnd"/>
      <w:r w:rsidR="00EB2AE7" w:rsidRPr="00EF7C6B">
        <w:rPr>
          <w:rFonts w:ascii="Arial" w:hAnsi="Arial" w:cs="Arial"/>
        </w:rPr>
        <w:t xml:space="preserve"> vs </w:t>
      </w:r>
      <w:r w:rsidR="0037010C" w:rsidRPr="00EF7C6B">
        <w:rPr>
          <w:rFonts w:ascii="Arial" w:hAnsi="Arial" w:cs="Arial"/>
        </w:rPr>
        <w:sym w:font="Symbol" w:char="F0B3"/>
      </w:r>
      <w:r w:rsidR="0037010C" w:rsidRPr="00EF7C6B">
        <w:rPr>
          <w:rFonts w:ascii="Arial" w:hAnsi="Arial" w:cs="Arial"/>
        </w:rPr>
        <w:t>12g/</w:t>
      </w:r>
      <w:proofErr w:type="spellStart"/>
      <w:r w:rsidR="0037010C" w:rsidRPr="00EF7C6B">
        <w:rPr>
          <w:rFonts w:ascii="Arial" w:hAnsi="Arial" w:cs="Arial"/>
        </w:rPr>
        <w:t>dL</w:t>
      </w:r>
      <w:proofErr w:type="spellEnd"/>
      <w:r w:rsidR="00EB2AE7" w:rsidRPr="00EF7C6B">
        <w:rPr>
          <w:rFonts w:ascii="Arial" w:hAnsi="Arial" w:cs="Arial"/>
        </w:rPr>
        <w:t>), lactate dehydrogenase (LDH) level (abnormal vs not), absolute lymphocyte counts (</w:t>
      </w:r>
      <w:r w:rsidR="0037010C" w:rsidRPr="00EF7C6B">
        <w:rPr>
          <w:rFonts w:ascii="Arial" w:hAnsi="Arial" w:cs="Arial"/>
        </w:rPr>
        <w:t>&lt;</w:t>
      </w:r>
      <w:r w:rsidR="00EB2AE7" w:rsidRPr="00EF7C6B">
        <w:rPr>
          <w:rFonts w:ascii="Arial" w:hAnsi="Arial" w:cs="Arial"/>
        </w:rPr>
        <w:t>0.89x10</w:t>
      </w:r>
      <w:r w:rsidR="00EB2AE7" w:rsidRPr="00EF7C6B">
        <w:rPr>
          <w:rFonts w:ascii="Arial" w:hAnsi="Arial" w:cs="Arial"/>
          <w:vertAlign w:val="superscript"/>
        </w:rPr>
        <w:t>9</w:t>
      </w:r>
      <w:r w:rsidR="00EB2AE7" w:rsidRPr="00EF7C6B">
        <w:rPr>
          <w:rFonts w:ascii="Arial" w:hAnsi="Arial" w:cs="Arial"/>
        </w:rPr>
        <w:t xml:space="preserve">/l vs </w:t>
      </w:r>
      <w:r w:rsidR="0037010C" w:rsidRPr="00EF7C6B">
        <w:rPr>
          <w:rFonts w:ascii="Arial" w:hAnsi="Arial" w:cs="Arial"/>
        </w:rPr>
        <w:sym w:font="Symbol" w:char="F0B3"/>
      </w:r>
      <w:r w:rsidR="0037010C" w:rsidRPr="00EF7C6B">
        <w:rPr>
          <w:rFonts w:ascii="Arial" w:hAnsi="Arial" w:cs="Arial"/>
        </w:rPr>
        <w:t>0.89x10</w:t>
      </w:r>
      <w:r w:rsidR="0037010C" w:rsidRPr="00EF7C6B">
        <w:rPr>
          <w:rFonts w:ascii="Arial" w:hAnsi="Arial" w:cs="Arial"/>
          <w:vertAlign w:val="superscript"/>
        </w:rPr>
        <w:t>9</w:t>
      </w:r>
      <w:r w:rsidR="0037010C" w:rsidRPr="00EF7C6B">
        <w:rPr>
          <w:rFonts w:ascii="Arial" w:hAnsi="Arial" w:cs="Arial"/>
        </w:rPr>
        <w:t>/l</w:t>
      </w:r>
      <w:r w:rsidR="00EB2AE7" w:rsidRPr="00EF7C6B">
        <w:rPr>
          <w:rFonts w:ascii="Arial" w:hAnsi="Arial" w:cs="Arial"/>
        </w:rPr>
        <w:t xml:space="preserve">), </w:t>
      </w:r>
      <w:r w:rsidR="006B6AB1" w:rsidRPr="00EF7C6B">
        <w:rPr>
          <w:rFonts w:ascii="Arial" w:hAnsi="Arial" w:cs="Arial"/>
        </w:rPr>
        <w:t xml:space="preserve">number of </w:t>
      </w:r>
      <w:r w:rsidR="0037010C" w:rsidRPr="00EF7C6B">
        <w:rPr>
          <w:rFonts w:ascii="Arial" w:hAnsi="Arial" w:cs="Arial"/>
        </w:rPr>
        <w:t xml:space="preserve">lymph </w:t>
      </w:r>
      <w:r w:rsidR="006B6AB1" w:rsidRPr="00EF7C6B">
        <w:rPr>
          <w:rFonts w:ascii="Arial" w:hAnsi="Arial" w:cs="Arial"/>
        </w:rPr>
        <w:t>node</w:t>
      </w:r>
      <w:r w:rsidR="0037010C" w:rsidRPr="00EF7C6B">
        <w:rPr>
          <w:rFonts w:ascii="Arial" w:hAnsi="Arial" w:cs="Arial"/>
        </w:rPr>
        <w:t xml:space="preserve"> sites</w:t>
      </w:r>
      <w:r w:rsidR="006B6AB1" w:rsidRPr="00EF7C6B">
        <w:rPr>
          <w:rFonts w:ascii="Arial" w:hAnsi="Arial" w:cs="Arial"/>
        </w:rPr>
        <w:t xml:space="preserve"> (&gt;4 vs not), FLIPI scores (</w:t>
      </w:r>
      <w:r w:rsidR="0037010C" w:rsidRPr="00EF7C6B">
        <w:rPr>
          <w:rFonts w:ascii="Arial" w:hAnsi="Arial" w:cs="Arial"/>
        </w:rPr>
        <w:t>1-2 vs</w:t>
      </w:r>
      <w:r w:rsidR="006B6AB1" w:rsidRPr="00EF7C6B">
        <w:rPr>
          <w:rFonts w:ascii="Arial" w:hAnsi="Arial" w:cs="Arial"/>
        </w:rPr>
        <w:t xml:space="preserve"> 3-5)</w:t>
      </w:r>
      <w:r w:rsidR="00EB2AE7" w:rsidRPr="00EF7C6B">
        <w:rPr>
          <w:rFonts w:ascii="Arial" w:hAnsi="Arial" w:cs="Arial"/>
        </w:rPr>
        <w:t xml:space="preserve"> and response</w:t>
      </w:r>
      <w:r w:rsidR="0037010C" w:rsidRPr="00EF7C6B">
        <w:rPr>
          <w:rFonts w:ascii="Arial" w:hAnsi="Arial" w:cs="Arial"/>
        </w:rPr>
        <w:t xml:space="preserve"> (complete or partial)</w:t>
      </w:r>
      <w:r w:rsidR="00EB2AE7" w:rsidRPr="00EF7C6B">
        <w:rPr>
          <w:rFonts w:ascii="Arial" w:hAnsi="Arial" w:cs="Arial"/>
        </w:rPr>
        <w:t xml:space="preserve"> to 1</w:t>
      </w:r>
      <w:r w:rsidR="00EB2AE7" w:rsidRPr="00EF7C6B">
        <w:rPr>
          <w:rFonts w:ascii="Arial" w:hAnsi="Arial" w:cs="Arial"/>
          <w:vertAlign w:val="superscript"/>
        </w:rPr>
        <w:t>st</w:t>
      </w:r>
      <w:r w:rsidR="00EB2AE7" w:rsidRPr="00EF7C6B">
        <w:rPr>
          <w:rFonts w:ascii="Arial" w:hAnsi="Arial" w:cs="Arial"/>
        </w:rPr>
        <w:t xml:space="preserve"> treatment (yes vs no)</w:t>
      </w:r>
      <w:r w:rsidR="006B6AB1" w:rsidRPr="00EF7C6B">
        <w:rPr>
          <w:rFonts w:ascii="Arial" w:hAnsi="Arial" w:cs="Arial"/>
        </w:rPr>
        <w:t>.</w:t>
      </w:r>
      <w:r w:rsidR="00EB2AE7" w:rsidRPr="00EF7C6B">
        <w:rPr>
          <w:rFonts w:ascii="Arial" w:hAnsi="Arial" w:cs="Arial"/>
        </w:rPr>
        <w:t xml:space="preserve"> To measure overall </w:t>
      </w:r>
      <w:r w:rsidR="002F3B25" w:rsidRPr="00EF7C6B">
        <w:rPr>
          <w:rFonts w:ascii="Arial" w:hAnsi="Arial" w:cs="Arial"/>
        </w:rPr>
        <w:t>survival</w:t>
      </w:r>
      <w:r w:rsidR="00277000" w:rsidRPr="00EF7C6B">
        <w:rPr>
          <w:rFonts w:ascii="Arial" w:hAnsi="Arial" w:cs="Arial"/>
        </w:rPr>
        <w:t xml:space="preserve"> (time from the date of diagnosis to the date of</w:t>
      </w:r>
      <w:r w:rsidR="0037010C" w:rsidRPr="00EF7C6B">
        <w:rPr>
          <w:rFonts w:ascii="Arial" w:hAnsi="Arial" w:cs="Arial"/>
        </w:rPr>
        <w:t xml:space="preserve"> death or</w:t>
      </w:r>
      <w:r w:rsidR="00277000" w:rsidRPr="00EF7C6B">
        <w:rPr>
          <w:rFonts w:ascii="Arial" w:hAnsi="Arial" w:cs="Arial"/>
        </w:rPr>
        <w:t xml:space="preserve"> last seen)</w:t>
      </w:r>
      <w:r w:rsidR="00AE3002" w:rsidRPr="00EF7C6B">
        <w:rPr>
          <w:rFonts w:ascii="Arial" w:hAnsi="Arial" w:cs="Arial"/>
        </w:rPr>
        <w:t xml:space="preserve">, we performed </w:t>
      </w:r>
      <w:r w:rsidR="002F3B25" w:rsidRPr="00EF7C6B">
        <w:rPr>
          <w:rFonts w:ascii="Arial" w:hAnsi="Arial" w:cs="Arial"/>
        </w:rPr>
        <w:t xml:space="preserve">the Kaplan-Meier </w:t>
      </w:r>
      <w:r w:rsidR="00AE3002" w:rsidRPr="00EF7C6B">
        <w:rPr>
          <w:rFonts w:ascii="Arial" w:hAnsi="Arial" w:cs="Arial"/>
        </w:rPr>
        <w:t>analysis.</w:t>
      </w:r>
      <w:r w:rsidR="001154B3" w:rsidRPr="00EF7C6B">
        <w:t xml:space="preserve"> </w:t>
      </w:r>
      <w:r w:rsidR="001154B3" w:rsidRPr="00EF7C6B">
        <w:rPr>
          <w:rFonts w:ascii="Arial" w:hAnsi="Arial" w:cs="Arial"/>
        </w:rPr>
        <w:t>The univariate association between SIRPα-delineated subsets and survival was determined with the log-rank test.</w:t>
      </w:r>
    </w:p>
    <w:p w14:paraId="2A058FDA" w14:textId="77777777" w:rsidR="00940823" w:rsidRDefault="00940823" w:rsidP="0002051F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316AFB9B" w14:textId="77777777" w:rsidR="00940823" w:rsidRPr="00940823" w:rsidRDefault="00940823" w:rsidP="00940823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940823">
        <w:t>1</w:t>
      </w:r>
      <w:r w:rsidRPr="00940823">
        <w:tab/>
        <w:t>Yang, Z. Z.</w:t>
      </w:r>
      <w:r w:rsidRPr="00940823">
        <w:rPr>
          <w:i/>
        </w:rPr>
        <w:t xml:space="preserve"> et al.</w:t>
      </w:r>
      <w:r w:rsidRPr="00940823">
        <w:t xml:space="preserve"> Expression of LAG-3 defines exhaustion of intratumoral PD-1+ T cells and correlates with poor outcome in follicular lymphoma. </w:t>
      </w:r>
      <w:r w:rsidRPr="00940823">
        <w:rPr>
          <w:i/>
        </w:rPr>
        <w:t>Oncotarget</w:t>
      </w:r>
      <w:r w:rsidRPr="00940823">
        <w:t xml:space="preserve"> </w:t>
      </w:r>
      <w:r w:rsidRPr="00940823">
        <w:rPr>
          <w:b/>
        </w:rPr>
        <w:t>8</w:t>
      </w:r>
      <w:r w:rsidRPr="00940823">
        <w:t>, 61425-61439, doi:10.18632/oncotarget.18251 (2017).</w:t>
      </w:r>
    </w:p>
    <w:p w14:paraId="7D13C961" w14:textId="77777777" w:rsidR="00940823" w:rsidRPr="00940823" w:rsidRDefault="00940823" w:rsidP="00940823">
      <w:pPr>
        <w:pStyle w:val="EndNoteBibliography"/>
        <w:spacing w:after="0"/>
        <w:ind w:left="720" w:hanging="720"/>
      </w:pPr>
      <w:r w:rsidRPr="00940823">
        <w:t>2</w:t>
      </w:r>
      <w:r w:rsidRPr="00940823">
        <w:tab/>
        <w:t>Yang, Z. Z.</w:t>
      </w:r>
      <w:r w:rsidRPr="00940823">
        <w:rPr>
          <w:i/>
        </w:rPr>
        <w:t xml:space="preserve"> et al.</w:t>
      </w:r>
      <w:r w:rsidRPr="00940823">
        <w:t xml:space="preserve"> Mass Cytometry Analysis Reveals that Specific Intratumoral CD4(+) T Cell Subsets Correlate with Patient Survival in Follicular Lymphoma. </w:t>
      </w:r>
      <w:r w:rsidRPr="00940823">
        <w:rPr>
          <w:i/>
        </w:rPr>
        <w:t>Cell Rep</w:t>
      </w:r>
      <w:r w:rsidRPr="00940823">
        <w:t xml:space="preserve"> </w:t>
      </w:r>
      <w:r w:rsidRPr="00940823">
        <w:rPr>
          <w:b/>
        </w:rPr>
        <w:t>26</w:t>
      </w:r>
      <w:r w:rsidRPr="00940823">
        <w:t>, 2178-2193 e2173, doi:10.1016/j.celrep.2019.01.085 (2019).</w:t>
      </w:r>
    </w:p>
    <w:p w14:paraId="429FCF80" w14:textId="77777777" w:rsidR="00940823" w:rsidRPr="00940823" w:rsidRDefault="00940823" w:rsidP="00940823">
      <w:pPr>
        <w:pStyle w:val="EndNoteBibliography"/>
        <w:spacing w:after="0"/>
        <w:ind w:left="720" w:hanging="720"/>
      </w:pPr>
      <w:r w:rsidRPr="00940823">
        <w:t>3</w:t>
      </w:r>
      <w:r w:rsidRPr="00940823">
        <w:tab/>
        <w:t>Lin, G. H. Y.</w:t>
      </w:r>
      <w:r w:rsidRPr="00940823">
        <w:rPr>
          <w:i/>
        </w:rPr>
        <w:t xml:space="preserve"> et al.</w:t>
      </w:r>
      <w:r w:rsidRPr="00940823">
        <w:t xml:space="preserve"> TTI-621 (SIRPalphaFc), a CD47-blocking cancer immunotherapeutic, triggers phagocytosis of lymphoma cells by multiple polarized macrophage subsets. </w:t>
      </w:r>
      <w:r w:rsidRPr="00940823">
        <w:rPr>
          <w:i/>
        </w:rPr>
        <w:t>PloS one</w:t>
      </w:r>
      <w:r w:rsidRPr="00940823">
        <w:t xml:space="preserve"> </w:t>
      </w:r>
      <w:r w:rsidRPr="00940823">
        <w:rPr>
          <w:b/>
        </w:rPr>
        <w:t>12</w:t>
      </w:r>
      <w:r w:rsidRPr="00940823">
        <w:t>, e0187262, doi:10.1371/journal.pone.0187262 (2017).</w:t>
      </w:r>
    </w:p>
    <w:p w14:paraId="38B7B41C" w14:textId="77777777" w:rsidR="00940823" w:rsidRPr="00940823" w:rsidRDefault="00940823" w:rsidP="00940823">
      <w:pPr>
        <w:pStyle w:val="EndNoteBibliography"/>
        <w:ind w:left="720" w:hanging="720"/>
      </w:pPr>
      <w:r w:rsidRPr="00940823">
        <w:t>4</w:t>
      </w:r>
      <w:r w:rsidRPr="00940823">
        <w:tab/>
        <w:t>Petrova, P. S.</w:t>
      </w:r>
      <w:r w:rsidRPr="00940823">
        <w:rPr>
          <w:i/>
        </w:rPr>
        <w:t xml:space="preserve"> et al.</w:t>
      </w:r>
      <w:r w:rsidRPr="00940823">
        <w:t xml:space="preserve"> TTI-621 (SIRPalphaFc): A CD47-Blocking Innate Immune Checkpoint Inhibitor with Broad Antitumor Activity and Minimal Erythrocyte Binding. </w:t>
      </w:r>
      <w:r w:rsidRPr="00940823">
        <w:rPr>
          <w:i/>
        </w:rPr>
        <w:t>Clin Cancer Res</w:t>
      </w:r>
      <w:r w:rsidRPr="00940823">
        <w:t xml:space="preserve"> </w:t>
      </w:r>
      <w:r w:rsidRPr="00940823">
        <w:rPr>
          <w:b/>
        </w:rPr>
        <w:t>23</w:t>
      </w:r>
      <w:r w:rsidRPr="00940823">
        <w:t>, 1068-1079, doi:10.1158/1078-0432.CCR-16-1700 (2017).</w:t>
      </w:r>
    </w:p>
    <w:p w14:paraId="490FF8E7" w14:textId="7427DF8A" w:rsidR="00AE3002" w:rsidRPr="0002051F" w:rsidRDefault="00940823" w:rsidP="0002051F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AE3002" w:rsidRPr="0002051F" w:rsidSect="00AC1AF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DD53A6B" w15:done="0"/>
  <w15:commentEx w15:paraId="593A7949" w15:done="0"/>
  <w15:commentEx w15:paraId="77722EFF" w15:done="0"/>
  <w15:commentEx w15:paraId="3F88B05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D53A6B" w16cid:durableId="206807AB"/>
  <w16cid:commentId w16cid:paraId="593A7949" w16cid:durableId="20681F03"/>
  <w16cid:commentId w16cid:paraId="77722EFF" w16cid:durableId="20684AF4"/>
  <w16cid:commentId w16cid:paraId="3F88B057" w16cid:durableId="206867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01C2A" w14:textId="77777777" w:rsidR="00996380" w:rsidRDefault="00996380" w:rsidP="001948C8">
      <w:pPr>
        <w:spacing w:after="0" w:line="240" w:lineRule="auto"/>
      </w:pPr>
      <w:r>
        <w:separator/>
      </w:r>
    </w:p>
  </w:endnote>
  <w:endnote w:type="continuationSeparator" w:id="0">
    <w:p w14:paraId="4A0AFDCF" w14:textId="77777777" w:rsidR="00996380" w:rsidRDefault="00996380" w:rsidP="0019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4C749" w14:textId="77777777" w:rsidR="00996380" w:rsidRDefault="00996380" w:rsidP="001948C8">
      <w:pPr>
        <w:spacing w:after="0" w:line="240" w:lineRule="auto"/>
      </w:pPr>
      <w:r>
        <w:separator/>
      </w:r>
    </w:p>
  </w:footnote>
  <w:footnote w:type="continuationSeparator" w:id="0">
    <w:p w14:paraId="1C8715A5" w14:textId="77777777" w:rsidR="00996380" w:rsidRDefault="00996380" w:rsidP="001948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02798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EB2F4B" w14:textId="77777777" w:rsidR="00996380" w:rsidRDefault="0099638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82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823F84" w14:textId="77777777" w:rsidR="00996380" w:rsidRDefault="009963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E4C95"/>
    <w:multiLevelType w:val="hybridMultilevel"/>
    <w:tmpl w:val="FB547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e5rfes5av9vezw0qvfee2rw559d5tt2w5&quot;&gt;Zhizhang&lt;record-ids&gt;&lt;item&gt;2192&lt;/item&gt;&lt;item&gt;2279&lt;/item&gt;&lt;item&gt;2280&lt;/item&gt;&lt;item&gt;2284&lt;/item&gt;&lt;/record-ids&gt;&lt;/item&gt;&lt;/Libraries&gt;"/>
  </w:docVars>
  <w:rsids>
    <w:rsidRoot w:val="003C28C6"/>
    <w:rsid w:val="000007FD"/>
    <w:rsid w:val="00002EA6"/>
    <w:rsid w:val="000074F6"/>
    <w:rsid w:val="0001302A"/>
    <w:rsid w:val="00014C16"/>
    <w:rsid w:val="000150FE"/>
    <w:rsid w:val="00015F03"/>
    <w:rsid w:val="0002051F"/>
    <w:rsid w:val="00022DAD"/>
    <w:rsid w:val="00023A3F"/>
    <w:rsid w:val="00024606"/>
    <w:rsid w:val="00024EAE"/>
    <w:rsid w:val="00026570"/>
    <w:rsid w:val="00026E7B"/>
    <w:rsid w:val="00027573"/>
    <w:rsid w:val="000328B8"/>
    <w:rsid w:val="00033089"/>
    <w:rsid w:val="000351F4"/>
    <w:rsid w:val="0003693D"/>
    <w:rsid w:val="0003743A"/>
    <w:rsid w:val="000378F7"/>
    <w:rsid w:val="0004015F"/>
    <w:rsid w:val="00041DBC"/>
    <w:rsid w:val="00047E30"/>
    <w:rsid w:val="00050EEE"/>
    <w:rsid w:val="00052122"/>
    <w:rsid w:val="00052405"/>
    <w:rsid w:val="0005374A"/>
    <w:rsid w:val="00054D01"/>
    <w:rsid w:val="00054FF5"/>
    <w:rsid w:val="0005537D"/>
    <w:rsid w:val="0005620A"/>
    <w:rsid w:val="000569F9"/>
    <w:rsid w:val="000571DF"/>
    <w:rsid w:val="000636EC"/>
    <w:rsid w:val="00064275"/>
    <w:rsid w:val="000643AD"/>
    <w:rsid w:val="00066F9C"/>
    <w:rsid w:val="00071D80"/>
    <w:rsid w:val="000725C3"/>
    <w:rsid w:val="00072ECB"/>
    <w:rsid w:val="00072ED5"/>
    <w:rsid w:val="00072F07"/>
    <w:rsid w:val="000731A5"/>
    <w:rsid w:val="0007365B"/>
    <w:rsid w:val="00074351"/>
    <w:rsid w:val="000743D6"/>
    <w:rsid w:val="00074A3A"/>
    <w:rsid w:val="00074F8A"/>
    <w:rsid w:val="0007562C"/>
    <w:rsid w:val="00075743"/>
    <w:rsid w:val="00075A6C"/>
    <w:rsid w:val="00075BC7"/>
    <w:rsid w:val="00075C6B"/>
    <w:rsid w:val="00076754"/>
    <w:rsid w:val="00076AB6"/>
    <w:rsid w:val="0007710A"/>
    <w:rsid w:val="00077BCE"/>
    <w:rsid w:val="00077C47"/>
    <w:rsid w:val="0008018A"/>
    <w:rsid w:val="000801F3"/>
    <w:rsid w:val="000811DE"/>
    <w:rsid w:val="00083DB3"/>
    <w:rsid w:val="000844A2"/>
    <w:rsid w:val="00087023"/>
    <w:rsid w:val="00087976"/>
    <w:rsid w:val="0009347F"/>
    <w:rsid w:val="00093669"/>
    <w:rsid w:val="00093861"/>
    <w:rsid w:val="0009459A"/>
    <w:rsid w:val="00094A81"/>
    <w:rsid w:val="00095941"/>
    <w:rsid w:val="00097CDC"/>
    <w:rsid w:val="000A0BA4"/>
    <w:rsid w:val="000A14C5"/>
    <w:rsid w:val="000A14D1"/>
    <w:rsid w:val="000A3944"/>
    <w:rsid w:val="000A39CC"/>
    <w:rsid w:val="000A64CB"/>
    <w:rsid w:val="000A677E"/>
    <w:rsid w:val="000A6926"/>
    <w:rsid w:val="000A71EE"/>
    <w:rsid w:val="000B075C"/>
    <w:rsid w:val="000B0DEE"/>
    <w:rsid w:val="000B1D0A"/>
    <w:rsid w:val="000B1F7D"/>
    <w:rsid w:val="000B29F9"/>
    <w:rsid w:val="000B2F6C"/>
    <w:rsid w:val="000B3F02"/>
    <w:rsid w:val="000B498D"/>
    <w:rsid w:val="000B4FAA"/>
    <w:rsid w:val="000B511E"/>
    <w:rsid w:val="000B62D0"/>
    <w:rsid w:val="000B6326"/>
    <w:rsid w:val="000B65C5"/>
    <w:rsid w:val="000B7851"/>
    <w:rsid w:val="000C1559"/>
    <w:rsid w:val="000C1F03"/>
    <w:rsid w:val="000C41AF"/>
    <w:rsid w:val="000C562D"/>
    <w:rsid w:val="000C5F04"/>
    <w:rsid w:val="000C64E9"/>
    <w:rsid w:val="000D10F9"/>
    <w:rsid w:val="000D28E2"/>
    <w:rsid w:val="000D2B4B"/>
    <w:rsid w:val="000D3475"/>
    <w:rsid w:val="000D516B"/>
    <w:rsid w:val="000D7111"/>
    <w:rsid w:val="000D73F8"/>
    <w:rsid w:val="000E1335"/>
    <w:rsid w:val="000E20FD"/>
    <w:rsid w:val="000E2330"/>
    <w:rsid w:val="000E2D1B"/>
    <w:rsid w:val="000E2DAD"/>
    <w:rsid w:val="000E36F5"/>
    <w:rsid w:val="000E52AC"/>
    <w:rsid w:val="000E73D9"/>
    <w:rsid w:val="000F026B"/>
    <w:rsid w:val="000F09E7"/>
    <w:rsid w:val="000F0CE1"/>
    <w:rsid w:val="000F1403"/>
    <w:rsid w:val="000F1611"/>
    <w:rsid w:val="000F2A48"/>
    <w:rsid w:val="000F2BD6"/>
    <w:rsid w:val="000F4482"/>
    <w:rsid w:val="000F7291"/>
    <w:rsid w:val="00100118"/>
    <w:rsid w:val="00101BD7"/>
    <w:rsid w:val="00101DE6"/>
    <w:rsid w:val="001042B0"/>
    <w:rsid w:val="001064C3"/>
    <w:rsid w:val="00111647"/>
    <w:rsid w:val="00112D3B"/>
    <w:rsid w:val="00113AB2"/>
    <w:rsid w:val="00113C90"/>
    <w:rsid w:val="00113EA6"/>
    <w:rsid w:val="001140F7"/>
    <w:rsid w:val="0011438F"/>
    <w:rsid w:val="001154B3"/>
    <w:rsid w:val="00115D41"/>
    <w:rsid w:val="00115E84"/>
    <w:rsid w:val="0011602F"/>
    <w:rsid w:val="00116EDD"/>
    <w:rsid w:val="00122602"/>
    <w:rsid w:val="00122768"/>
    <w:rsid w:val="00123083"/>
    <w:rsid w:val="00123919"/>
    <w:rsid w:val="00123DA5"/>
    <w:rsid w:val="001256C9"/>
    <w:rsid w:val="001327A6"/>
    <w:rsid w:val="001370B9"/>
    <w:rsid w:val="00137266"/>
    <w:rsid w:val="0014020C"/>
    <w:rsid w:val="0014331C"/>
    <w:rsid w:val="00144201"/>
    <w:rsid w:val="00144327"/>
    <w:rsid w:val="0014585D"/>
    <w:rsid w:val="00146DD2"/>
    <w:rsid w:val="001470F0"/>
    <w:rsid w:val="001474D0"/>
    <w:rsid w:val="001534C9"/>
    <w:rsid w:val="0015591B"/>
    <w:rsid w:val="001567CD"/>
    <w:rsid w:val="00157092"/>
    <w:rsid w:val="00161450"/>
    <w:rsid w:val="00164DB1"/>
    <w:rsid w:val="00165439"/>
    <w:rsid w:val="0016547E"/>
    <w:rsid w:val="001664C5"/>
    <w:rsid w:val="00166C12"/>
    <w:rsid w:val="00166F51"/>
    <w:rsid w:val="00170714"/>
    <w:rsid w:val="00170DF7"/>
    <w:rsid w:val="00173EAC"/>
    <w:rsid w:val="00174B0B"/>
    <w:rsid w:val="00175D8B"/>
    <w:rsid w:val="0017662A"/>
    <w:rsid w:val="001772EC"/>
    <w:rsid w:val="00180A88"/>
    <w:rsid w:val="00180D95"/>
    <w:rsid w:val="0018459F"/>
    <w:rsid w:val="0018540F"/>
    <w:rsid w:val="001856C1"/>
    <w:rsid w:val="00185C64"/>
    <w:rsid w:val="001877DF"/>
    <w:rsid w:val="00190FC4"/>
    <w:rsid w:val="0019164F"/>
    <w:rsid w:val="00191653"/>
    <w:rsid w:val="0019200B"/>
    <w:rsid w:val="00192FE3"/>
    <w:rsid w:val="00193627"/>
    <w:rsid w:val="00193939"/>
    <w:rsid w:val="0019451B"/>
    <w:rsid w:val="001948C8"/>
    <w:rsid w:val="00195419"/>
    <w:rsid w:val="00195C9A"/>
    <w:rsid w:val="00197012"/>
    <w:rsid w:val="001A2437"/>
    <w:rsid w:val="001A2575"/>
    <w:rsid w:val="001A272A"/>
    <w:rsid w:val="001A392F"/>
    <w:rsid w:val="001A3C3C"/>
    <w:rsid w:val="001A5636"/>
    <w:rsid w:val="001A59E6"/>
    <w:rsid w:val="001A6F73"/>
    <w:rsid w:val="001A7BAC"/>
    <w:rsid w:val="001B02F3"/>
    <w:rsid w:val="001B043E"/>
    <w:rsid w:val="001B1C85"/>
    <w:rsid w:val="001B3CDF"/>
    <w:rsid w:val="001B513F"/>
    <w:rsid w:val="001B59C3"/>
    <w:rsid w:val="001B63D3"/>
    <w:rsid w:val="001B6A66"/>
    <w:rsid w:val="001C0CBA"/>
    <w:rsid w:val="001C11CF"/>
    <w:rsid w:val="001C14F9"/>
    <w:rsid w:val="001C1774"/>
    <w:rsid w:val="001C6526"/>
    <w:rsid w:val="001D07A3"/>
    <w:rsid w:val="001D13A3"/>
    <w:rsid w:val="001D4419"/>
    <w:rsid w:val="001D4F74"/>
    <w:rsid w:val="001D651E"/>
    <w:rsid w:val="001D6D9A"/>
    <w:rsid w:val="001D725F"/>
    <w:rsid w:val="001D77A7"/>
    <w:rsid w:val="001D79EE"/>
    <w:rsid w:val="001E14DB"/>
    <w:rsid w:val="001E2B90"/>
    <w:rsid w:val="001E3AA9"/>
    <w:rsid w:val="001E4364"/>
    <w:rsid w:val="001E5B1F"/>
    <w:rsid w:val="001E65F6"/>
    <w:rsid w:val="001F0FEF"/>
    <w:rsid w:val="001F1CD1"/>
    <w:rsid w:val="001F269E"/>
    <w:rsid w:val="001F2CB1"/>
    <w:rsid w:val="001F35E5"/>
    <w:rsid w:val="001F3D86"/>
    <w:rsid w:val="001F51A7"/>
    <w:rsid w:val="001F64C7"/>
    <w:rsid w:val="001F69D7"/>
    <w:rsid w:val="001F7E2C"/>
    <w:rsid w:val="0020078C"/>
    <w:rsid w:val="00203F64"/>
    <w:rsid w:val="0020767E"/>
    <w:rsid w:val="00207857"/>
    <w:rsid w:val="002078CA"/>
    <w:rsid w:val="00210266"/>
    <w:rsid w:val="002117AD"/>
    <w:rsid w:val="002126CF"/>
    <w:rsid w:val="0021411D"/>
    <w:rsid w:val="0021544C"/>
    <w:rsid w:val="00216BB4"/>
    <w:rsid w:val="002247A3"/>
    <w:rsid w:val="00224BEC"/>
    <w:rsid w:val="00224EB7"/>
    <w:rsid w:val="00226DFA"/>
    <w:rsid w:val="00231B1D"/>
    <w:rsid w:val="00232339"/>
    <w:rsid w:val="00232590"/>
    <w:rsid w:val="00232F67"/>
    <w:rsid w:val="00236787"/>
    <w:rsid w:val="00240836"/>
    <w:rsid w:val="00240E18"/>
    <w:rsid w:val="00241DF5"/>
    <w:rsid w:val="002426C7"/>
    <w:rsid w:val="002428DF"/>
    <w:rsid w:val="00243E13"/>
    <w:rsid w:val="00244D74"/>
    <w:rsid w:val="00245F14"/>
    <w:rsid w:val="002479EA"/>
    <w:rsid w:val="00247F63"/>
    <w:rsid w:val="00251114"/>
    <w:rsid w:val="002517B7"/>
    <w:rsid w:val="00251FCE"/>
    <w:rsid w:val="002526BF"/>
    <w:rsid w:val="00252B38"/>
    <w:rsid w:val="00253618"/>
    <w:rsid w:val="00254B5D"/>
    <w:rsid w:val="00255CDF"/>
    <w:rsid w:val="002564C8"/>
    <w:rsid w:val="00256D11"/>
    <w:rsid w:val="00261C9F"/>
    <w:rsid w:val="00263824"/>
    <w:rsid w:val="00264BE1"/>
    <w:rsid w:val="00266CBC"/>
    <w:rsid w:val="00270614"/>
    <w:rsid w:val="00270644"/>
    <w:rsid w:val="00270DE9"/>
    <w:rsid w:val="00272C2E"/>
    <w:rsid w:val="00273041"/>
    <w:rsid w:val="002730B1"/>
    <w:rsid w:val="00273675"/>
    <w:rsid w:val="00273CBB"/>
    <w:rsid w:val="00274CB6"/>
    <w:rsid w:val="00277000"/>
    <w:rsid w:val="0028082A"/>
    <w:rsid w:val="002816BA"/>
    <w:rsid w:val="00282D64"/>
    <w:rsid w:val="0028311B"/>
    <w:rsid w:val="00283723"/>
    <w:rsid w:val="00287CCD"/>
    <w:rsid w:val="00290F62"/>
    <w:rsid w:val="00291850"/>
    <w:rsid w:val="00291A0F"/>
    <w:rsid w:val="00291BDD"/>
    <w:rsid w:val="00293323"/>
    <w:rsid w:val="00293739"/>
    <w:rsid w:val="00294073"/>
    <w:rsid w:val="002941CA"/>
    <w:rsid w:val="00294EAA"/>
    <w:rsid w:val="00296A05"/>
    <w:rsid w:val="002A0011"/>
    <w:rsid w:val="002A01DB"/>
    <w:rsid w:val="002A1679"/>
    <w:rsid w:val="002A2070"/>
    <w:rsid w:val="002A39EF"/>
    <w:rsid w:val="002A40BE"/>
    <w:rsid w:val="002A4F05"/>
    <w:rsid w:val="002A695F"/>
    <w:rsid w:val="002B01FE"/>
    <w:rsid w:val="002B0899"/>
    <w:rsid w:val="002B0E49"/>
    <w:rsid w:val="002B1F91"/>
    <w:rsid w:val="002B2D18"/>
    <w:rsid w:val="002B4F94"/>
    <w:rsid w:val="002B506A"/>
    <w:rsid w:val="002B59E0"/>
    <w:rsid w:val="002B6652"/>
    <w:rsid w:val="002C000A"/>
    <w:rsid w:val="002C126B"/>
    <w:rsid w:val="002C1342"/>
    <w:rsid w:val="002C1F3A"/>
    <w:rsid w:val="002C2C8F"/>
    <w:rsid w:val="002C3722"/>
    <w:rsid w:val="002C4021"/>
    <w:rsid w:val="002C600B"/>
    <w:rsid w:val="002C7159"/>
    <w:rsid w:val="002D044E"/>
    <w:rsid w:val="002D0D13"/>
    <w:rsid w:val="002D1255"/>
    <w:rsid w:val="002D4060"/>
    <w:rsid w:val="002D55ED"/>
    <w:rsid w:val="002E0D25"/>
    <w:rsid w:val="002E1BA1"/>
    <w:rsid w:val="002E2D4F"/>
    <w:rsid w:val="002E35B7"/>
    <w:rsid w:val="002E433D"/>
    <w:rsid w:val="002E57DC"/>
    <w:rsid w:val="002E5923"/>
    <w:rsid w:val="002E6656"/>
    <w:rsid w:val="002E7690"/>
    <w:rsid w:val="002F03D9"/>
    <w:rsid w:val="002F04C1"/>
    <w:rsid w:val="002F091A"/>
    <w:rsid w:val="002F3B25"/>
    <w:rsid w:val="002F3BD8"/>
    <w:rsid w:val="002F4BB0"/>
    <w:rsid w:val="002F4EBE"/>
    <w:rsid w:val="002F5D85"/>
    <w:rsid w:val="002F6153"/>
    <w:rsid w:val="002F62A5"/>
    <w:rsid w:val="002F6DB2"/>
    <w:rsid w:val="002F71C2"/>
    <w:rsid w:val="003000AC"/>
    <w:rsid w:val="00302BB3"/>
    <w:rsid w:val="00303162"/>
    <w:rsid w:val="003040EB"/>
    <w:rsid w:val="00304336"/>
    <w:rsid w:val="003055FE"/>
    <w:rsid w:val="00307236"/>
    <w:rsid w:val="00307D02"/>
    <w:rsid w:val="00307FA5"/>
    <w:rsid w:val="00310EDE"/>
    <w:rsid w:val="003112E4"/>
    <w:rsid w:val="00311700"/>
    <w:rsid w:val="00311A47"/>
    <w:rsid w:val="00316532"/>
    <w:rsid w:val="00316558"/>
    <w:rsid w:val="0031720C"/>
    <w:rsid w:val="003204E6"/>
    <w:rsid w:val="00321B85"/>
    <w:rsid w:val="003226C1"/>
    <w:rsid w:val="00322759"/>
    <w:rsid w:val="00326425"/>
    <w:rsid w:val="00330E23"/>
    <w:rsid w:val="0033130E"/>
    <w:rsid w:val="003322E5"/>
    <w:rsid w:val="00333591"/>
    <w:rsid w:val="00334881"/>
    <w:rsid w:val="00334D44"/>
    <w:rsid w:val="003357AC"/>
    <w:rsid w:val="003359E3"/>
    <w:rsid w:val="0033630A"/>
    <w:rsid w:val="00336B69"/>
    <w:rsid w:val="00336F0A"/>
    <w:rsid w:val="00337FF9"/>
    <w:rsid w:val="0034139E"/>
    <w:rsid w:val="00343211"/>
    <w:rsid w:val="00344310"/>
    <w:rsid w:val="00344940"/>
    <w:rsid w:val="00344C89"/>
    <w:rsid w:val="00345D07"/>
    <w:rsid w:val="00346962"/>
    <w:rsid w:val="003474BB"/>
    <w:rsid w:val="00353635"/>
    <w:rsid w:val="00353DF2"/>
    <w:rsid w:val="0035426A"/>
    <w:rsid w:val="00354A0A"/>
    <w:rsid w:val="003551BC"/>
    <w:rsid w:val="00355925"/>
    <w:rsid w:val="00357278"/>
    <w:rsid w:val="00361E07"/>
    <w:rsid w:val="00362936"/>
    <w:rsid w:val="00362F1F"/>
    <w:rsid w:val="003635A5"/>
    <w:rsid w:val="003643F2"/>
    <w:rsid w:val="00364C6A"/>
    <w:rsid w:val="0036539F"/>
    <w:rsid w:val="00367643"/>
    <w:rsid w:val="0037010C"/>
    <w:rsid w:val="003709BC"/>
    <w:rsid w:val="00370E29"/>
    <w:rsid w:val="00370EC5"/>
    <w:rsid w:val="00371818"/>
    <w:rsid w:val="00372DCE"/>
    <w:rsid w:val="0037517B"/>
    <w:rsid w:val="00375C50"/>
    <w:rsid w:val="003771EE"/>
    <w:rsid w:val="00381E04"/>
    <w:rsid w:val="00381E56"/>
    <w:rsid w:val="003821A4"/>
    <w:rsid w:val="003826E6"/>
    <w:rsid w:val="00384332"/>
    <w:rsid w:val="00384D7B"/>
    <w:rsid w:val="00385D30"/>
    <w:rsid w:val="00385FD2"/>
    <w:rsid w:val="00390595"/>
    <w:rsid w:val="003909B8"/>
    <w:rsid w:val="00392372"/>
    <w:rsid w:val="00393E19"/>
    <w:rsid w:val="0039417E"/>
    <w:rsid w:val="00394499"/>
    <w:rsid w:val="00396CC6"/>
    <w:rsid w:val="0039738D"/>
    <w:rsid w:val="00397CB7"/>
    <w:rsid w:val="003A0A6C"/>
    <w:rsid w:val="003A17D8"/>
    <w:rsid w:val="003A2318"/>
    <w:rsid w:val="003A288D"/>
    <w:rsid w:val="003A3AE2"/>
    <w:rsid w:val="003A44C4"/>
    <w:rsid w:val="003A59D1"/>
    <w:rsid w:val="003A690A"/>
    <w:rsid w:val="003A70FD"/>
    <w:rsid w:val="003A7263"/>
    <w:rsid w:val="003A790A"/>
    <w:rsid w:val="003B02CA"/>
    <w:rsid w:val="003B088E"/>
    <w:rsid w:val="003B0CE4"/>
    <w:rsid w:val="003B0EB9"/>
    <w:rsid w:val="003B1D7E"/>
    <w:rsid w:val="003B3CED"/>
    <w:rsid w:val="003B4C9A"/>
    <w:rsid w:val="003B64E6"/>
    <w:rsid w:val="003B738F"/>
    <w:rsid w:val="003C111C"/>
    <w:rsid w:val="003C1B34"/>
    <w:rsid w:val="003C28C6"/>
    <w:rsid w:val="003C3F63"/>
    <w:rsid w:val="003D0685"/>
    <w:rsid w:val="003D20CD"/>
    <w:rsid w:val="003D2908"/>
    <w:rsid w:val="003E0306"/>
    <w:rsid w:val="003E25BD"/>
    <w:rsid w:val="003E2917"/>
    <w:rsid w:val="003E2BDF"/>
    <w:rsid w:val="003E57E4"/>
    <w:rsid w:val="003E6AD9"/>
    <w:rsid w:val="003F0EE5"/>
    <w:rsid w:val="003F1A6E"/>
    <w:rsid w:val="003F5409"/>
    <w:rsid w:val="003F723C"/>
    <w:rsid w:val="003F7636"/>
    <w:rsid w:val="00401FDF"/>
    <w:rsid w:val="00402C5F"/>
    <w:rsid w:val="00403D42"/>
    <w:rsid w:val="004044BC"/>
    <w:rsid w:val="004046E7"/>
    <w:rsid w:val="00406103"/>
    <w:rsid w:val="0040670C"/>
    <w:rsid w:val="004125B4"/>
    <w:rsid w:val="00412ED2"/>
    <w:rsid w:val="00413944"/>
    <w:rsid w:val="004168E6"/>
    <w:rsid w:val="00416D0F"/>
    <w:rsid w:val="004179FF"/>
    <w:rsid w:val="00417CFF"/>
    <w:rsid w:val="00417E78"/>
    <w:rsid w:val="00420367"/>
    <w:rsid w:val="0042114C"/>
    <w:rsid w:val="00421456"/>
    <w:rsid w:val="00421AE1"/>
    <w:rsid w:val="00423C96"/>
    <w:rsid w:val="00424839"/>
    <w:rsid w:val="004273C0"/>
    <w:rsid w:val="00427755"/>
    <w:rsid w:val="00430A16"/>
    <w:rsid w:val="00430C08"/>
    <w:rsid w:val="004311ED"/>
    <w:rsid w:val="004343C7"/>
    <w:rsid w:val="0043522E"/>
    <w:rsid w:val="0043667E"/>
    <w:rsid w:val="00437323"/>
    <w:rsid w:val="00437517"/>
    <w:rsid w:val="0044076F"/>
    <w:rsid w:val="00440977"/>
    <w:rsid w:val="00440988"/>
    <w:rsid w:val="00441690"/>
    <w:rsid w:val="004438F9"/>
    <w:rsid w:val="00443A54"/>
    <w:rsid w:val="00444351"/>
    <w:rsid w:val="00447637"/>
    <w:rsid w:val="00447AD4"/>
    <w:rsid w:val="00447DE1"/>
    <w:rsid w:val="004503BB"/>
    <w:rsid w:val="00451463"/>
    <w:rsid w:val="004521DA"/>
    <w:rsid w:val="00453EB8"/>
    <w:rsid w:val="004540DD"/>
    <w:rsid w:val="004546BC"/>
    <w:rsid w:val="00454BE0"/>
    <w:rsid w:val="00454CC5"/>
    <w:rsid w:val="00457519"/>
    <w:rsid w:val="00457561"/>
    <w:rsid w:val="00457C3B"/>
    <w:rsid w:val="00457DBA"/>
    <w:rsid w:val="00461CF3"/>
    <w:rsid w:val="00466397"/>
    <w:rsid w:val="0046701F"/>
    <w:rsid w:val="00467112"/>
    <w:rsid w:val="00467FF9"/>
    <w:rsid w:val="00471D58"/>
    <w:rsid w:val="00476BD6"/>
    <w:rsid w:val="0047731C"/>
    <w:rsid w:val="0048031C"/>
    <w:rsid w:val="004809AE"/>
    <w:rsid w:val="004856D9"/>
    <w:rsid w:val="00485E52"/>
    <w:rsid w:val="00486508"/>
    <w:rsid w:val="00486BB7"/>
    <w:rsid w:val="004907A7"/>
    <w:rsid w:val="004910B2"/>
    <w:rsid w:val="00491679"/>
    <w:rsid w:val="0049270B"/>
    <w:rsid w:val="00493FB4"/>
    <w:rsid w:val="00495995"/>
    <w:rsid w:val="00495F82"/>
    <w:rsid w:val="004974A9"/>
    <w:rsid w:val="004A1560"/>
    <w:rsid w:val="004A20D9"/>
    <w:rsid w:val="004A42E1"/>
    <w:rsid w:val="004A4EA2"/>
    <w:rsid w:val="004A6268"/>
    <w:rsid w:val="004A76A2"/>
    <w:rsid w:val="004B1A7E"/>
    <w:rsid w:val="004B452A"/>
    <w:rsid w:val="004B502D"/>
    <w:rsid w:val="004B5DCC"/>
    <w:rsid w:val="004B69BC"/>
    <w:rsid w:val="004B6C05"/>
    <w:rsid w:val="004B7FD4"/>
    <w:rsid w:val="004C2825"/>
    <w:rsid w:val="004C2B26"/>
    <w:rsid w:val="004C595F"/>
    <w:rsid w:val="004D0E91"/>
    <w:rsid w:val="004D16A0"/>
    <w:rsid w:val="004D1FCB"/>
    <w:rsid w:val="004D2142"/>
    <w:rsid w:val="004D4ED7"/>
    <w:rsid w:val="004E1116"/>
    <w:rsid w:val="004E37F7"/>
    <w:rsid w:val="004E4BF1"/>
    <w:rsid w:val="004E7808"/>
    <w:rsid w:val="004F06F4"/>
    <w:rsid w:val="004F0C7C"/>
    <w:rsid w:val="004F1666"/>
    <w:rsid w:val="004F2134"/>
    <w:rsid w:val="004F3A1B"/>
    <w:rsid w:val="004F470E"/>
    <w:rsid w:val="004F55A5"/>
    <w:rsid w:val="004F5ECC"/>
    <w:rsid w:val="0050000A"/>
    <w:rsid w:val="00501AED"/>
    <w:rsid w:val="00502613"/>
    <w:rsid w:val="00503A04"/>
    <w:rsid w:val="00504A4B"/>
    <w:rsid w:val="00504D9E"/>
    <w:rsid w:val="00504FD0"/>
    <w:rsid w:val="005050EA"/>
    <w:rsid w:val="00505404"/>
    <w:rsid w:val="0050628D"/>
    <w:rsid w:val="00507324"/>
    <w:rsid w:val="00507A96"/>
    <w:rsid w:val="00507E4C"/>
    <w:rsid w:val="0051029E"/>
    <w:rsid w:val="00510779"/>
    <w:rsid w:val="00510FCD"/>
    <w:rsid w:val="005115F8"/>
    <w:rsid w:val="00511D8A"/>
    <w:rsid w:val="00513E7C"/>
    <w:rsid w:val="00513EB0"/>
    <w:rsid w:val="00514AA4"/>
    <w:rsid w:val="005158F1"/>
    <w:rsid w:val="00517080"/>
    <w:rsid w:val="005206CE"/>
    <w:rsid w:val="00521780"/>
    <w:rsid w:val="00521917"/>
    <w:rsid w:val="00521A89"/>
    <w:rsid w:val="00521CB3"/>
    <w:rsid w:val="0052223F"/>
    <w:rsid w:val="005237EF"/>
    <w:rsid w:val="00523D35"/>
    <w:rsid w:val="00524562"/>
    <w:rsid w:val="005249A8"/>
    <w:rsid w:val="00525C7D"/>
    <w:rsid w:val="00526986"/>
    <w:rsid w:val="00526CEE"/>
    <w:rsid w:val="00527A52"/>
    <w:rsid w:val="00527C66"/>
    <w:rsid w:val="0053143C"/>
    <w:rsid w:val="00534F45"/>
    <w:rsid w:val="00535E1E"/>
    <w:rsid w:val="00535FA4"/>
    <w:rsid w:val="005361A1"/>
    <w:rsid w:val="0053710D"/>
    <w:rsid w:val="00537F4F"/>
    <w:rsid w:val="005406F7"/>
    <w:rsid w:val="005413AA"/>
    <w:rsid w:val="00542BC5"/>
    <w:rsid w:val="00544DBC"/>
    <w:rsid w:val="005458FD"/>
    <w:rsid w:val="0054757A"/>
    <w:rsid w:val="005503C9"/>
    <w:rsid w:val="00550710"/>
    <w:rsid w:val="0055235B"/>
    <w:rsid w:val="005524D1"/>
    <w:rsid w:val="005526B0"/>
    <w:rsid w:val="005528D3"/>
    <w:rsid w:val="00553F9C"/>
    <w:rsid w:val="0055475A"/>
    <w:rsid w:val="005550AB"/>
    <w:rsid w:val="0055612F"/>
    <w:rsid w:val="00556F28"/>
    <w:rsid w:val="005572F0"/>
    <w:rsid w:val="00560ECC"/>
    <w:rsid w:val="005625FB"/>
    <w:rsid w:val="00562AEE"/>
    <w:rsid w:val="00563513"/>
    <w:rsid w:val="00564E98"/>
    <w:rsid w:val="00565094"/>
    <w:rsid w:val="00566BA5"/>
    <w:rsid w:val="00566F86"/>
    <w:rsid w:val="00570861"/>
    <w:rsid w:val="00574FD2"/>
    <w:rsid w:val="00577D36"/>
    <w:rsid w:val="005812C6"/>
    <w:rsid w:val="005852F3"/>
    <w:rsid w:val="005862D3"/>
    <w:rsid w:val="00587BEB"/>
    <w:rsid w:val="00590E8E"/>
    <w:rsid w:val="005917BB"/>
    <w:rsid w:val="00592390"/>
    <w:rsid w:val="00594C30"/>
    <w:rsid w:val="00596949"/>
    <w:rsid w:val="005A267B"/>
    <w:rsid w:val="005A3A08"/>
    <w:rsid w:val="005A41A1"/>
    <w:rsid w:val="005A486D"/>
    <w:rsid w:val="005A5FFA"/>
    <w:rsid w:val="005A7468"/>
    <w:rsid w:val="005A7F52"/>
    <w:rsid w:val="005B0290"/>
    <w:rsid w:val="005B0487"/>
    <w:rsid w:val="005B1A4B"/>
    <w:rsid w:val="005B1C05"/>
    <w:rsid w:val="005B1E16"/>
    <w:rsid w:val="005B2A34"/>
    <w:rsid w:val="005B2C2E"/>
    <w:rsid w:val="005B5199"/>
    <w:rsid w:val="005B71D2"/>
    <w:rsid w:val="005B7BC4"/>
    <w:rsid w:val="005B7F92"/>
    <w:rsid w:val="005C147A"/>
    <w:rsid w:val="005C2347"/>
    <w:rsid w:val="005C23C7"/>
    <w:rsid w:val="005C2B0B"/>
    <w:rsid w:val="005C3A4E"/>
    <w:rsid w:val="005C4C05"/>
    <w:rsid w:val="005C5406"/>
    <w:rsid w:val="005C7C0E"/>
    <w:rsid w:val="005D2D86"/>
    <w:rsid w:val="005D4997"/>
    <w:rsid w:val="005D4B5D"/>
    <w:rsid w:val="005D4C28"/>
    <w:rsid w:val="005D606F"/>
    <w:rsid w:val="005D73D4"/>
    <w:rsid w:val="005E1877"/>
    <w:rsid w:val="005E481C"/>
    <w:rsid w:val="005E4D37"/>
    <w:rsid w:val="005E6A2D"/>
    <w:rsid w:val="005F060A"/>
    <w:rsid w:val="005F2C9D"/>
    <w:rsid w:val="005F3E4B"/>
    <w:rsid w:val="005F4209"/>
    <w:rsid w:val="005F75BC"/>
    <w:rsid w:val="005F793F"/>
    <w:rsid w:val="00600D46"/>
    <w:rsid w:val="006013C7"/>
    <w:rsid w:val="00602FB4"/>
    <w:rsid w:val="0060346D"/>
    <w:rsid w:val="00607F17"/>
    <w:rsid w:val="00613EA4"/>
    <w:rsid w:val="006160BF"/>
    <w:rsid w:val="00617479"/>
    <w:rsid w:val="00620185"/>
    <w:rsid w:val="006220F0"/>
    <w:rsid w:val="00622654"/>
    <w:rsid w:val="006226D1"/>
    <w:rsid w:val="00623597"/>
    <w:rsid w:val="00623970"/>
    <w:rsid w:val="00623995"/>
    <w:rsid w:val="006247D6"/>
    <w:rsid w:val="0062523C"/>
    <w:rsid w:val="006261F5"/>
    <w:rsid w:val="006273CF"/>
    <w:rsid w:val="00630570"/>
    <w:rsid w:val="006309E4"/>
    <w:rsid w:val="0063248A"/>
    <w:rsid w:val="006339A3"/>
    <w:rsid w:val="00633B96"/>
    <w:rsid w:val="00635DAB"/>
    <w:rsid w:val="00640697"/>
    <w:rsid w:val="00640A5E"/>
    <w:rsid w:val="00643BED"/>
    <w:rsid w:val="00643EC9"/>
    <w:rsid w:val="006467E6"/>
    <w:rsid w:val="006468CD"/>
    <w:rsid w:val="00650E38"/>
    <w:rsid w:val="00652109"/>
    <w:rsid w:val="00652868"/>
    <w:rsid w:val="00652934"/>
    <w:rsid w:val="00654DED"/>
    <w:rsid w:val="006610EA"/>
    <w:rsid w:val="006628FF"/>
    <w:rsid w:val="00672634"/>
    <w:rsid w:val="00673006"/>
    <w:rsid w:val="0067468C"/>
    <w:rsid w:val="00677F4E"/>
    <w:rsid w:val="00680045"/>
    <w:rsid w:val="0068143A"/>
    <w:rsid w:val="00682D07"/>
    <w:rsid w:val="00682EA2"/>
    <w:rsid w:val="00683081"/>
    <w:rsid w:val="00683A85"/>
    <w:rsid w:val="0068417D"/>
    <w:rsid w:val="006844C7"/>
    <w:rsid w:val="006845B2"/>
    <w:rsid w:val="00686076"/>
    <w:rsid w:val="00686793"/>
    <w:rsid w:val="00686890"/>
    <w:rsid w:val="00687EF6"/>
    <w:rsid w:val="00687FB5"/>
    <w:rsid w:val="00690AA7"/>
    <w:rsid w:val="00691D15"/>
    <w:rsid w:val="0069248A"/>
    <w:rsid w:val="006957D4"/>
    <w:rsid w:val="00696CDB"/>
    <w:rsid w:val="006971C9"/>
    <w:rsid w:val="006A1F4C"/>
    <w:rsid w:val="006A2E37"/>
    <w:rsid w:val="006A3C90"/>
    <w:rsid w:val="006A4BB6"/>
    <w:rsid w:val="006A5C77"/>
    <w:rsid w:val="006A61EA"/>
    <w:rsid w:val="006A67E4"/>
    <w:rsid w:val="006A68AB"/>
    <w:rsid w:val="006A7011"/>
    <w:rsid w:val="006B07C2"/>
    <w:rsid w:val="006B162B"/>
    <w:rsid w:val="006B1D23"/>
    <w:rsid w:val="006B31B3"/>
    <w:rsid w:val="006B464E"/>
    <w:rsid w:val="006B484C"/>
    <w:rsid w:val="006B5709"/>
    <w:rsid w:val="006B5E63"/>
    <w:rsid w:val="006B6AB1"/>
    <w:rsid w:val="006B78DC"/>
    <w:rsid w:val="006C0903"/>
    <w:rsid w:val="006C40B0"/>
    <w:rsid w:val="006D08F3"/>
    <w:rsid w:val="006D2F0C"/>
    <w:rsid w:val="006D4B88"/>
    <w:rsid w:val="006D4C87"/>
    <w:rsid w:val="006D5113"/>
    <w:rsid w:val="006D51DB"/>
    <w:rsid w:val="006D7A49"/>
    <w:rsid w:val="006D7BF3"/>
    <w:rsid w:val="006D7C61"/>
    <w:rsid w:val="006D7D92"/>
    <w:rsid w:val="006D7E54"/>
    <w:rsid w:val="006E0143"/>
    <w:rsid w:val="006E1A6D"/>
    <w:rsid w:val="006E3621"/>
    <w:rsid w:val="006E40B3"/>
    <w:rsid w:val="006E41CC"/>
    <w:rsid w:val="006F0560"/>
    <w:rsid w:val="006F0877"/>
    <w:rsid w:val="006F1A65"/>
    <w:rsid w:val="006F1BBC"/>
    <w:rsid w:val="006F243F"/>
    <w:rsid w:val="006F287D"/>
    <w:rsid w:val="006F5A07"/>
    <w:rsid w:val="006F611C"/>
    <w:rsid w:val="006F6878"/>
    <w:rsid w:val="00700708"/>
    <w:rsid w:val="00702485"/>
    <w:rsid w:val="00703172"/>
    <w:rsid w:val="0070367D"/>
    <w:rsid w:val="00703B27"/>
    <w:rsid w:val="00703BB0"/>
    <w:rsid w:val="007050D3"/>
    <w:rsid w:val="00706B2D"/>
    <w:rsid w:val="00706B83"/>
    <w:rsid w:val="0071119D"/>
    <w:rsid w:val="0071253F"/>
    <w:rsid w:val="00712CE3"/>
    <w:rsid w:val="00713CCD"/>
    <w:rsid w:val="00714122"/>
    <w:rsid w:val="00714AD1"/>
    <w:rsid w:val="00714C23"/>
    <w:rsid w:val="00715008"/>
    <w:rsid w:val="00715CEF"/>
    <w:rsid w:val="007167F0"/>
    <w:rsid w:val="007174AC"/>
    <w:rsid w:val="0072013F"/>
    <w:rsid w:val="00720D88"/>
    <w:rsid w:val="00722137"/>
    <w:rsid w:val="00724FCC"/>
    <w:rsid w:val="00731CAC"/>
    <w:rsid w:val="00732F4E"/>
    <w:rsid w:val="0073390C"/>
    <w:rsid w:val="00734EC2"/>
    <w:rsid w:val="007354CF"/>
    <w:rsid w:val="00735ACB"/>
    <w:rsid w:val="00735D00"/>
    <w:rsid w:val="00736DAF"/>
    <w:rsid w:val="00737D6C"/>
    <w:rsid w:val="00740388"/>
    <w:rsid w:val="00741C91"/>
    <w:rsid w:val="00741EB9"/>
    <w:rsid w:val="0074236E"/>
    <w:rsid w:val="00743F27"/>
    <w:rsid w:val="00745C8C"/>
    <w:rsid w:val="0075166D"/>
    <w:rsid w:val="00751CCC"/>
    <w:rsid w:val="007520EB"/>
    <w:rsid w:val="00753320"/>
    <w:rsid w:val="007540D1"/>
    <w:rsid w:val="007541E6"/>
    <w:rsid w:val="0075592C"/>
    <w:rsid w:val="00755F5C"/>
    <w:rsid w:val="007600C0"/>
    <w:rsid w:val="007601EC"/>
    <w:rsid w:val="00760288"/>
    <w:rsid w:val="007606B9"/>
    <w:rsid w:val="00761C96"/>
    <w:rsid w:val="00763F5E"/>
    <w:rsid w:val="00764006"/>
    <w:rsid w:val="007640DB"/>
    <w:rsid w:val="00764E89"/>
    <w:rsid w:val="0077058D"/>
    <w:rsid w:val="007719F5"/>
    <w:rsid w:val="0077352F"/>
    <w:rsid w:val="00774000"/>
    <w:rsid w:val="007763CD"/>
    <w:rsid w:val="007764F4"/>
    <w:rsid w:val="00781955"/>
    <w:rsid w:val="00781F91"/>
    <w:rsid w:val="00783994"/>
    <w:rsid w:val="00783CC9"/>
    <w:rsid w:val="00783E79"/>
    <w:rsid w:val="00783FA6"/>
    <w:rsid w:val="0078595C"/>
    <w:rsid w:val="00787A6B"/>
    <w:rsid w:val="007900CF"/>
    <w:rsid w:val="0079067C"/>
    <w:rsid w:val="007913CC"/>
    <w:rsid w:val="00791D5C"/>
    <w:rsid w:val="00794158"/>
    <w:rsid w:val="00794C40"/>
    <w:rsid w:val="007954BF"/>
    <w:rsid w:val="0079661B"/>
    <w:rsid w:val="007A00EE"/>
    <w:rsid w:val="007A0D6A"/>
    <w:rsid w:val="007A58A9"/>
    <w:rsid w:val="007A7BD1"/>
    <w:rsid w:val="007B17C7"/>
    <w:rsid w:val="007B4ED8"/>
    <w:rsid w:val="007B594E"/>
    <w:rsid w:val="007B6524"/>
    <w:rsid w:val="007C1DD9"/>
    <w:rsid w:val="007C4BDC"/>
    <w:rsid w:val="007C4C55"/>
    <w:rsid w:val="007C7573"/>
    <w:rsid w:val="007D0675"/>
    <w:rsid w:val="007D48C6"/>
    <w:rsid w:val="007D4CFE"/>
    <w:rsid w:val="007D525A"/>
    <w:rsid w:val="007D591A"/>
    <w:rsid w:val="007D5AFC"/>
    <w:rsid w:val="007D62AE"/>
    <w:rsid w:val="007D6C85"/>
    <w:rsid w:val="007D6E15"/>
    <w:rsid w:val="007D6E94"/>
    <w:rsid w:val="007D7664"/>
    <w:rsid w:val="007D7DE7"/>
    <w:rsid w:val="007E064B"/>
    <w:rsid w:val="007E0A7D"/>
    <w:rsid w:val="007E0E09"/>
    <w:rsid w:val="007E40BD"/>
    <w:rsid w:val="007E41C0"/>
    <w:rsid w:val="007E55CD"/>
    <w:rsid w:val="007E5ACB"/>
    <w:rsid w:val="007E63B9"/>
    <w:rsid w:val="007E67C8"/>
    <w:rsid w:val="007E70A5"/>
    <w:rsid w:val="007E77FD"/>
    <w:rsid w:val="007F1511"/>
    <w:rsid w:val="007F1930"/>
    <w:rsid w:val="007F1D39"/>
    <w:rsid w:val="007F3505"/>
    <w:rsid w:val="007F6252"/>
    <w:rsid w:val="007F778D"/>
    <w:rsid w:val="00802566"/>
    <w:rsid w:val="00802728"/>
    <w:rsid w:val="008032CC"/>
    <w:rsid w:val="0080398E"/>
    <w:rsid w:val="00806F3E"/>
    <w:rsid w:val="00807BFF"/>
    <w:rsid w:val="00810861"/>
    <w:rsid w:val="00810A38"/>
    <w:rsid w:val="008117DC"/>
    <w:rsid w:val="00812DF0"/>
    <w:rsid w:val="0081316B"/>
    <w:rsid w:val="00813C0B"/>
    <w:rsid w:val="008154B1"/>
    <w:rsid w:val="008179AE"/>
    <w:rsid w:val="00822C00"/>
    <w:rsid w:val="00826439"/>
    <w:rsid w:val="00826524"/>
    <w:rsid w:val="0082755C"/>
    <w:rsid w:val="0083374E"/>
    <w:rsid w:val="00834C07"/>
    <w:rsid w:val="00836FA1"/>
    <w:rsid w:val="0083701A"/>
    <w:rsid w:val="008409E3"/>
    <w:rsid w:val="0084202D"/>
    <w:rsid w:val="00843D28"/>
    <w:rsid w:val="00843EEA"/>
    <w:rsid w:val="0084530C"/>
    <w:rsid w:val="008477C3"/>
    <w:rsid w:val="00851368"/>
    <w:rsid w:val="00851CEE"/>
    <w:rsid w:val="00853375"/>
    <w:rsid w:val="00854B31"/>
    <w:rsid w:val="00855386"/>
    <w:rsid w:val="008600F8"/>
    <w:rsid w:val="008606D1"/>
    <w:rsid w:val="00860764"/>
    <w:rsid w:val="00862D51"/>
    <w:rsid w:val="00863226"/>
    <w:rsid w:val="00864212"/>
    <w:rsid w:val="00864E11"/>
    <w:rsid w:val="00865CE1"/>
    <w:rsid w:val="00865E24"/>
    <w:rsid w:val="008660C2"/>
    <w:rsid w:val="00867400"/>
    <w:rsid w:val="008701C5"/>
    <w:rsid w:val="00870F74"/>
    <w:rsid w:val="00873AF4"/>
    <w:rsid w:val="008742C9"/>
    <w:rsid w:val="00874F7E"/>
    <w:rsid w:val="00875411"/>
    <w:rsid w:val="008757A5"/>
    <w:rsid w:val="00877994"/>
    <w:rsid w:val="00881419"/>
    <w:rsid w:val="00882927"/>
    <w:rsid w:val="008847BB"/>
    <w:rsid w:val="00886F52"/>
    <w:rsid w:val="008905EC"/>
    <w:rsid w:val="00890B2E"/>
    <w:rsid w:val="00891804"/>
    <w:rsid w:val="00891BC1"/>
    <w:rsid w:val="008940F4"/>
    <w:rsid w:val="00894CC2"/>
    <w:rsid w:val="00895330"/>
    <w:rsid w:val="008957D7"/>
    <w:rsid w:val="00896B66"/>
    <w:rsid w:val="00897C88"/>
    <w:rsid w:val="008A0603"/>
    <w:rsid w:val="008A0D58"/>
    <w:rsid w:val="008A1A10"/>
    <w:rsid w:val="008A2483"/>
    <w:rsid w:val="008A6BF0"/>
    <w:rsid w:val="008A7293"/>
    <w:rsid w:val="008A787F"/>
    <w:rsid w:val="008B004B"/>
    <w:rsid w:val="008B0B3C"/>
    <w:rsid w:val="008B1324"/>
    <w:rsid w:val="008B2F20"/>
    <w:rsid w:val="008B2FFA"/>
    <w:rsid w:val="008B50B0"/>
    <w:rsid w:val="008C0FA4"/>
    <w:rsid w:val="008C243B"/>
    <w:rsid w:val="008C2915"/>
    <w:rsid w:val="008C3202"/>
    <w:rsid w:val="008C51D3"/>
    <w:rsid w:val="008C5CAD"/>
    <w:rsid w:val="008C62ED"/>
    <w:rsid w:val="008D18BD"/>
    <w:rsid w:val="008D262F"/>
    <w:rsid w:val="008D2D60"/>
    <w:rsid w:val="008D2D89"/>
    <w:rsid w:val="008D6C6D"/>
    <w:rsid w:val="008D705F"/>
    <w:rsid w:val="008E2F48"/>
    <w:rsid w:val="008E3016"/>
    <w:rsid w:val="008E345E"/>
    <w:rsid w:val="008E36CE"/>
    <w:rsid w:val="008E5779"/>
    <w:rsid w:val="008E651A"/>
    <w:rsid w:val="008F0057"/>
    <w:rsid w:val="008F3543"/>
    <w:rsid w:val="008F5076"/>
    <w:rsid w:val="008F70F3"/>
    <w:rsid w:val="008F79AB"/>
    <w:rsid w:val="009000D7"/>
    <w:rsid w:val="009011C9"/>
    <w:rsid w:val="00902790"/>
    <w:rsid w:val="00907C1F"/>
    <w:rsid w:val="00910FD2"/>
    <w:rsid w:val="0091177A"/>
    <w:rsid w:val="00912379"/>
    <w:rsid w:val="0091266B"/>
    <w:rsid w:val="00915AF5"/>
    <w:rsid w:val="009169F5"/>
    <w:rsid w:val="00916D79"/>
    <w:rsid w:val="00917341"/>
    <w:rsid w:val="00923DD5"/>
    <w:rsid w:val="00925306"/>
    <w:rsid w:val="009254EF"/>
    <w:rsid w:val="0092611F"/>
    <w:rsid w:val="009261BA"/>
    <w:rsid w:val="0092689C"/>
    <w:rsid w:val="00926D9B"/>
    <w:rsid w:val="009276D2"/>
    <w:rsid w:val="00927A99"/>
    <w:rsid w:val="009304CD"/>
    <w:rsid w:val="00931A2D"/>
    <w:rsid w:val="00932B3E"/>
    <w:rsid w:val="00933FD0"/>
    <w:rsid w:val="00934818"/>
    <w:rsid w:val="00934962"/>
    <w:rsid w:val="00935C2E"/>
    <w:rsid w:val="00936ECF"/>
    <w:rsid w:val="00937F76"/>
    <w:rsid w:val="00940823"/>
    <w:rsid w:val="009408F7"/>
    <w:rsid w:val="00942FBB"/>
    <w:rsid w:val="009431E4"/>
    <w:rsid w:val="00943DF0"/>
    <w:rsid w:val="009456DF"/>
    <w:rsid w:val="00945870"/>
    <w:rsid w:val="00945928"/>
    <w:rsid w:val="009461F6"/>
    <w:rsid w:val="00947F8E"/>
    <w:rsid w:val="00950916"/>
    <w:rsid w:val="0095221A"/>
    <w:rsid w:val="00953D1F"/>
    <w:rsid w:val="009548C1"/>
    <w:rsid w:val="009548EF"/>
    <w:rsid w:val="00954CC0"/>
    <w:rsid w:val="009556CE"/>
    <w:rsid w:val="00955E55"/>
    <w:rsid w:val="00957EED"/>
    <w:rsid w:val="00960FE7"/>
    <w:rsid w:val="00961565"/>
    <w:rsid w:val="0096197D"/>
    <w:rsid w:val="009619EC"/>
    <w:rsid w:val="00961DC7"/>
    <w:rsid w:val="009623DA"/>
    <w:rsid w:val="009636C6"/>
    <w:rsid w:val="009656E7"/>
    <w:rsid w:val="00965DA9"/>
    <w:rsid w:val="00966329"/>
    <w:rsid w:val="009667D2"/>
    <w:rsid w:val="00966D00"/>
    <w:rsid w:val="0096702E"/>
    <w:rsid w:val="009708B6"/>
    <w:rsid w:val="009719A4"/>
    <w:rsid w:val="00971E99"/>
    <w:rsid w:val="00973095"/>
    <w:rsid w:val="00973195"/>
    <w:rsid w:val="00973FA9"/>
    <w:rsid w:val="00974D59"/>
    <w:rsid w:val="00976A60"/>
    <w:rsid w:val="009779AA"/>
    <w:rsid w:val="00980B45"/>
    <w:rsid w:val="009820C6"/>
    <w:rsid w:val="009826C7"/>
    <w:rsid w:val="00982EC0"/>
    <w:rsid w:val="0098390C"/>
    <w:rsid w:val="00984848"/>
    <w:rsid w:val="00985106"/>
    <w:rsid w:val="009852C5"/>
    <w:rsid w:val="00985C1E"/>
    <w:rsid w:val="009876CF"/>
    <w:rsid w:val="00987D44"/>
    <w:rsid w:val="00987E08"/>
    <w:rsid w:val="009917F4"/>
    <w:rsid w:val="00992776"/>
    <w:rsid w:val="00995B1D"/>
    <w:rsid w:val="00996380"/>
    <w:rsid w:val="0099688A"/>
    <w:rsid w:val="00996D92"/>
    <w:rsid w:val="009A167F"/>
    <w:rsid w:val="009A1A30"/>
    <w:rsid w:val="009A1F85"/>
    <w:rsid w:val="009A25ED"/>
    <w:rsid w:val="009A3D7A"/>
    <w:rsid w:val="009A5072"/>
    <w:rsid w:val="009A546B"/>
    <w:rsid w:val="009A679B"/>
    <w:rsid w:val="009A6FA9"/>
    <w:rsid w:val="009A7370"/>
    <w:rsid w:val="009B0714"/>
    <w:rsid w:val="009B0FEF"/>
    <w:rsid w:val="009B184F"/>
    <w:rsid w:val="009B362C"/>
    <w:rsid w:val="009B41D8"/>
    <w:rsid w:val="009B6379"/>
    <w:rsid w:val="009C0479"/>
    <w:rsid w:val="009C1A75"/>
    <w:rsid w:val="009C223E"/>
    <w:rsid w:val="009C4B29"/>
    <w:rsid w:val="009C5A17"/>
    <w:rsid w:val="009C6250"/>
    <w:rsid w:val="009C7C34"/>
    <w:rsid w:val="009C7DBC"/>
    <w:rsid w:val="009C7F57"/>
    <w:rsid w:val="009D0E86"/>
    <w:rsid w:val="009D14A7"/>
    <w:rsid w:val="009D2A44"/>
    <w:rsid w:val="009D4197"/>
    <w:rsid w:val="009D4A07"/>
    <w:rsid w:val="009D61C1"/>
    <w:rsid w:val="009D74C7"/>
    <w:rsid w:val="009E036A"/>
    <w:rsid w:val="009E6938"/>
    <w:rsid w:val="009E74AD"/>
    <w:rsid w:val="009F11D8"/>
    <w:rsid w:val="009F20CB"/>
    <w:rsid w:val="009F2AAB"/>
    <w:rsid w:val="009F5706"/>
    <w:rsid w:val="009F574B"/>
    <w:rsid w:val="009F65B3"/>
    <w:rsid w:val="009F6FA4"/>
    <w:rsid w:val="00A000A9"/>
    <w:rsid w:val="00A00C1C"/>
    <w:rsid w:val="00A013C7"/>
    <w:rsid w:val="00A04123"/>
    <w:rsid w:val="00A043D4"/>
    <w:rsid w:val="00A10C20"/>
    <w:rsid w:val="00A11123"/>
    <w:rsid w:val="00A1117A"/>
    <w:rsid w:val="00A11E19"/>
    <w:rsid w:val="00A14C0E"/>
    <w:rsid w:val="00A15AA8"/>
    <w:rsid w:val="00A20583"/>
    <w:rsid w:val="00A20754"/>
    <w:rsid w:val="00A21A9A"/>
    <w:rsid w:val="00A23B57"/>
    <w:rsid w:val="00A24313"/>
    <w:rsid w:val="00A24989"/>
    <w:rsid w:val="00A259B1"/>
    <w:rsid w:val="00A276E8"/>
    <w:rsid w:val="00A3044C"/>
    <w:rsid w:val="00A31203"/>
    <w:rsid w:val="00A34B20"/>
    <w:rsid w:val="00A35ADD"/>
    <w:rsid w:val="00A36117"/>
    <w:rsid w:val="00A361A0"/>
    <w:rsid w:val="00A36BB1"/>
    <w:rsid w:val="00A36FE5"/>
    <w:rsid w:val="00A4167D"/>
    <w:rsid w:val="00A4352A"/>
    <w:rsid w:val="00A4720D"/>
    <w:rsid w:val="00A475B6"/>
    <w:rsid w:val="00A50757"/>
    <w:rsid w:val="00A53985"/>
    <w:rsid w:val="00A5687B"/>
    <w:rsid w:val="00A5724A"/>
    <w:rsid w:val="00A61084"/>
    <w:rsid w:val="00A612E9"/>
    <w:rsid w:val="00A61771"/>
    <w:rsid w:val="00A61EA3"/>
    <w:rsid w:val="00A62647"/>
    <w:rsid w:val="00A63D9C"/>
    <w:rsid w:val="00A64040"/>
    <w:rsid w:val="00A67A14"/>
    <w:rsid w:val="00A67B6D"/>
    <w:rsid w:val="00A70D45"/>
    <w:rsid w:val="00A7177D"/>
    <w:rsid w:val="00A73265"/>
    <w:rsid w:val="00A74A06"/>
    <w:rsid w:val="00A75CBE"/>
    <w:rsid w:val="00A766B9"/>
    <w:rsid w:val="00A767CC"/>
    <w:rsid w:val="00A76B8D"/>
    <w:rsid w:val="00A775D0"/>
    <w:rsid w:val="00A77BED"/>
    <w:rsid w:val="00A804E8"/>
    <w:rsid w:val="00A83124"/>
    <w:rsid w:val="00A837A0"/>
    <w:rsid w:val="00A85A2D"/>
    <w:rsid w:val="00A9011B"/>
    <w:rsid w:val="00A9015A"/>
    <w:rsid w:val="00A92170"/>
    <w:rsid w:val="00A92B94"/>
    <w:rsid w:val="00A94438"/>
    <w:rsid w:val="00A955D3"/>
    <w:rsid w:val="00A960EB"/>
    <w:rsid w:val="00AA04D4"/>
    <w:rsid w:val="00AA38AA"/>
    <w:rsid w:val="00AA52B4"/>
    <w:rsid w:val="00AA5451"/>
    <w:rsid w:val="00AA5F31"/>
    <w:rsid w:val="00AA6E38"/>
    <w:rsid w:val="00AA7086"/>
    <w:rsid w:val="00AB0267"/>
    <w:rsid w:val="00AB6356"/>
    <w:rsid w:val="00AB71EF"/>
    <w:rsid w:val="00AC1785"/>
    <w:rsid w:val="00AC1AF0"/>
    <w:rsid w:val="00AC2154"/>
    <w:rsid w:val="00AC2213"/>
    <w:rsid w:val="00AC23DC"/>
    <w:rsid w:val="00AC29B6"/>
    <w:rsid w:val="00AC3B75"/>
    <w:rsid w:val="00AC3EFB"/>
    <w:rsid w:val="00AC4599"/>
    <w:rsid w:val="00AC478E"/>
    <w:rsid w:val="00AC587C"/>
    <w:rsid w:val="00AC686A"/>
    <w:rsid w:val="00AC79C5"/>
    <w:rsid w:val="00AD085C"/>
    <w:rsid w:val="00AD0E32"/>
    <w:rsid w:val="00AD1324"/>
    <w:rsid w:val="00AD1A64"/>
    <w:rsid w:val="00AD3C9B"/>
    <w:rsid w:val="00AD4281"/>
    <w:rsid w:val="00AE2790"/>
    <w:rsid w:val="00AE3002"/>
    <w:rsid w:val="00AE41BA"/>
    <w:rsid w:val="00AE5B8A"/>
    <w:rsid w:val="00AE6198"/>
    <w:rsid w:val="00AE6638"/>
    <w:rsid w:val="00AE6F17"/>
    <w:rsid w:val="00AE7BFB"/>
    <w:rsid w:val="00AE7D11"/>
    <w:rsid w:val="00AF0AD7"/>
    <w:rsid w:val="00AF1D5B"/>
    <w:rsid w:val="00AF3754"/>
    <w:rsid w:val="00AF624F"/>
    <w:rsid w:val="00AF7515"/>
    <w:rsid w:val="00B00CD5"/>
    <w:rsid w:val="00B013CC"/>
    <w:rsid w:val="00B022B3"/>
    <w:rsid w:val="00B02728"/>
    <w:rsid w:val="00B052C2"/>
    <w:rsid w:val="00B06FFC"/>
    <w:rsid w:val="00B07EC4"/>
    <w:rsid w:val="00B11DF2"/>
    <w:rsid w:val="00B14662"/>
    <w:rsid w:val="00B14E11"/>
    <w:rsid w:val="00B16C33"/>
    <w:rsid w:val="00B17804"/>
    <w:rsid w:val="00B17AFA"/>
    <w:rsid w:val="00B23358"/>
    <w:rsid w:val="00B23383"/>
    <w:rsid w:val="00B24F32"/>
    <w:rsid w:val="00B25EFD"/>
    <w:rsid w:val="00B27218"/>
    <w:rsid w:val="00B30842"/>
    <w:rsid w:val="00B30BD5"/>
    <w:rsid w:val="00B33D55"/>
    <w:rsid w:val="00B348C7"/>
    <w:rsid w:val="00B34931"/>
    <w:rsid w:val="00B360EA"/>
    <w:rsid w:val="00B364DF"/>
    <w:rsid w:val="00B3769F"/>
    <w:rsid w:val="00B41F2E"/>
    <w:rsid w:val="00B42051"/>
    <w:rsid w:val="00B44F16"/>
    <w:rsid w:val="00B45268"/>
    <w:rsid w:val="00B45A5E"/>
    <w:rsid w:val="00B45BA2"/>
    <w:rsid w:val="00B501B3"/>
    <w:rsid w:val="00B504D2"/>
    <w:rsid w:val="00B5394F"/>
    <w:rsid w:val="00B546CA"/>
    <w:rsid w:val="00B55A07"/>
    <w:rsid w:val="00B56124"/>
    <w:rsid w:val="00B5706E"/>
    <w:rsid w:val="00B57DAC"/>
    <w:rsid w:val="00B57E98"/>
    <w:rsid w:val="00B60BB0"/>
    <w:rsid w:val="00B66DF9"/>
    <w:rsid w:val="00B679C2"/>
    <w:rsid w:val="00B74417"/>
    <w:rsid w:val="00B7468A"/>
    <w:rsid w:val="00B74719"/>
    <w:rsid w:val="00B74A47"/>
    <w:rsid w:val="00B7510F"/>
    <w:rsid w:val="00B75601"/>
    <w:rsid w:val="00B7750F"/>
    <w:rsid w:val="00B80DF1"/>
    <w:rsid w:val="00B82DD9"/>
    <w:rsid w:val="00B8354A"/>
    <w:rsid w:val="00B85228"/>
    <w:rsid w:val="00B8784B"/>
    <w:rsid w:val="00B9047F"/>
    <w:rsid w:val="00B90BDE"/>
    <w:rsid w:val="00B918BE"/>
    <w:rsid w:val="00B91C5A"/>
    <w:rsid w:val="00B93222"/>
    <w:rsid w:val="00B93A8F"/>
    <w:rsid w:val="00B94FD4"/>
    <w:rsid w:val="00B957D1"/>
    <w:rsid w:val="00B95EB5"/>
    <w:rsid w:val="00B96490"/>
    <w:rsid w:val="00B975FD"/>
    <w:rsid w:val="00BA0399"/>
    <w:rsid w:val="00BA06A6"/>
    <w:rsid w:val="00BA19B4"/>
    <w:rsid w:val="00BA336C"/>
    <w:rsid w:val="00BA3606"/>
    <w:rsid w:val="00BA3E9D"/>
    <w:rsid w:val="00BA55F4"/>
    <w:rsid w:val="00BA5A27"/>
    <w:rsid w:val="00BB1F2E"/>
    <w:rsid w:val="00BB4681"/>
    <w:rsid w:val="00BB4A5A"/>
    <w:rsid w:val="00BB4AC9"/>
    <w:rsid w:val="00BB4E2E"/>
    <w:rsid w:val="00BB5D90"/>
    <w:rsid w:val="00BB632F"/>
    <w:rsid w:val="00BB6E0B"/>
    <w:rsid w:val="00BC057C"/>
    <w:rsid w:val="00BC11F0"/>
    <w:rsid w:val="00BC30C6"/>
    <w:rsid w:val="00BC39A5"/>
    <w:rsid w:val="00BC491D"/>
    <w:rsid w:val="00BC6E70"/>
    <w:rsid w:val="00BC7ADE"/>
    <w:rsid w:val="00BD0F48"/>
    <w:rsid w:val="00BD3A4D"/>
    <w:rsid w:val="00BD3AA4"/>
    <w:rsid w:val="00BD5B7F"/>
    <w:rsid w:val="00BD75C5"/>
    <w:rsid w:val="00BD7627"/>
    <w:rsid w:val="00BD7BD5"/>
    <w:rsid w:val="00BE2AA4"/>
    <w:rsid w:val="00BE4140"/>
    <w:rsid w:val="00BE5246"/>
    <w:rsid w:val="00BE79AB"/>
    <w:rsid w:val="00BE7C31"/>
    <w:rsid w:val="00BF005C"/>
    <w:rsid w:val="00BF006E"/>
    <w:rsid w:val="00BF03F6"/>
    <w:rsid w:val="00BF092C"/>
    <w:rsid w:val="00BF1E56"/>
    <w:rsid w:val="00BF300A"/>
    <w:rsid w:val="00BF307D"/>
    <w:rsid w:val="00BF3D99"/>
    <w:rsid w:val="00BF429E"/>
    <w:rsid w:val="00BF487C"/>
    <w:rsid w:val="00BF60DE"/>
    <w:rsid w:val="00BF7A76"/>
    <w:rsid w:val="00C005D8"/>
    <w:rsid w:val="00C00784"/>
    <w:rsid w:val="00C016BD"/>
    <w:rsid w:val="00C01EB1"/>
    <w:rsid w:val="00C0406A"/>
    <w:rsid w:val="00C11C62"/>
    <w:rsid w:val="00C11F8C"/>
    <w:rsid w:val="00C12BA0"/>
    <w:rsid w:val="00C143E4"/>
    <w:rsid w:val="00C14F40"/>
    <w:rsid w:val="00C1558F"/>
    <w:rsid w:val="00C15631"/>
    <w:rsid w:val="00C15711"/>
    <w:rsid w:val="00C176E0"/>
    <w:rsid w:val="00C17ABD"/>
    <w:rsid w:val="00C20113"/>
    <w:rsid w:val="00C209D6"/>
    <w:rsid w:val="00C2185C"/>
    <w:rsid w:val="00C21F67"/>
    <w:rsid w:val="00C24390"/>
    <w:rsid w:val="00C2570D"/>
    <w:rsid w:val="00C27524"/>
    <w:rsid w:val="00C27900"/>
    <w:rsid w:val="00C30957"/>
    <w:rsid w:val="00C3386B"/>
    <w:rsid w:val="00C33E30"/>
    <w:rsid w:val="00C3407C"/>
    <w:rsid w:val="00C34CAD"/>
    <w:rsid w:val="00C415B5"/>
    <w:rsid w:val="00C4179A"/>
    <w:rsid w:val="00C4197F"/>
    <w:rsid w:val="00C43CBE"/>
    <w:rsid w:val="00C4542C"/>
    <w:rsid w:val="00C45A82"/>
    <w:rsid w:val="00C45E46"/>
    <w:rsid w:val="00C5104A"/>
    <w:rsid w:val="00C51166"/>
    <w:rsid w:val="00C514AA"/>
    <w:rsid w:val="00C5232A"/>
    <w:rsid w:val="00C52F0B"/>
    <w:rsid w:val="00C53CBC"/>
    <w:rsid w:val="00C53EE6"/>
    <w:rsid w:val="00C53FD1"/>
    <w:rsid w:val="00C547C1"/>
    <w:rsid w:val="00C54A8A"/>
    <w:rsid w:val="00C54B2D"/>
    <w:rsid w:val="00C54CF8"/>
    <w:rsid w:val="00C556AC"/>
    <w:rsid w:val="00C557C3"/>
    <w:rsid w:val="00C562F1"/>
    <w:rsid w:val="00C573E5"/>
    <w:rsid w:val="00C60047"/>
    <w:rsid w:val="00C621FD"/>
    <w:rsid w:val="00C64327"/>
    <w:rsid w:val="00C65135"/>
    <w:rsid w:val="00C65C8D"/>
    <w:rsid w:val="00C672F9"/>
    <w:rsid w:val="00C741B9"/>
    <w:rsid w:val="00C74D6F"/>
    <w:rsid w:val="00C75273"/>
    <w:rsid w:val="00C76464"/>
    <w:rsid w:val="00C7733B"/>
    <w:rsid w:val="00C776EC"/>
    <w:rsid w:val="00C80E16"/>
    <w:rsid w:val="00C813BF"/>
    <w:rsid w:val="00C8188F"/>
    <w:rsid w:val="00C82741"/>
    <w:rsid w:val="00C853DB"/>
    <w:rsid w:val="00C916A2"/>
    <w:rsid w:val="00C92A4E"/>
    <w:rsid w:val="00C93B41"/>
    <w:rsid w:val="00C94CF0"/>
    <w:rsid w:val="00C96B1D"/>
    <w:rsid w:val="00C96E8D"/>
    <w:rsid w:val="00CA119F"/>
    <w:rsid w:val="00CA14F3"/>
    <w:rsid w:val="00CA1FE4"/>
    <w:rsid w:val="00CA3ECC"/>
    <w:rsid w:val="00CA40A5"/>
    <w:rsid w:val="00CA5627"/>
    <w:rsid w:val="00CA64C4"/>
    <w:rsid w:val="00CA73A7"/>
    <w:rsid w:val="00CA7E07"/>
    <w:rsid w:val="00CB10A7"/>
    <w:rsid w:val="00CB149B"/>
    <w:rsid w:val="00CB1DCF"/>
    <w:rsid w:val="00CB286A"/>
    <w:rsid w:val="00CB41F6"/>
    <w:rsid w:val="00CB5BB4"/>
    <w:rsid w:val="00CB6C76"/>
    <w:rsid w:val="00CC02EE"/>
    <w:rsid w:val="00CC17D3"/>
    <w:rsid w:val="00CC1A55"/>
    <w:rsid w:val="00CC453B"/>
    <w:rsid w:val="00CC4E0C"/>
    <w:rsid w:val="00CC57E4"/>
    <w:rsid w:val="00CC64C1"/>
    <w:rsid w:val="00CC6BF1"/>
    <w:rsid w:val="00CC760A"/>
    <w:rsid w:val="00CD03FB"/>
    <w:rsid w:val="00CD1239"/>
    <w:rsid w:val="00CD256D"/>
    <w:rsid w:val="00CD3194"/>
    <w:rsid w:val="00CD3441"/>
    <w:rsid w:val="00CD3E9D"/>
    <w:rsid w:val="00CD478A"/>
    <w:rsid w:val="00CE256A"/>
    <w:rsid w:val="00CE3729"/>
    <w:rsid w:val="00CE5D14"/>
    <w:rsid w:val="00CE6838"/>
    <w:rsid w:val="00CF166A"/>
    <w:rsid w:val="00CF6C15"/>
    <w:rsid w:val="00D01A77"/>
    <w:rsid w:val="00D02447"/>
    <w:rsid w:val="00D024AD"/>
    <w:rsid w:val="00D03053"/>
    <w:rsid w:val="00D03B8C"/>
    <w:rsid w:val="00D04C08"/>
    <w:rsid w:val="00D051D2"/>
    <w:rsid w:val="00D05397"/>
    <w:rsid w:val="00D05F24"/>
    <w:rsid w:val="00D10D1E"/>
    <w:rsid w:val="00D112AD"/>
    <w:rsid w:val="00D1138F"/>
    <w:rsid w:val="00D119EB"/>
    <w:rsid w:val="00D15B10"/>
    <w:rsid w:val="00D1695E"/>
    <w:rsid w:val="00D1774D"/>
    <w:rsid w:val="00D20A8C"/>
    <w:rsid w:val="00D21195"/>
    <w:rsid w:val="00D21A32"/>
    <w:rsid w:val="00D249DB"/>
    <w:rsid w:val="00D25445"/>
    <w:rsid w:val="00D26310"/>
    <w:rsid w:val="00D2641B"/>
    <w:rsid w:val="00D31A4C"/>
    <w:rsid w:val="00D34821"/>
    <w:rsid w:val="00D35ED4"/>
    <w:rsid w:val="00D36FFF"/>
    <w:rsid w:val="00D37408"/>
    <w:rsid w:val="00D42220"/>
    <w:rsid w:val="00D4237F"/>
    <w:rsid w:val="00D43EFB"/>
    <w:rsid w:val="00D447F8"/>
    <w:rsid w:val="00D44F0C"/>
    <w:rsid w:val="00D451BF"/>
    <w:rsid w:val="00D46107"/>
    <w:rsid w:val="00D461DA"/>
    <w:rsid w:val="00D50C28"/>
    <w:rsid w:val="00D50E60"/>
    <w:rsid w:val="00D53872"/>
    <w:rsid w:val="00D53879"/>
    <w:rsid w:val="00D5433F"/>
    <w:rsid w:val="00D60C56"/>
    <w:rsid w:val="00D62271"/>
    <w:rsid w:val="00D63304"/>
    <w:rsid w:val="00D63422"/>
    <w:rsid w:val="00D65A73"/>
    <w:rsid w:val="00D66951"/>
    <w:rsid w:val="00D70A76"/>
    <w:rsid w:val="00D71C93"/>
    <w:rsid w:val="00D71F27"/>
    <w:rsid w:val="00D73F15"/>
    <w:rsid w:val="00D8014C"/>
    <w:rsid w:val="00D813F4"/>
    <w:rsid w:val="00D81632"/>
    <w:rsid w:val="00D8545B"/>
    <w:rsid w:val="00D86EAC"/>
    <w:rsid w:val="00D90942"/>
    <w:rsid w:val="00D90F47"/>
    <w:rsid w:val="00D915D4"/>
    <w:rsid w:val="00D92080"/>
    <w:rsid w:val="00D95726"/>
    <w:rsid w:val="00D974B1"/>
    <w:rsid w:val="00D979FE"/>
    <w:rsid w:val="00DA176E"/>
    <w:rsid w:val="00DA3B48"/>
    <w:rsid w:val="00DA4664"/>
    <w:rsid w:val="00DA6B70"/>
    <w:rsid w:val="00DB06ED"/>
    <w:rsid w:val="00DB2312"/>
    <w:rsid w:val="00DB3665"/>
    <w:rsid w:val="00DB39B3"/>
    <w:rsid w:val="00DB4836"/>
    <w:rsid w:val="00DB4C18"/>
    <w:rsid w:val="00DB6744"/>
    <w:rsid w:val="00DB778C"/>
    <w:rsid w:val="00DC261F"/>
    <w:rsid w:val="00DC66DD"/>
    <w:rsid w:val="00DC687F"/>
    <w:rsid w:val="00DC68BA"/>
    <w:rsid w:val="00DD051B"/>
    <w:rsid w:val="00DD0D5B"/>
    <w:rsid w:val="00DD0EDD"/>
    <w:rsid w:val="00DD4ABE"/>
    <w:rsid w:val="00DD4D3B"/>
    <w:rsid w:val="00DD5042"/>
    <w:rsid w:val="00DD62A1"/>
    <w:rsid w:val="00DE07BE"/>
    <w:rsid w:val="00DE0A32"/>
    <w:rsid w:val="00DE1C75"/>
    <w:rsid w:val="00DE2D8D"/>
    <w:rsid w:val="00DE3871"/>
    <w:rsid w:val="00DE55B9"/>
    <w:rsid w:val="00DE5C23"/>
    <w:rsid w:val="00DE5DFD"/>
    <w:rsid w:val="00DE6A70"/>
    <w:rsid w:val="00DE6CEC"/>
    <w:rsid w:val="00DE7408"/>
    <w:rsid w:val="00DE75D3"/>
    <w:rsid w:val="00DF000F"/>
    <w:rsid w:val="00DF2427"/>
    <w:rsid w:val="00DF2B72"/>
    <w:rsid w:val="00DF3FA1"/>
    <w:rsid w:val="00DF45B7"/>
    <w:rsid w:val="00DF60C3"/>
    <w:rsid w:val="00DF6D2C"/>
    <w:rsid w:val="00DF72EE"/>
    <w:rsid w:val="00DF7DF8"/>
    <w:rsid w:val="00E014A3"/>
    <w:rsid w:val="00E01C47"/>
    <w:rsid w:val="00E0334E"/>
    <w:rsid w:val="00E14BC2"/>
    <w:rsid w:val="00E178CC"/>
    <w:rsid w:val="00E209B3"/>
    <w:rsid w:val="00E21FC6"/>
    <w:rsid w:val="00E2280B"/>
    <w:rsid w:val="00E22ABD"/>
    <w:rsid w:val="00E264DE"/>
    <w:rsid w:val="00E270B5"/>
    <w:rsid w:val="00E27FC5"/>
    <w:rsid w:val="00E31DB1"/>
    <w:rsid w:val="00E3246A"/>
    <w:rsid w:val="00E32D50"/>
    <w:rsid w:val="00E3330F"/>
    <w:rsid w:val="00E33BE7"/>
    <w:rsid w:val="00E340B2"/>
    <w:rsid w:val="00E355AE"/>
    <w:rsid w:val="00E35E69"/>
    <w:rsid w:val="00E37CF4"/>
    <w:rsid w:val="00E41861"/>
    <w:rsid w:val="00E435F4"/>
    <w:rsid w:val="00E451B2"/>
    <w:rsid w:val="00E457F3"/>
    <w:rsid w:val="00E45B1F"/>
    <w:rsid w:val="00E4706C"/>
    <w:rsid w:val="00E5068E"/>
    <w:rsid w:val="00E50EBE"/>
    <w:rsid w:val="00E51F8C"/>
    <w:rsid w:val="00E52377"/>
    <w:rsid w:val="00E526B0"/>
    <w:rsid w:val="00E52C46"/>
    <w:rsid w:val="00E603A6"/>
    <w:rsid w:val="00E629A1"/>
    <w:rsid w:val="00E6306E"/>
    <w:rsid w:val="00E643F4"/>
    <w:rsid w:val="00E64C61"/>
    <w:rsid w:val="00E7129A"/>
    <w:rsid w:val="00E71780"/>
    <w:rsid w:val="00E72030"/>
    <w:rsid w:val="00E72325"/>
    <w:rsid w:val="00E72F50"/>
    <w:rsid w:val="00E738F7"/>
    <w:rsid w:val="00E75485"/>
    <w:rsid w:val="00E757B5"/>
    <w:rsid w:val="00E8058A"/>
    <w:rsid w:val="00E80E88"/>
    <w:rsid w:val="00E81795"/>
    <w:rsid w:val="00E8303B"/>
    <w:rsid w:val="00E86C35"/>
    <w:rsid w:val="00E91366"/>
    <w:rsid w:val="00E9157D"/>
    <w:rsid w:val="00E922CB"/>
    <w:rsid w:val="00E93D18"/>
    <w:rsid w:val="00E94759"/>
    <w:rsid w:val="00E95378"/>
    <w:rsid w:val="00E95525"/>
    <w:rsid w:val="00E95741"/>
    <w:rsid w:val="00E97843"/>
    <w:rsid w:val="00E97969"/>
    <w:rsid w:val="00EA16F8"/>
    <w:rsid w:val="00EA30C4"/>
    <w:rsid w:val="00EA3CD0"/>
    <w:rsid w:val="00EA4BF3"/>
    <w:rsid w:val="00EA4E4C"/>
    <w:rsid w:val="00EA549D"/>
    <w:rsid w:val="00EA5CC0"/>
    <w:rsid w:val="00EB093A"/>
    <w:rsid w:val="00EB0A3E"/>
    <w:rsid w:val="00EB2AE7"/>
    <w:rsid w:val="00EB2F63"/>
    <w:rsid w:val="00EB37D5"/>
    <w:rsid w:val="00EB455D"/>
    <w:rsid w:val="00EC37CB"/>
    <w:rsid w:val="00EC4BF6"/>
    <w:rsid w:val="00EC767B"/>
    <w:rsid w:val="00ED2D71"/>
    <w:rsid w:val="00ED3604"/>
    <w:rsid w:val="00ED45F0"/>
    <w:rsid w:val="00ED4C46"/>
    <w:rsid w:val="00ED555D"/>
    <w:rsid w:val="00ED58EA"/>
    <w:rsid w:val="00ED5C7C"/>
    <w:rsid w:val="00ED5D14"/>
    <w:rsid w:val="00ED6056"/>
    <w:rsid w:val="00EE0629"/>
    <w:rsid w:val="00EE251F"/>
    <w:rsid w:val="00EE2552"/>
    <w:rsid w:val="00EE3B0C"/>
    <w:rsid w:val="00EE417B"/>
    <w:rsid w:val="00EE433C"/>
    <w:rsid w:val="00EE442F"/>
    <w:rsid w:val="00EE53E2"/>
    <w:rsid w:val="00EE592D"/>
    <w:rsid w:val="00EF0F87"/>
    <w:rsid w:val="00EF1606"/>
    <w:rsid w:val="00EF1FD7"/>
    <w:rsid w:val="00EF2177"/>
    <w:rsid w:val="00EF4E89"/>
    <w:rsid w:val="00EF5991"/>
    <w:rsid w:val="00EF65AA"/>
    <w:rsid w:val="00EF6CD5"/>
    <w:rsid w:val="00EF70E7"/>
    <w:rsid w:val="00EF7A68"/>
    <w:rsid w:val="00EF7AB6"/>
    <w:rsid w:val="00EF7C6B"/>
    <w:rsid w:val="00F0011C"/>
    <w:rsid w:val="00F01939"/>
    <w:rsid w:val="00F05E61"/>
    <w:rsid w:val="00F062A3"/>
    <w:rsid w:val="00F0656D"/>
    <w:rsid w:val="00F07910"/>
    <w:rsid w:val="00F079B6"/>
    <w:rsid w:val="00F07F95"/>
    <w:rsid w:val="00F106C0"/>
    <w:rsid w:val="00F10786"/>
    <w:rsid w:val="00F10F0E"/>
    <w:rsid w:val="00F14D14"/>
    <w:rsid w:val="00F212E2"/>
    <w:rsid w:val="00F222C6"/>
    <w:rsid w:val="00F22A47"/>
    <w:rsid w:val="00F23895"/>
    <w:rsid w:val="00F23EAE"/>
    <w:rsid w:val="00F248C4"/>
    <w:rsid w:val="00F25D67"/>
    <w:rsid w:val="00F26515"/>
    <w:rsid w:val="00F2689D"/>
    <w:rsid w:val="00F27810"/>
    <w:rsid w:val="00F33C6E"/>
    <w:rsid w:val="00F34226"/>
    <w:rsid w:val="00F34D75"/>
    <w:rsid w:val="00F411AE"/>
    <w:rsid w:val="00F425CA"/>
    <w:rsid w:val="00F4514B"/>
    <w:rsid w:val="00F51288"/>
    <w:rsid w:val="00F5288B"/>
    <w:rsid w:val="00F53408"/>
    <w:rsid w:val="00F5352E"/>
    <w:rsid w:val="00F53D2D"/>
    <w:rsid w:val="00F547DD"/>
    <w:rsid w:val="00F54D1C"/>
    <w:rsid w:val="00F60370"/>
    <w:rsid w:val="00F60904"/>
    <w:rsid w:val="00F60EB1"/>
    <w:rsid w:val="00F6154F"/>
    <w:rsid w:val="00F62ABF"/>
    <w:rsid w:val="00F64C5A"/>
    <w:rsid w:val="00F64DA1"/>
    <w:rsid w:val="00F70E1F"/>
    <w:rsid w:val="00F71B81"/>
    <w:rsid w:val="00F72490"/>
    <w:rsid w:val="00F74596"/>
    <w:rsid w:val="00F77C24"/>
    <w:rsid w:val="00F8078E"/>
    <w:rsid w:val="00F83E48"/>
    <w:rsid w:val="00F85928"/>
    <w:rsid w:val="00F85E2A"/>
    <w:rsid w:val="00F8682A"/>
    <w:rsid w:val="00F86ABA"/>
    <w:rsid w:val="00F903FB"/>
    <w:rsid w:val="00F90D52"/>
    <w:rsid w:val="00F92A31"/>
    <w:rsid w:val="00F93B52"/>
    <w:rsid w:val="00F94739"/>
    <w:rsid w:val="00F95571"/>
    <w:rsid w:val="00F96A14"/>
    <w:rsid w:val="00F9772F"/>
    <w:rsid w:val="00FA10A9"/>
    <w:rsid w:val="00FA1A3E"/>
    <w:rsid w:val="00FA1F03"/>
    <w:rsid w:val="00FA34F4"/>
    <w:rsid w:val="00FA3937"/>
    <w:rsid w:val="00FA550F"/>
    <w:rsid w:val="00FB01D0"/>
    <w:rsid w:val="00FB036D"/>
    <w:rsid w:val="00FB1340"/>
    <w:rsid w:val="00FB2008"/>
    <w:rsid w:val="00FB3B4F"/>
    <w:rsid w:val="00FB4404"/>
    <w:rsid w:val="00FB47CD"/>
    <w:rsid w:val="00FB5B75"/>
    <w:rsid w:val="00FC08B9"/>
    <w:rsid w:val="00FC0982"/>
    <w:rsid w:val="00FC161C"/>
    <w:rsid w:val="00FC1D66"/>
    <w:rsid w:val="00FC2776"/>
    <w:rsid w:val="00FC344B"/>
    <w:rsid w:val="00FC4D16"/>
    <w:rsid w:val="00FC666F"/>
    <w:rsid w:val="00FC6D1B"/>
    <w:rsid w:val="00FD203C"/>
    <w:rsid w:val="00FD3A3E"/>
    <w:rsid w:val="00FD658A"/>
    <w:rsid w:val="00FE0340"/>
    <w:rsid w:val="00FE0673"/>
    <w:rsid w:val="00FE0EE3"/>
    <w:rsid w:val="00FE1016"/>
    <w:rsid w:val="00FE216F"/>
    <w:rsid w:val="00FE2A5F"/>
    <w:rsid w:val="00FE3454"/>
    <w:rsid w:val="00FE4B9D"/>
    <w:rsid w:val="00FE509D"/>
    <w:rsid w:val="00FE54E8"/>
    <w:rsid w:val="00FE5DC3"/>
    <w:rsid w:val="00FF100F"/>
    <w:rsid w:val="00FF3079"/>
    <w:rsid w:val="00FF367C"/>
    <w:rsid w:val="00FF3ACD"/>
    <w:rsid w:val="00FF580A"/>
    <w:rsid w:val="00FF5AD1"/>
    <w:rsid w:val="00FF5B18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820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B1"/>
  </w:style>
  <w:style w:type="paragraph" w:styleId="Heading1">
    <w:name w:val="heading 1"/>
    <w:basedOn w:val="Normal"/>
    <w:link w:val="Heading1Char"/>
    <w:uiPriority w:val="9"/>
    <w:qFormat/>
    <w:rsid w:val="000F09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35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5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35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5A5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F09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C1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4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B3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1AF0"/>
  </w:style>
  <w:style w:type="paragraph" w:styleId="Header">
    <w:name w:val="header"/>
    <w:basedOn w:val="Normal"/>
    <w:link w:val="HeaderChar"/>
    <w:uiPriority w:val="99"/>
    <w:unhideWhenUsed/>
    <w:rsid w:val="00194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C8"/>
  </w:style>
  <w:style w:type="paragraph" w:styleId="Footer">
    <w:name w:val="footer"/>
    <w:basedOn w:val="Normal"/>
    <w:link w:val="FooterChar"/>
    <w:uiPriority w:val="99"/>
    <w:unhideWhenUsed/>
    <w:rsid w:val="00194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C8"/>
  </w:style>
  <w:style w:type="table" w:styleId="TableGrid">
    <w:name w:val="Table Grid"/>
    <w:basedOn w:val="TableNormal"/>
    <w:uiPriority w:val="59"/>
    <w:rsid w:val="00C45A82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BC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D7D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7DE7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B5B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6D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B1"/>
  </w:style>
  <w:style w:type="paragraph" w:styleId="Heading1">
    <w:name w:val="heading 1"/>
    <w:basedOn w:val="Normal"/>
    <w:link w:val="Heading1Char"/>
    <w:uiPriority w:val="9"/>
    <w:qFormat/>
    <w:rsid w:val="000F09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35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5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35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5A5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F09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C1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4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B3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1AF0"/>
  </w:style>
  <w:style w:type="paragraph" w:styleId="Header">
    <w:name w:val="header"/>
    <w:basedOn w:val="Normal"/>
    <w:link w:val="HeaderChar"/>
    <w:uiPriority w:val="99"/>
    <w:unhideWhenUsed/>
    <w:rsid w:val="00194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C8"/>
  </w:style>
  <w:style w:type="paragraph" w:styleId="Footer">
    <w:name w:val="footer"/>
    <w:basedOn w:val="Normal"/>
    <w:link w:val="FooterChar"/>
    <w:uiPriority w:val="99"/>
    <w:unhideWhenUsed/>
    <w:rsid w:val="00194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C8"/>
  </w:style>
  <w:style w:type="table" w:styleId="TableGrid">
    <w:name w:val="Table Grid"/>
    <w:basedOn w:val="TableNormal"/>
    <w:uiPriority w:val="59"/>
    <w:rsid w:val="00C45A82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BC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D7D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7DE7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B5B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6D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556AA2-E9C5-4BA9-ACC7-22C8EB7B9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 Jin  Kim</dc:creator>
  <cp:lastModifiedBy>Zhi Zhang  Yang</cp:lastModifiedBy>
  <cp:revision>5</cp:revision>
  <cp:lastPrinted>2019-09-09T19:27:00Z</cp:lastPrinted>
  <dcterms:created xsi:type="dcterms:W3CDTF">2019-09-16T13:34:00Z</dcterms:created>
  <dcterms:modified xsi:type="dcterms:W3CDTF">2019-09-16T17:20:00Z</dcterms:modified>
</cp:coreProperties>
</file>